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C3AF1" w14:textId="77777777" w:rsidR="004D06CA" w:rsidRDefault="004D06CA" w:rsidP="009708AB"/>
    <w:p w14:paraId="73CDFF32" w14:textId="77777777" w:rsidR="004D06CA" w:rsidRDefault="004D06CA" w:rsidP="009708AB">
      <w:pPr>
        <w:pStyle w:val="Heading1"/>
      </w:pPr>
    </w:p>
    <w:p w14:paraId="40C42497" w14:textId="77777777" w:rsidR="004D06CA" w:rsidRDefault="004D06CA" w:rsidP="009708AB">
      <w:pPr>
        <w:pStyle w:val="Heading1"/>
      </w:pPr>
    </w:p>
    <w:p w14:paraId="3FBC7F69" w14:textId="77777777" w:rsidR="004D06CA" w:rsidRDefault="004D06CA" w:rsidP="009708AB">
      <w:pPr>
        <w:pStyle w:val="Heading1"/>
      </w:pPr>
    </w:p>
    <w:p w14:paraId="3D70AEB8" w14:textId="77777777" w:rsidR="004D06CA" w:rsidRDefault="004D06CA" w:rsidP="009708AB">
      <w:pPr>
        <w:pStyle w:val="Heading1"/>
      </w:pPr>
    </w:p>
    <w:p w14:paraId="26EB9EF0" w14:textId="77777777" w:rsidR="004D06CA" w:rsidRDefault="004D06CA" w:rsidP="009708AB">
      <w:pPr>
        <w:pStyle w:val="Heading1"/>
      </w:pPr>
    </w:p>
    <w:p w14:paraId="383D2BB7" w14:textId="77777777" w:rsidR="004D06CA" w:rsidRDefault="004D06CA" w:rsidP="009708AB">
      <w:pPr>
        <w:pStyle w:val="Heading1"/>
      </w:pPr>
    </w:p>
    <w:p w14:paraId="1DC2CCBF" w14:textId="77777777" w:rsidR="004D06CA" w:rsidRDefault="004D06CA" w:rsidP="009708AB">
      <w:pPr>
        <w:pStyle w:val="Heading1"/>
      </w:pPr>
    </w:p>
    <w:p w14:paraId="553576E1" w14:textId="77777777" w:rsidR="0082473E" w:rsidRDefault="00DD7F30" w:rsidP="009708AB">
      <w:pPr>
        <w:pStyle w:val="Heading1"/>
      </w:pPr>
      <w:r>
        <w:t>Supporting Information</w:t>
      </w:r>
    </w:p>
    <w:p w14:paraId="7F1E781E" w14:textId="77777777" w:rsidR="00180D29" w:rsidRPr="00E87DDA" w:rsidRDefault="00180D29" w:rsidP="00356180">
      <w:pPr>
        <w:rPr>
          <w:rFonts w:ascii="Cambria" w:hAnsi="Cambria"/>
        </w:rPr>
      </w:pPr>
    </w:p>
    <w:p w14:paraId="4EF303B2" w14:textId="77777777" w:rsidR="004D06CA" w:rsidRPr="00E87DDA" w:rsidRDefault="004D06CA">
      <w:pPr>
        <w:widowControl/>
        <w:suppressAutoHyphens w:val="0"/>
        <w:rPr>
          <w:rFonts w:ascii="Cambria" w:hAnsi="Cambria"/>
          <w:b/>
        </w:rPr>
      </w:pPr>
      <w:r w:rsidRPr="00E87DDA">
        <w:rPr>
          <w:rFonts w:ascii="Cambria" w:hAnsi="Cambria"/>
          <w:b/>
        </w:rPr>
        <w:br w:type="page"/>
      </w:r>
    </w:p>
    <w:p w14:paraId="5BE1939C" w14:textId="77777777" w:rsidR="0082473E" w:rsidRPr="00E87DDA" w:rsidRDefault="001A69E5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Table A</w:t>
      </w:r>
      <w:r w:rsidR="00FE42B7" w:rsidRPr="00E87DDA">
        <w:rPr>
          <w:rFonts w:ascii="Cambria" w:hAnsi="Cambria"/>
          <w:b/>
        </w:rPr>
        <w:t>. Compartments and Species</w:t>
      </w:r>
      <w:r w:rsidR="00EE369A" w:rsidRPr="00E87DDA">
        <w:rPr>
          <w:rFonts w:ascii="Cambria" w:hAnsi="Cambria"/>
          <w:b/>
        </w:rPr>
        <w:t xml:space="preserve"> </w:t>
      </w:r>
    </w:p>
    <w:p w14:paraId="77E8C09A" w14:textId="77777777" w:rsidR="00FE42B7" w:rsidRPr="00E87DDA" w:rsidRDefault="00FE42B7" w:rsidP="00356180">
      <w:pPr>
        <w:rPr>
          <w:rFonts w:ascii="Cambria" w:hAnsi="Cambria"/>
        </w:rPr>
      </w:pPr>
    </w:p>
    <w:tbl>
      <w:tblPr>
        <w:tblW w:w="10112" w:type="dxa"/>
        <w:jc w:val="center"/>
        <w:tblInd w:w="-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4"/>
        <w:gridCol w:w="2078"/>
        <w:gridCol w:w="5160"/>
      </w:tblGrid>
      <w:tr w:rsidR="0082473E" w:rsidRPr="00A37B81" w14:paraId="0E9BBC6F" w14:textId="77777777" w:rsidTr="00E87DDA">
        <w:trPr>
          <w:jc w:val="center"/>
        </w:trPr>
        <w:tc>
          <w:tcPr>
            <w:tcW w:w="10112" w:type="dxa"/>
            <w:gridSpan w:val="3"/>
            <w:shd w:val="clear" w:color="auto" w:fill="D9D9D9"/>
          </w:tcPr>
          <w:p w14:paraId="3731DA98" w14:textId="77777777" w:rsidR="0082473E" w:rsidRPr="00E87DDA" w:rsidRDefault="0082473E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ompartments</w:t>
            </w:r>
          </w:p>
        </w:tc>
      </w:tr>
      <w:tr w:rsidR="00FE42B7" w:rsidRPr="00A37B81" w14:paraId="217275A9" w14:textId="77777777" w:rsidTr="00E87DDA">
        <w:trPr>
          <w:jc w:val="center"/>
        </w:trPr>
        <w:tc>
          <w:tcPr>
            <w:tcW w:w="4952" w:type="dxa"/>
            <w:gridSpan w:val="2"/>
            <w:shd w:val="clear" w:color="auto" w:fill="auto"/>
          </w:tcPr>
          <w:p w14:paraId="07989F2E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iffusion Volume (L)</w:t>
            </w:r>
          </w:p>
        </w:tc>
        <w:tc>
          <w:tcPr>
            <w:tcW w:w="5160" w:type="dxa"/>
            <w:shd w:val="clear" w:color="auto" w:fill="auto"/>
          </w:tcPr>
          <w:p w14:paraId="051F6BAD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3E-10</w:t>
            </w:r>
          </w:p>
        </w:tc>
      </w:tr>
      <w:tr w:rsidR="00FE42B7" w:rsidRPr="00A37B81" w14:paraId="1CD72611" w14:textId="77777777" w:rsidTr="00E87DDA">
        <w:trPr>
          <w:jc w:val="center"/>
        </w:trPr>
        <w:tc>
          <w:tcPr>
            <w:tcW w:w="4952" w:type="dxa"/>
            <w:gridSpan w:val="2"/>
            <w:shd w:val="clear" w:color="auto" w:fill="auto"/>
          </w:tcPr>
          <w:p w14:paraId="3F189582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toplasm (L)</w:t>
            </w:r>
          </w:p>
        </w:tc>
        <w:tc>
          <w:tcPr>
            <w:tcW w:w="5160" w:type="dxa"/>
            <w:shd w:val="clear" w:color="auto" w:fill="auto"/>
          </w:tcPr>
          <w:p w14:paraId="2D2C7026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.25E-12</w:t>
            </w:r>
          </w:p>
        </w:tc>
      </w:tr>
      <w:tr w:rsidR="00FE42B7" w:rsidRPr="00A37B81" w14:paraId="3C1F136D" w14:textId="77777777" w:rsidTr="00E87DDA">
        <w:trPr>
          <w:jc w:val="center"/>
        </w:trPr>
        <w:tc>
          <w:tcPr>
            <w:tcW w:w="4952" w:type="dxa"/>
            <w:gridSpan w:val="2"/>
            <w:shd w:val="clear" w:color="auto" w:fill="auto"/>
          </w:tcPr>
          <w:p w14:paraId="04DC1FDD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 (L)</w:t>
            </w:r>
          </w:p>
        </w:tc>
        <w:tc>
          <w:tcPr>
            <w:tcW w:w="5160" w:type="dxa"/>
            <w:shd w:val="clear" w:color="auto" w:fill="auto"/>
          </w:tcPr>
          <w:p w14:paraId="0BBF11EB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5</w:t>
            </w:r>
            <w:r w:rsidR="00085B61" w:rsidRPr="00E87DDA">
              <w:rPr>
                <w:rFonts w:ascii="Cambria" w:hAnsi="Cambria"/>
                <w:sz w:val="20"/>
                <w:szCs w:val="20"/>
              </w:rPr>
              <w:t>.1</w:t>
            </w:r>
            <w:r w:rsidRPr="00E87DDA">
              <w:rPr>
                <w:rFonts w:ascii="Cambria" w:hAnsi="Cambria"/>
                <w:sz w:val="20"/>
                <w:szCs w:val="20"/>
              </w:rPr>
              <w:t>E-13</w:t>
            </w:r>
          </w:p>
        </w:tc>
      </w:tr>
      <w:tr w:rsidR="00085B61" w:rsidRPr="00A37B81" w14:paraId="5EAEBEE0" w14:textId="77777777" w:rsidTr="00E87DDA">
        <w:trPr>
          <w:jc w:val="center"/>
        </w:trPr>
        <w:tc>
          <w:tcPr>
            <w:tcW w:w="4952" w:type="dxa"/>
            <w:gridSpan w:val="2"/>
            <w:shd w:val="clear" w:color="auto" w:fill="auto"/>
          </w:tcPr>
          <w:p w14:paraId="0F391923" w14:textId="77777777" w:rsidR="00085B61" w:rsidRPr="00E87DDA" w:rsidRDefault="00085B61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iption Complex</w:t>
            </w:r>
            <w:r w:rsidR="00977CD5" w:rsidRPr="00E87DDA">
              <w:rPr>
                <w:rFonts w:ascii="Cambria" w:hAnsi="Cambria"/>
                <w:sz w:val="20"/>
                <w:szCs w:val="20"/>
              </w:rPr>
              <w:t xml:space="preserve"> (L)</w:t>
            </w:r>
          </w:p>
        </w:tc>
        <w:tc>
          <w:tcPr>
            <w:tcW w:w="5160" w:type="dxa"/>
            <w:shd w:val="clear" w:color="auto" w:fill="auto"/>
          </w:tcPr>
          <w:p w14:paraId="1C8613B5" w14:textId="77777777" w:rsidR="00085B61" w:rsidRPr="00E87DDA" w:rsidRDefault="00085B61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2.0E-14</w:t>
            </w:r>
          </w:p>
        </w:tc>
      </w:tr>
      <w:tr w:rsidR="0082473E" w:rsidRPr="00A37B81" w14:paraId="7A94F96A" w14:textId="77777777" w:rsidTr="00E87DDA">
        <w:trPr>
          <w:jc w:val="center"/>
        </w:trPr>
        <w:tc>
          <w:tcPr>
            <w:tcW w:w="10112" w:type="dxa"/>
            <w:gridSpan w:val="3"/>
            <w:shd w:val="clear" w:color="auto" w:fill="D9D9D9"/>
          </w:tcPr>
          <w:p w14:paraId="70DD7316" w14:textId="77777777" w:rsidR="0082473E" w:rsidRPr="00E87DDA" w:rsidRDefault="0082473E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Species</w:t>
            </w:r>
          </w:p>
        </w:tc>
      </w:tr>
      <w:tr w:rsidR="00FE42B7" w:rsidRPr="00A37B81" w14:paraId="51F6B20D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40316366" w14:textId="77777777" w:rsidR="00FE42B7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CDD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2078" w:type="dxa"/>
            <w:shd w:val="clear" w:color="auto" w:fill="auto"/>
          </w:tcPr>
          <w:p w14:paraId="41BF1EB0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iffusion Volume</w:t>
            </w:r>
          </w:p>
        </w:tc>
        <w:tc>
          <w:tcPr>
            <w:tcW w:w="5160" w:type="dxa"/>
            <w:shd w:val="clear" w:color="auto" w:fill="auto"/>
          </w:tcPr>
          <w:p w14:paraId="5C092F96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1, 0.003, 0.0</w:t>
            </w:r>
            <w:r w:rsidR="00085B61" w:rsidRPr="00E87DDA">
              <w:rPr>
                <w:rFonts w:ascii="Cambria" w:hAnsi="Cambria"/>
                <w:sz w:val="20"/>
                <w:szCs w:val="20"/>
              </w:rPr>
              <w:t xml:space="preserve">1, 0.03, 0.1, 0.3, 1, 3, 10 </w:t>
            </w:r>
            <w:r w:rsidRPr="00E87DDA">
              <w:rPr>
                <w:rFonts w:ascii="Cambria" w:hAnsi="Cambria"/>
                <w:sz w:val="20"/>
                <w:szCs w:val="20"/>
              </w:rPr>
              <w:t xml:space="preserve">nM </w:t>
            </w:r>
          </w:p>
          <w:p w14:paraId="67736BAD" w14:textId="77777777" w:rsidR="00FE42B7" w:rsidRPr="00E87DDA" w:rsidRDefault="00085B61" w:rsidP="00085B61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768, 2300, 7662, 22996, 76652</w:t>
            </w:r>
            <w:r w:rsidR="00FE42B7" w:rsidRPr="00E87DDA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E87DDA">
              <w:rPr>
                <w:rFonts w:ascii="Cambria" w:hAnsi="Cambria"/>
                <w:sz w:val="20"/>
                <w:szCs w:val="20"/>
              </w:rPr>
              <w:t>229960, 766520, 2299600, 7665200</w:t>
            </w:r>
            <w:r w:rsidR="00FE42B7" w:rsidRPr="00E87DDA">
              <w:rPr>
                <w:rFonts w:ascii="Cambria" w:hAnsi="Cambria"/>
                <w:sz w:val="20"/>
                <w:szCs w:val="20"/>
              </w:rPr>
              <w:t xml:space="preserve"> molecules</w:t>
            </w:r>
          </w:p>
        </w:tc>
      </w:tr>
      <w:tr w:rsidR="00FE42B7" w:rsidRPr="00A37B81" w14:paraId="1B0640E9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00196D46" w14:textId="77777777" w:rsidR="00FE42B7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CDD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1)</w:t>
            </w:r>
          </w:p>
        </w:tc>
        <w:tc>
          <w:tcPr>
            <w:tcW w:w="2078" w:type="dxa"/>
            <w:shd w:val="clear" w:color="auto" w:fill="auto"/>
          </w:tcPr>
          <w:p w14:paraId="6A81D405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toplasm</w:t>
            </w:r>
          </w:p>
        </w:tc>
        <w:tc>
          <w:tcPr>
            <w:tcW w:w="5160" w:type="dxa"/>
            <w:shd w:val="clear" w:color="auto" w:fill="auto"/>
          </w:tcPr>
          <w:p w14:paraId="11AFA980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)</w:t>
            </w:r>
          </w:p>
        </w:tc>
      </w:tr>
      <w:tr w:rsidR="00FE42B7" w:rsidRPr="00A37B81" w14:paraId="6A5EB1E9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59F4E0F7" w14:textId="77777777" w:rsidR="00FE42B7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HR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2)</w:t>
            </w:r>
          </w:p>
        </w:tc>
        <w:tc>
          <w:tcPr>
            <w:tcW w:w="2078" w:type="dxa"/>
            <w:shd w:val="clear" w:color="auto" w:fill="auto"/>
          </w:tcPr>
          <w:p w14:paraId="22675805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toplasm</w:t>
            </w:r>
          </w:p>
        </w:tc>
        <w:tc>
          <w:tcPr>
            <w:tcW w:w="5160" w:type="dxa"/>
            <w:shd w:val="clear" w:color="auto" w:fill="auto"/>
          </w:tcPr>
          <w:p w14:paraId="71A88E0E" w14:textId="77777777" w:rsidR="00FE42B7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1.06 nM, 8333 molecules</w:t>
            </w:r>
          </w:p>
        </w:tc>
      </w:tr>
      <w:tr w:rsidR="00FE42B7" w:rsidRPr="00A37B81" w14:paraId="7CFE426E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4DDC172D" w14:textId="77777777" w:rsidR="00FE42B7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HR-TCDD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3)</w:t>
            </w:r>
          </w:p>
        </w:tc>
        <w:tc>
          <w:tcPr>
            <w:tcW w:w="2078" w:type="dxa"/>
            <w:shd w:val="clear" w:color="auto" w:fill="auto"/>
          </w:tcPr>
          <w:p w14:paraId="0F7209E5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toplasm</w:t>
            </w:r>
          </w:p>
        </w:tc>
        <w:tc>
          <w:tcPr>
            <w:tcW w:w="5160" w:type="dxa"/>
            <w:shd w:val="clear" w:color="auto" w:fill="auto"/>
          </w:tcPr>
          <w:p w14:paraId="24F242ED" w14:textId="77777777" w:rsidR="00FE42B7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</w:t>
            </w:r>
          </w:p>
        </w:tc>
      </w:tr>
      <w:tr w:rsidR="0044093B" w:rsidRPr="00A37B81" w14:paraId="7750A0C5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414768FA" w14:textId="77777777" w:rsidR="0044093B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HR-TCDD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4)</w:t>
            </w:r>
          </w:p>
        </w:tc>
        <w:tc>
          <w:tcPr>
            <w:tcW w:w="2078" w:type="dxa"/>
            <w:shd w:val="clear" w:color="auto" w:fill="auto"/>
          </w:tcPr>
          <w:p w14:paraId="6B9311C3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041D68F8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)</w:t>
            </w:r>
          </w:p>
        </w:tc>
      </w:tr>
      <w:tr w:rsidR="0044093B" w:rsidRPr="00A37B81" w14:paraId="5B6314EE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6B34ABFC" w14:textId="77777777" w:rsidR="0044093B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RNT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5)</w:t>
            </w:r>
          </w:p>
        </w:tc>
        <w:tc>
          <w:tcPr>
            <w:tcW w:w="2078" w:type="dxa"/>
            <w:shd w:val="clear" w:color="auto" w:fill="auto"/>
          </w:tcPr>
          <w:p w14:paraId="5EB6DDA7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28623A4B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2.24 nM, 3686 molecules</w:t>
            </w:r>
          </w:p>
        </w:tc>
      </w:tr>
      <w:tr w:rsidR="0044093B" w:rsidRPr="00A37B81" w14:paraId="688E7C65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0326C575" w14:textId="77777777" w:rsidR="0044093B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HR-ARNT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6)</w:t>
            </w:r>
          </w:p>
        </w:tc>
        <w:tc>
          <w:tcPr>
            <w:tcW w:w="2078" w:type="dxa"/>
            <w:shd w:val="clear" w:color="auto" w:fill="auto"/>
          </w:tcPr>
          <w:p w14:paraId="0171C890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0527F27E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)</w:t>
            </w:r>
          </w:p>
        </w:tc>
      </w:tr>
      <w:tr w:rsidR="0044093B" w:rsidRPr="00A37B81" w14:paraId="50526EFF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3D471759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oF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7)</w:t>
            </w:r>
          </w:p>
        </w:tc>
        <w:tc>
          <w:tcPr>
            <w:tcW w:w="2078" w:type="dxa"/>
            <w:shd w:val="clear" w:color="auto" w:fill="auto"/>
          </w:tcPr>
          <w:p w14:paraId="6B578985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1843AB81" w14:textId="77777777" w:rsidR="0044093B" w:rsidRPr="00E87DDA" w:rsidRDefault="0044093B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0.066, 0.199, 0.664, 1.99, 6.64, 19.93 nM </w:t>
            </w:r>
          </w:p>
          <w:p w14:paraId="771734D3" w14:textId="77777777" w:rsidR="0044093B" w:rsidRPr="00E87DDA" w:rsidRDefault="0044093B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20, 60, 200, </w:t>
            </w:r>
            <w:r w:rsidR="00977CD5" w:rsidRPr="00E87DDA">
              <w:rPr>
                <w:rFonts w:ascii="Cambria" w:hAnsi="Cambria"/>
                <w:sz w:val="20"/>
                <w:szCs w:val="20"/>
              </w:rPr>
              <w:t>4</w:t>
            </w:r>
            <w:r w:rsidRPr="00E87DDA">
              <w:rPr>
                <w:rFonts w:ascii="Cambria" w:hAnsi="Cambria"/>
                <w:sz w:val="20"/>
                <w:szCs w:val="20"/>
              </w:rPr>
              <w:t xml:space="preserve">00, </w:t>
            </w:r>
            <w:r w:rsidR="00977CD5" w:rsidRPr="00E87DDA">
              <w:rPr>
                <w:rFonts w:ascii="Cambria" w:hAnsi="Cambria"/>
                <w:sz w:val="20"/>
                <w:szCs w:val="20"/>
              </w:rPr>
              <w:t>800, 1000, 1200, 1500, 2000 m</w:t>
            </w:r>
            <w:r w:rsidRPr="00E87DDA">
              <w:rPr>
                <w:rFonts w:ascii="Cambria" w:hAnsi="Cambria"/>
                <w:sz w:val="20"/>
                <w:szCs w:val="20"/>
              </w:rPr>
              <w:t>olecules</w:t>
            </w:r>
          </w:p>
        </w:tc>
      </w:tr>
      <w:tr w:rsidR="00A86D2D" w:rsidRPr="00A37B81" w14:paraId="6150F01C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05791FA8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Other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1C79" w:rsidRPr="00E87DDA">
              <w:rPr>
                <w:rFonts w:ascii="Cambria" w:hAnsi="Cambria"/>
                <w:sz w:val="20"/>
                <w:szCs w:val="20"/>
              </w:rPr>
              <w:t xml:space="preserve">CoF binding species 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>(8)</w:t>
            </w:r>
          </w:p>
        </w:tc>
        <w:tc>
          <w:tcPr>
            <w:tcW w:w="2078" w:type="dxa"/>
            <w:shd w:val="clear" w:color="auto" w:fill="auto"/>
          </w:tcPr>
          <w:p w14:paraId="12C01C8B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6F13AFEC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5.1 nM or 1535 molecules</w:t>
            </w:r>
          </w:p>
        </w:tc>
      </w:tr>
      <w:tr w:rsidR="00A86D2D" w:rsidRPr="00A37B81" w14:paraId="71761151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79185A47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A-CoF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9)</w:t>
            </w:r>
          </w:p>
        </w:tc>
        <w:tc>
          <w:tcPr>
            <w:tcW w:w="2078" w:type="dxa"/>
            <w:shd w:val="clear" w:color="auto" w:fill="auto"/>
          </w:tcPr>
          <w:p w14:paraId="364C5C84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2A85FE35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)</w:t>
            </w:r>
          </w:p>
        </w:tc>
      </w:tr>
      <w:tr w:rsidR="00A86D2D" w:rsidRPr="00A37B81" w14:paraId="33C1DB4A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59833700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Other-CoF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10)</w:t>
            </w:r>
          </w:p>
        </w:tc>
        <w:tc>
          <w:tcPr>
            <w:tcW w:w="2078" w:type="dxa"/>
            <w:shd w:val="clear" w:color="auto" w:fill="auto"/>
          </w:tcPr>
          <w:p w14:paraId="19E1EE78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0B86218D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</w:t>
            </w:r>
          </w:p>
        </w:tc>
      </w:tr>
      <w:tr w:rsidR="00180D29" w:rsidRPr="00A37B81" w14:paraId="053B3612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2F068126" w14:textId="77777777" w:rsidR="00180D29" w:rsidRPr="00E87DDA" w:rsidRDefault="00180D29" w:rsidP="001D2103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P-</w:t>
            </w:r>
            <w:r w:rsidR="001D2103" w:rsidRPr="00E87DDA">
              <w:rPr>
                <w:rFonts w:ascii="Cambria" w:hAnsi="Cambria"/>
                <w:sz w:val="20"/>
                <w:szCs w:val="20"/>
              </w:rPr>
              <w:t>DRE</w:t>
            </w:r>
            <w:r w:rsidRPr="00E87DDA">
              <w:rPr>
                <w:rFonts w:ascii="Cambria" w:hAnsi="Cambria"/>
                <w:sz w:val="20"/>
                <w:szCs w:val="20"/>
              </w:rPr>
              <w:t xml:space="preserve"> (11)</w:t>
            </w:r>
          </w:p>
        </w:tc>
        <w:tc>
          <w:tcPr>
            <w:tcW w:w="2078" w:type="dxa"/>
            <w:shd w:val="clear" w:color="auto" w:fill="auto"/>
          </w:tcPr>
          <w:p w14:paraId="27954B6C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257B460D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4 molecules (Matthews et al., 2005)</w:t>
            </w:r>
          </w:p>
        </w:tc>
      </w:tr>
      <w:tr w:rsidR="00A86D2D" w:rsidRPr="00A37B81" w14:paraId="468C941F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4B95FFBE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RE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12)</w:t>
            </w:r>
          </w:p>
        </w:tc>
        <w:tc>
          <w:tcPr>
            <w:tcW w:w="2078" w:type="dxa"/>
            <w:shd w:val="clear" w:color="auto" w:fill="auto"/>
          </w:tcPr>
          <w:p w14:paraId="5481067F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74E3143E" w14:textId="77777777" w:rsidR="00A86D2D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470</w:t>
            </w:r>
            <w:r w:rsidR="00A86D2D" w:rsidRPr="00E87DDA">
              <w:rPr>
                <w:rFonts w:ascii="Cambria" w:hAnsi="Cambria"/>
                <w:sz w:val="20"/>
                <w:szCs w:val="20"/>
              </w:rPr>
              <w:t xml:space="preserve"> molecules (Lo and Matthews, 2012)</w:t>
            </w:r>
          </w:p>
        </w:tc>
      </w:tr>
      <w:tr w:rsidR="00180D29" w:rsidRPr="00A37B81" w14:paraId="4B4A8D52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1A1B3E02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P-AA-CoF (13)</w:t>
            </w:r>
          </w:p>
        </w:tc>
        <w:tc>
          <w:tcPr>
            <w:tcW w:w="2078" w:type="dxa"/>
            <w:shd w:val="clear" w:color="auto" w:fill="auto"/>
          </w:tcPr>
          <w:p w14:paraId="222696EA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3D784DB9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)</w:t>
            </w:r>
          </w:p>
        </w:tc>
      </w:tr>
      <w:tr w:rsidR="00A86D2D" w:rsidRPr="00A37B81" w14:paraId="2EB7C5C5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061C57D6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RE-bound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14)</w:t>
            </w:r>
          </w:p>
        </w:tc>
        <w:tc>
          <w:tcPr>
            <w:tcW w:w="2078" w:type="dxa"/>
            <w:shd w:val="clear" w:color="auto" w:fill="auto"/>
          </w:tcPr>
          <w:p w14:paraId="08626671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4200AB48" w14:textId="77777777" w:rsidR="00A86D2D" w:rsidRPr="00E87DDA" w:rsidRDefault="00A86D2D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)</w:t>
            </w:r>
          </w:p>
        </w:tc>
      </w:tr>
      <w:tr w:rsidR="00085B61" w:rsidRPr="00A37B81" w14:paraId="706E3A88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5B2ADD86" w14:textId="77777777" w:rsidR="00085B61" w:rsidRPr="00E87DDA" w:rsidRDefault="00085B61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NA Polymerase</w:t>
            </w:r>
            <w:r w:rsidR="00180D29" w:rsidRPr="00E87DDA">
              <w:rPr>
                <w:rFonts w:ascii="Cambria" w:hAnsi="Cambria"/>
                <w:sz w:val="20"/>
                <w:szCs w:val="20"/>
              </w:rPr>
              <w:t xml:space="preserve"> (15)</w:t>
            </w:r>
          </w:p>
        </w:tc>
        <w:tc>
          <w:tcPr>
            <w:tcW w:w="2078" w:type="dxa"/>
            <w:shd w:val="clear" w:color="auto" w:fill="auto"/>
          </w:tcPr>
          <w:p w14:paraId="1681380C" w14:textId="77777777" w:rsidR="00085B61" w:rsidRPr="00E87DDA" w:rsidRDefault="00085B61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764FDA14" w14:textId="77777777" w:rsidR="00085B61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4000</w:t>
            </w:r>
            <w:r w:rsidR="00085B61" w:rsidRPr="00E87DDA">
              <w:rPr>
                <w:rFonts w:ascii="Cambria" w:hAnsi="Cambria"/>
                <w:sz w:val="20"/>
                <w:szCs w:val="20"/>
              </w:rPr>
              <w:t xml:space="preserve"> molecules</w:t>
            </w:r>
          </w:p>
        </w:tc>
      </w:tr>
      <w:tr w:rsidR="00180D29" w:rsidRPr="00A37B81" w14:paraId="7B7E2F34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4FC86A9E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P-AA-CoF-Pol (16)</w:t>
            </w:r>
          </w:p>
        </w:tc>
        <w:tc>
          <w:tcPr>
            <w:tcW w:w="2078" w:type="dxa"/>
            <w:shd w:val="clear" w:color="auto" w:fill="auto"/>
          </w:tcPr>
          <w:p w14:paraId="56AF08F0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13F6BB5A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 (initial concentration)</w:t>
            </w:r>
          </w:p>
        </w:tc>
      </w:tr>
      <w:tr w:rsidR="00180D29" w:rsidRPr="00A37B81" w14:paraId="56CA7E95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32E5D0FB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mRNA (17)</w:t>
            </w:r>
          </w:p>
        </w:tc>
        <w:tc>
          <w:tcPr>
            <w:tcW w:w="2078" w:type="dxa"/>
            <w:shd w:val="clear" w:color="auto" w:fill="auto"/>
          </w:tcPr>
          <w:p w14:paraId="358F0706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4B0D42DA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 (initial concentration)</w:t>
            </w:r>
          </w:p>
        </w:tc>
      </w:tr>
      <w:tr w:rsidR="00180D29" w:rsidRPr="00A37B81" w14:paraId="0A9D97D6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31670EB8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RE-AA-CoF-Pol (18)</w:t>
            </w:r>
          </w:p>
        </w:tc>
        <w:tc>
          <w:tcPr>
            <w:tcW w:w="2078" w:type="dxa"/>
            <w:shd w:val="clear" w:color="auto" w:fill="auto"/>
          </w:tcPr>
          <w:p w14:paraId="59AC7498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us</w:t>
            </w:r>
          </w:p>
        </w:tc>
        <w:tc>
          <w:tcPr>
            <w:tcW w:w="5160" w:type="dxa"/>
            <w:shd w:val="clear" w:color="auto" w:fill="auto"/>
          </w:tcPr>
          <w:p w14:paraId="4801DD8F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0D29" w:rsidRPr="00A37B81" w14:paraId="0D87DE73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5AD69AE6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nitiated CYP (19)</w:t>
            </w:r>
          </w:p>
        </w:tc>
        <w:tc>
          <w:tcPr>
            <w:tcW w:w="2078" w:type="dxa"/>
            <w:shd w:val="clear" w:color="auto" w:fill="auto"/>
          </w:tcPr>
          <w:p w14:paraId="76013F32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28E2529B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0D29" w:rsidRPr="00A37B81" w14:paraId="58E55332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306DA8F6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nitiated CYP ARNT lost (20)</w:t>
            </w:r>
          </w:p>
        </w:tc>
        <w:tc>
          <w:tcPr>
            <w:tcW w:w="2078" w:type="dxa"/>
            <w:shd w:val="clear" w:color="auto" w:fill="auto"/>
          </w:tcPr>
          <w:p w14:paraId="79F7AE45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2DE58328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0D29" w:rsidRPr="00A37B81" w14:paraId="4A9A0163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70B591CF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mRNA_t (21)</w:t>
            </w:r>
          </w:p>
        </w:tc>
        <w:tc>
          <w:tcPr>
            <w:tcW w:w="2078" w:type="dxa"/>
            <w:shd w:val="clear" w:color="auto" w:fill="auto"/>
          </w:tcPr>
          <w:p w14:paraId="00A79A94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38E1D44B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0D29" w:rsidRPr="00A37B81" w14:paraId="1DE5A51E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1134047D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nitiated DRE (22)</w:t>
            </w:r>
          </w:p>
        </w:tc>
        <w:tc>
          <w:tcPr>
            <w:tcW w:w="2078" w:type="dxa"/>
            <w:shd w:val="clear" w:color="auto" w:fill="auto"/>
          </w:tcPr>
          <w:p w14:paraId="139CFADE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0850C6C2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0D29" w:rsidRPr="00A37B81" w14:paraId="2C5CD1D7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0DFC42EC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nitiated DRE ARNT lost (23)</w:t>
            </w:r>
          </w:p>
        </w:tc>
        <w:tc>
          <w:tcPr>
            <w:tcW w:w="2078" w:type="dxa"/>
            <w:shd w:val="clear" w:color="auto" w:fill="auto"/>
          </w:tcPr>
          <w:p w14:paraId="21A0151A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15565739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0D29" w:rsidRPr="00A37B81" w14:paraId="4F53F4DA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7FEAFE6B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oregulator (24)</w:t>
            </w:r>
          </w:p>
        </w:tc>
        <w:tc>
          <w:tcPr>
            <w:tcW w:w="2078" w:type="dxa"/>
            <w:shd w:val="clear" w:color="auto" w:fill="auto"/>
          </w:tcPr>
          <w:p w14:paraId="752F3C7D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30307DB9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00 molecules</w:t>
            </w:r>
          </w:p>
        </w:tc>
      </w:tr>
      <w:tr w:rsidR="00180D29" w:rsidRPr="00A37B81" w14:paraId="597D2512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62E53672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P-init-CoReg (25)</w:t>
            </w:r>
          </w:p>
        </w:tc>
        <w:tc>
          <w:tcPr>
            <w:tcW w:w="2078" w:type="dxa"/>
            <w:shd w:val="clear" w:color="auto" w:fill="auto"/>
          </w:tcPr>
          <w:p w14:paraId="0E6698CC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1100745F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085B61" w:rsidRPr="00A37B81" w14:paraId="1FDC3B62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31040519" w14:textId="77777777" w:rsidR="00085B61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P-init-CoReg ARNT lost (26)</w:t>
            </w:r>
          </w:p>
        </w:tc>
        <w:tc>
          <w:tcPr>
            <w:tcW w:w="2078" w:type="dxa"/>
            <w:shd w:val="clear" w:color="auto" w:fill="auto"/>
          </w:tcPr>
          <w:p w14:paraId="02445698" w14:textId="77777777" w:rsidR="00085B61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12BAB5C6" w14:textId="77777777" w:rsidR="00085B61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0D29" w:rsidRPr="00A37B81" w14:paraId="7BC7A6B0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5EDEEFE6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Other CoReg site (27)</w:t>
            </w:r>
          </w:p>
        </w:tc>
        <w:tc>
          <w:tcPr>
            <w:tcW w:w="2078" w:type="dxa"/>
            <w:shd w:val="clear" w:color="auto" w:fill="auto"/>
          </w:tcPr>
          <w:p w14:paraId="29A62778" w14:textId="77777777" w:rsidR="00180D29" w:rsidRPr="00E87DDA" w:rsidRDefault="00180D29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6644E30F" w14:textId="77777777" w:rsidR="00180D29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000 molecules</w:t>
            </w:r>
          </w:p>
        </w:tc>
      </w:tr>
      <w:tr w:rsidR="00A37B81" w:rsidRPr="00A37B81" w14:paraId="43B0D655" w14:textId="77777777" w:rsidTr="00E87DDA">
        <w:trPr>
          <w:jc w:val="center"/>
        </w:trPr>
        <w:tc>
          <w:tcPr>
            <w:tcW w:w="2874" w:type="dxa"/>
            <w:shd w:val="clear" w:color="auto" w:fill="auto"/>
          </w:tcPr>
          <w:p w14:paraId="3552B1E3" w14:textId="77777777" w:rsidR="00A37B81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oReg bound at other site (28)</w:t>
            </w:r>
          </w:p>
        </w:tc>
        <w:tc>
          <w:tcPr>
            <w:tcW w:w="2078" w:type="dxa"/>
            <w:shd w:val="clear" w:color="auto" w:fill="auto"/>
          </w:tcPr>
          <w:p w14:paraId="407F265C" w14:textId="77777777" w:rsidR="00A37B81" w:rsidRPr="00E87DDA" w:rsidRDefault="00A37B81" w:rsidP="00977CD5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. Complex</w:t>
            </w:r>
          </w:p>
        </w:tc>
        <w:tc>
          <w:tcPr>
            <w:tcW w:w="5160" w:type="dxa"/>
            <w:shd w:val="clear" w:color="auto" w:fill="auto"/>
          </w:tcPr>
          <w:p w14:paraId="68EF698B" w14:textId="77777777" w:rsidR="00A37B81" w:rsidRPr="00E87DDA" w:rsidRDefault="00180D29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</w:tbl>
    <w:p w14:paraId="721B56BD" w14:textId="77777777" w:rsidR="0082473E" w:rsidRPr="00E87DDA" w:rsidRDefault="0082473E" w:rsidP="00356180">
      <w:pPr>
        <w:rPr>
          <w:rFonts w:ascii="Cambria" w:hAnsi="Cambria"/>
        </w:rPr>
      </w:pPr>
    </w:p>
    <w:p w14:paraId="1DDB8507" w14:textId="77777777" w:rsidR="00FE42B7" w:rsidRPr="00E87DDA" w:rsidRDefault="00FE42B7" w:rsidP="00356180">
      <w:pPr>
        <w:rPr>
          <w:rFonts w:ascii="Cambria" w:hAnsi="Cambria"/>
        </w:rPr>
      </w:pPr>
    </w:p>
    <w:p w14:paraId="098B1478" w14:textId="77777777" w:rsidR="00E87DDA" w:rsidRPr="00E87DDA" w:rsidRDefault="00E87DDA">
      <w:pPr>
        <w:widowControl/>
        <w:suppressAutoHyphens w:val="0"/>
        <w:rPr>
          <w:rFonts w:ascii="Cambria" w:hAnsi="Cambria"/>
        </w:rPr>
      </w:pPr>
      <w:r w:rsidRPr="00E87DDA">
        <w:rPr>
          <w:rFonts w:ascii="Cambria" w:hAnsi="Cambria"/>
        </w:rPr>
        <w:br w:type="page"/>
      </w:r>
    </w:p>
    <w:p w14:paraId="379CF88A" w14:textId="77777777" w:rsidR="00E87DDA" w:rsidRPr="00E87DDA" w:rsidRDefault="00C278B0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Code </w:t>
      </w:r>
      <w:r w:rsidR="001A69E5">
        <w:rPr>
          <w:rFonts w:ascii="Cambria" w:hAnsi="Cambria"/>
          <w:b/>
        </w:rPr>
        <w:t>A</w:t>
      </w:r>
      <w:r w:rsidR="0021392C">
        <w:rPr>
          <w:rFonts w:ascii="Cambria" w:hAnsi="Cambria"/>
          <w:b/>
        </w:rPr>
        <w:t xml:space="preserve">. </w:t>
      </w:r>
      <w:r w:rsidR="00E87DDA" w:rsidRPr="00E87DDA">
        <w:rPr>
          <w:rFonts w:ascii="Cambria" w:hAnsi="Cambria"/>
          <w:b/>
        </w:rPr>
        <w:t>MATLAB Script for Model Runs</w:t>
      </w:r>
    </w:p>
    <w:p w14:paraId="1BF7A1C6" w14:textId="77777777" w:rsidR="00E87DDA" w:rsidRPr="00E87DDA" w:rsidRDefault="00E87DDA" w:rsidP="00356180">
      <w:pPr>
        <w:rPr>
          <w:rFonts w:ascii="Cambria" w:hAnsi="Cambria"/>
          <w:b/>
        </w:rPr>
      </w:pPr>
    </w:p>
    <w:p w14:paraId="0605E20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</w:t>
      </w:r>
    </w:p>
    <w:p w14:paraId="2ABCE9C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2C60685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Load SimBiology project.</w:t>
      </w:r>
    </w:p>
    <w:p w14:paraId="098F48D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clf; </w:t>
      </w:r>
    </w:p>
    <w:p w14:paraId="58EA304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clc; </w:t>
      </w:r>
    </w:p>
    <w:p w14:paraId="2B4AFB4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clear;</w:t>
      </w:r>
    </w:p>
    <w:p w14:paraId="769659F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0107032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out = sbioloadproject(</w:t>
      </w:r>
      <w:r>
        <w:rPr>
          <w:rFonts w:ascii="Courier" w:hAnsi="Courier" w:cs="Courier"/>
          <w:color w:val="A020F0"/>
          <w:sz w:val="22"/>
          <w:szCs w:val="22"/>
        </w:rPr>
        <w:t>'/Volumes/BLUE_FLASH/MATLAB/Gene-exp-TCDD/TCDD_simp3_123013.sbproj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051174B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09B87AF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m1 = out.m1;</w:t>
      </w:r>
    </w:p>
    <w:p w14:paraId="0552F25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5A27D78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Initialize configset for analysis run.</w:t>
      </w:r>
    </w:p>
    <w:p w14:paraId="4584B6A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cs = getconfigset(m1, </w:t>
      </w:r>
      <w:r>
        <w:rPr>
          <w:rFonts w:ascii="Courier" w:hAnsi="Courier" w:cs="Courier"/>
          <w:color w:val="A020F0"/>
          <w:sz w:val="22"/>
          <w:szCs w:val="22"/>
        </w:rPr>
        <w:t>'default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0F60422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cs, </w:t>
      </w:r>
      <w:r>
        <w:rPr>
          <w:rFonts w:ascii="Courier" w:hAnsi="Courier" w:cs="Courier"/>
          <w:color w:val="A020F0"/>
          <w:sz w:val="22"/>
          <w:szCs w:val="22"/>
        </w:rPr>
        <w:t>'SolverType'</w:t>
      </w:r>
      <w:r>
        <w:rPr>
          <w:rFonts w:ascii="Courier" w:hAnsi="Courier" w:cs="Courier"/>
          <w:color w:val="000000"/>
          <w:sz w:val="22"/>
          <w:szCs w:val="22"/>
        </w:rPr>
        <w:t xml:space="preserve">, </w:t>
      </w:r>
      <w:r>
        <w:rPr>
          <w:rFonts w:ascii="Courier" w:hAnsi="Courier" w:cs="Courier"/>
          <w:color w:val="A020F0"/>
          <w:sz w:val="22"/>
          <w:szCs w:val="22"/>
        </w:rPr>
        <w:t>'ssa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7AD73E1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cs.SolverOptions, </w:t>
      </w:r>
      <w:r>
        <w:rPr>
          <w:rFonts w:ascii="Courier" w:hAnsi="Courier" w:cs="Courier"/>
          <w:color w:val="A020F0"/>
          <w:sz w:val="22"/>
          <w:szCs w:val="22"/>
        </w:rPr>
        <w:t>'LogDecimation'</w:t>
      </w:r>
      <w:r>
        <w:rPr>
          <w:rFonts w:ascii="Courier" w:hAnsi="Courier" w:cs="Courier"/>
          <w:color w:val="000000"/>
          <w:sz w:val="22"/>
          <w:szCs w:val="22"/>
        </w:rPr>
        <w:t>, 200);</w:t>
      </w:r>
    </w:p>
    <w:p w14:paraId="2E76DE3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cs, </w:t>
      </w:r>
      <w:r>
        <w:rPr>
          <w:rFonts w:ascii="Courier" w:hAnsi="Courier" w:cs="Courier"/>
          <w:color w:val="A020F0"/>
          <w:sz w:val="22"/>
          <w:szCs w:val="22"/>
        </w:rPr>
        <w:t>'StopTime'</w:t>
      </w:r>
      <w:r>
        <w:rPr>
          <w:rFonts w:ascii="Courier" w:hAnsi="Courier" w:cs="Courier"/>
          <w:color w:val="000000"/>
          <w:sz w:val="22"/>
          <w:szCs w:val="22"/>
        </w:rPr>
        <w:t>, 21600);</w:t>
      </w:r>
    </w:p>
    <w:p w14:paraId="2137AB3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 RUNSCAN run a scan over parameter, species or compartment values. </w:t>
      </w:r>
    </w:p>
    <w:p w14:paraId="6FB1130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For each scan iteration, simulate the SimBiology model, m1.</w:t>
      </w:r>
    </w:p>
    <w:p w14:paraId="77340BD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22B84E7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Assign values for scan.</w:t>
      </w:r>
    </w:p>
    <w:p w14:paraId="13A8019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et CoF amount</w:t>
      </w:r>
    </w:p>
    <w:p w14:paraId="2F51616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</w:t>
      </w:r>
    </w:p>
    <w:p w14:paraId="6011C58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*************************************</w:t>
      </w:r>
    </w:p>
    <w:p w14:paraId="24D4304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Check filename for correct saving</w:t>
      </w:r>
    </w:p>
    <w:p w14:paraId="7B4CD1E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*************************************</w:t>
      </w:r>
    </w:p>
    <w:p w14:paraId="4D1DA16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04C4AF8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</w:t>
      </w:r>
    </w:p>
    <w:p w14:paraId="088E84B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1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 2299600.0); </w:t>
      </w:r>
      <w:r>
        <w:rPr>
          <w:rFonts w:ascii="Courier" w:hAnsi="Courier" w:cs="Courier"/>
          <w:color w:val="228B22"/>
          <w:sz w:val="22"/>
          <w:szCs w:val="22"/>
        </w:rPr>
        <w:t>% TCDD in diffusionVol</w:t>
      </w:r>
    </w:p>
    <w:p w14:paraId="5E87376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0466389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3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 8330.0); </w:t>
      </w:r>
      <w:r>
        <w:rPr>
          <w:rFonts w:ascii="Courier" w:hAnsi="Courier" w:cs="Courier"/>
          <w:color w:val="228B22"/>
          <w:sz w:val="22"/>
          <w:szCs w:val="22"/>
        </w:rPr>
        <w:t>% AHR, default=8330</w:t>
      </w:r>
    </w:p>
    <w:p w14:paraId="609623E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7AECBC2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pecies(6) = ARNT = 100, 300, 1000, 3000, 10000</w:t>
      </w:r>
    </w:p>
    <w:p w14:paraId="66FAC61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6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 3686.0); </w:t>
      </w:r>
      <w:r>
        <w:rPr>
          <w:rFonts w:ascii="Courier" w:hAnsi="Courier" w:cs="Courier"/>
          <w:color w:val="228B22"/>
          <w:sz w:val="22"/>
          <w:szCs w:val="22"/>
        </w:rPr>
        <w:t>% ARNT, default=3686</w:t>
      </w:r>
    </w:p>
    <w:p w14:paraId="3D8F04F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32BDC3E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pecies(8) = CoFactor = 20, 60, 200, 400, 600, 800, 1000, 1200, 1500, 2000, 3000 molecules</w:t>
      </w:r>
    </w:p>
    <w:p w14:paraId="3510744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1500 is the value that matches the Powis gene expression data</w:t>
      </w:r>
    </w:p>
    <w:p w14:paraId="5349334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8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3000.0); </w:t>
      </w:r>
      <w:r>
        <w:rPr>
          <w:rFonts w:ascii="Courier" w:hAnsi="Courier" w:cs="Courier"/>
          <w:color w:val="228B22"/>
          <w:sz w:val="22"/>
          <w:szCs w:val="22"/>
        </w:rPr>
        <w:t>% CoF</w:t>
      </w:r>
    </w:p>
    <w:p w14:paraId="3A40740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55AFC61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pecies(9) = Other = 250, 750, 1535, 2500, 7500, 10000, 20000, 50000</w:t>
      </w:r>
    </w:p>
    <w:p w14:paraId="5350791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9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 2500.0); </w:t>
      </w:r>
      <w:r>
        <w:rPr>
          <w:rFonts w:ascii="Courier" w:hAnsi="Courier" w:cs="Courier"/>
          <w:color w:val="228B22"/>
          <w:sz w:val="22"/>
          <w:szCs w:val="22"/>
        </w:rPr>
        <w:t>% Other, default=1535</w:t>
      </w:r>
    </w:p>
    <w:p w14:paraId="51423B6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74EE96C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pecies(16) = RNA_Pol = 20, 50, 200, 500, 2000, 5000</w:t>
      </w:r>
    </w:p>
    <w:p w14:paraId="001BCD8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16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4000.0); </w:t>
      </w:r>
      <w:r>
        <w:rPr>
          <w:rFonts w:ascii="Courier" w:hAnsi="Courier" w:cs="Courier"/>
          <w:color w:val="228B22"/>
          <w:sz w:val="22"/>
          <w:szCs w:val="22"/>
        </w:rPr>
        <w:t>% RNA_Pol, default TBD, start with 4000</w:t>
      </w:r>
    </w:p>
    <w:p w14:paraId="45A971F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lastRenderedPageBreak/>
        <w:t xml:space="preserve"> </w:t>
      </w:r>
    </w:p>
    <w:p w14:paraId="1085DF1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peciex(13) = nonCYP DREs = 470.0)</w:t>
      </w:r>
    </w:p>
    <w:p w14:paraId="7ACCF6E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13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 470.0); </w:t>
      </w:r>
      <w:r>
        <w:rPr>
          <w:rFonts w:ascii="Courier" w:hAnsi="Courier" w:cs="Courier"/>
          <w:color w:val="228B22"/>
          <w:sz w:val="22"/>
          <w:szCs w:val="22"/>
        </w:rPr>
        <w:t>% DRE (nonCYP) default = 500</w:t>
      </w:r>
    </w:p>
    <w:p w14:paraId="2428216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32965C7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pecies(25) = CoReg1 = 2, 5, 10, 20, 50, 100, 200, 500, 1000 default = 100</w:t>
      </w:r>
    </w:p>
    <w:p w14:paraId="4D64FD5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25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100.0); </w:t>
      </w:r>
      <w:r>
        <w:rPr>
          <w:rFonts w:ascii="Courier" w:hAnsi="Courier" w:cs="Courier"/>
          <w:color w:val="228B22"/>
          <w:sz w:val="22"/>
          <w:szCs w:val="22"/>
        </w:rPr>
        <w:t>% CoReg1, the CoR inside the transcriptome</w:t>
      </w:r>
    </w:p>
    <w:p w14:paraId="3658E05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0AA2E6E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pecies(28) = CoR_Other = 2, 5, 10, 20, 50, 100, 200, 500, 1000, 2000, 5000, 10000 default = 1000</w:t>
      </w:r>
    </w:p>
    <w:p w14:paraId="26813DC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Species(28)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 xml:space="preserve">,1000.0); </w:t>
      </w:r>
      <w:r>
        <w:rPr>
          <w:rFonts w:ascii="Courier" w:hAnsi="Courier" w:cs="Courier"/>
          <w:color w:val="228B22"/>
          <w:sz w:val="22"/>
          <w:szCs w:val="22"/>
        </w:rPr>
        <w:t>% CoR_Other, other sites for CoReg binding</w:t>
      </w:r>
    </w:p>
    <w:p w14:paraId="472CD46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1DDDB26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set parameters</w:t>
      </w:r>
    </w:p>
    <w:p w14:paraId="5D12400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8.E-07); </w:t>
      </w:r>
      <w:r>
        <w:rPr>
          <w:rFonts w:ascii="Courier" w:hAnsi="Courier" w:cs="Courier"/>
          <w:color w:val="228B22"/>
          <w:sz w:val="22"/>
          <w:szCs w:val="22"/>
        </w:rPr>
        <w:t>% kdiff going in 8E-07</w:t>
      </w:r>
    </w:p>
    <w:p w14:paraId="2030581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5.3E-07); </w:t>
      </w:r>
      <w:r>
        <w:rPr>
          <w:rFonts w:ascii="Courier" w:hAnsi="Courier" w:cs="Courier"/>
          <w:color w:val="228B22"/>
          <w:sz w:val="22"/>
          <w:szCs w:val="22"/>
        </w:rPr>
        <w:t>% kf1 bind to AHR 5.3E-07</w:t>
      </w:r>
    </w:p>
    <w:p w14:paraId="79B03F9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).KineticLaw.Parameters(2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2); </w:t>
      </w:r>
      <w:r>
        <w:rPr>
          <w:rFonts w:ascii="Courier" w:hAnsi="Courier" w:cs="Courier"/>
          <w:color w:val="228B22"/>
          <w:sz w:val="22"/>
          <w:szCs w:val="22"/>
        </w:rPr>
        <w:t>% kb1 undbind from AHR 0.002</w:t>
      </w:r>
    </w:p>
    <w:p w14:paraId="7985ABB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1819C6E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3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151); </w:t>
      </w:r>
      <w:r>
        <w:rPr>
          <w:rFonts w:ascii="Courier" w:hAnsi="Courier" w:cs="Courier"/>
          <w:color w:val="228B22"/>
          <w:sz w:val="22"/>
          <w:szCs w:val="22"/>
        </w:rPr>
        <w:t>% kin AHR-T to nucleus 0.00151</w:t>
      </w:r>
    </w:p>
    <w:p w14:paraId="2FEF642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3).KineticLaw.Parameters(2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8.333E-05); </w:t>
      </w:r>
      <w:r>
        <w:rPr>
          <w:rFonts w:ascii="Courier" w:hAnsi="Courier" w:cs="Courier"/>
          <w:color w:val="228B22"/>
          <w:sz w:val="22"/>
          <w:szCs w:val="22"/>
        </w:rPr>
        <w:t>% kout AHR-T from nucleus 8.333E-05</w:t>
      </w:r>
    </w:p>
    <w:p w14:paraId="0DE211C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34D0981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2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4); </w:t>
      </w:r>
      <w:r>
        <w:rPr>
          <w:rFonts w:ascii="Courier" w:hAnsi="Courier" w:cs="Courier"/>
          <w:color w:val="228B22"/>
          <w:sz w:val="22"/>
          <w:szCs w:val="22"/>
        </w:rPr>
        <w:t>% k_Polbind</w:t>
      </w:r>
    </w:p>
    <w:p w14:paraId="4167AF4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2).KineticLaw.Parameters(2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145); </w:t>
      </w:r>
      <w:r>
        <w:rPr>
          <w:rFonts w:ascii="Courier" w:hAnsi="Courier" w:cs="Courier"/>
          <w:color w:val="228B22"/>
          <w:sz w:val="22"/>
          <w:szCs w:val="22"/>
        </w:rPr>
        <w:t>% k_Polunbind</w:t>
      </w:r>
    </w:p>
    <w:p w14:paraId="41BC197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3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4); </w:t>
      </w:r>
      <w:r>
        <w:rPr>
          <w:rFonts w:ascii="Courier" w:hAnsi="Courier" w:cs="Courier"/>
          <w:color w:val="228B22"/>
          <w:sz w:val="22"/>
          <w:szCs w:val="22"/>
        </w:rPr>
        <w:t>%k_DPolbind</w:t>
      </w:r>
    </w:p>
    <w:p w14:paraId="682A194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3).KineticLaw.Parameters(2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145); </w:t>
      </w:r>
      <w:r>
        <w:rPr>
          <w:rFonts w:ascii="Courier" w:hAnsi="Courier" w:cs="Courier"/>
          <w:color w:val="228B22"/>
          <w:sz w:val="22"/>
          <w:szCs w:val="22"/>
        </w:rPr>
        <w:t>% k_DPolunbind</w:t>
      </w:r>
    </w:p>
    <w:p w14:paraId="3218052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5E8B16B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4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3); </w:t>
      </w:r>
      <w:r>
        <w:rPr>
          <w:rFonts w:ascii="Courier" w:hAnsi="Courier" w:cs="Courier"/>
          <w:color w:val="228B22"/>
          <w:sz w:val="22"/>
          <w:szCs w:val="22"/>
        </w:rPr>
        <w:t>% k_init</w:t>
      </w:r>
    </w:p>
    <w:p w14:paraId="18F2568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6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19); </w:t>
      </w:r>
      <w:r>
        <w:rPr>
          <w:rFonts w:ascii="Courier" w:hAnsi="Courier" w:cs="Courier"/>
          <w:color w:val="228B22"/>
          <w:sz w:val="22"/>
          <w:szCs w:val="22"/>
        </w:rPr>
        <w:t>% k_term</w:t>
      </w:r>
    </w:p>
    <w:p w14:paraId="23ED29F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7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1); </w:t>
      </w:r>
      <w:r>
        <w:rPr>
          <w:rFonts w:ascii="Courier" w:hAnsi="Courier" w:cs="Courier"/>
          <w:color w:val="228B22"/>
          <w:sz w:val="22"/>
          <w:szCs w:val="22"/>
        </w:rPr>
        <w:t>% k_Amterm</w:t>
      </w:r>
    </w:p>
    <w:p w14:paraId="5C6EDA4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23B93DA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8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49); </w:t>
      </w:r>
      <w:r>
        <w:rPr>
          <w:rFonts w:ascii="Courier" w:hAnsi="Courier" w:cs="Courier"/>
          <w:color w:val="228B22"/>
          <w:sz w:val="22"/>
          <w:szCs w:val="22"/>
        </w:rPr>
        <w:t>% k_CR1on, default = 0.0049</w:t>
      </w:r>
    </w:p>
    <w:p w14:paraId="147DD67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8).KineticLaw.Parameters(2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5); </w:t>
      </w:r>
      <w:r>
        <w:rPr>
          <w:rFonts w:ascii="Courier" w:hAnsi="Courier" w:cs="Courier"/>
          <w:color w:val="228B22"/>
          <w:sz w:val="22"/>
          <w:szCs w:val="22"/>
        </w:rPr>
        <w:t>% k_CR1off, defaulat = 0.006</w:t>
      </w:r>
    </w:p>
    <w:p w14:paraId="3A98E3E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30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49); </w:t>
      </w:r>
      <w:r>
        <w:rPr>
          <w:rFonts w:ascii="Courier" w:hAnsi="Courier" w:cs="Courier"/>
          <w:color w:val="228B22"/>
          <w:sz w:val="22"/>
          <w:szCs w:val="22"/>
        </w:rPr>
        <w:t>% k_CR1Am_on</w:t>
      </w:r>
    </w:p>
    <w:p w14:paraId="166AEA0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30).KineticLaw.Parameters(2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5); </w:t>
      </w:r>
      <w:r>
        <w:rPr>
          <w:rFonts w:ascii="Courier" w:hAnsi="Courier" w:cs="Courier"/>
          <w:color w:val="228B22"/>
          <w:sz w:val="22"/>
          <w:szCs w:val="22"/>
        </w:rPr>
        <w:t>% k_CR1Am_off</w:t>
      </w:r>
    </w:p>
    <w:p w14:paraId="1EA01C3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lastRenderedPageBreak/>
        <w:t xml:space="preserve"> </w:t>
      </w:r>
    </w:p>
    <w:p w14:paraId="7F66C9A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8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13); </w:t>
      </w:r>
      <w:r>
        <w:rPr>
          <w:rFonts w:ascii="Courier" w:hAnsi="Courier" w:cs="Courier"/>
          <w:color w:val="228B22"/>
          <w:sz w:val="22"/>
          <w:szCs w:val="22"/>
        </w:rPr>
        <w:t>%k_trans default = 0.0013</w:t>
      </w:r>
    </w:p>
    <w:p w14:paraId="255433C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19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08); </w:t>
      </w:r>
      <w:r>
        <w:rPr>
          <w:rFonts w:ascii="Courier" w:hAnsi="Courier" w:cs="Courier"/>
          <w:color w:val="228B22"/>
          <w:sz w:val="22"/>
          <w:szCs w:val="22"/>
        </w:rPr>
        <w:t>%k_transAm default = 8E-04</w:t>
      </w:r>
    </w:p>
    <w:p w14:paraId="2A529CF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0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21); </w:t>
      </w:r>
      <w:r>
        <w:rPr>
          <w:rFonts w:ascii="Courier" w:hAnsi="Courier" w:cs="Courier"/>
          <w:color w:val="228B22"/>
          <w:sz w:val="22"/>
          <w:szCs w:val="22"/>
        </w:rPr>
        <w:t>%k_mRNA_deg default = 0.021</w:t>
      </w:r>
    </w:p>
    <w:p w14:paraId="3E5CF43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1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2); </w:t>
      </w:r>
      <w:r>
        <w:rPr>
          <w:rFonts w:ascii="Courier" w:hAnsi="Courier" w:cs="Courier"/>
          <w:color w:val="228B22"/>
          <w:sz w:val="22"/>
          <w:szCs w:val="22"/>
        </w:rPr>
        <w:t>%k_exp default = 0.002</w:t>
      </w:r>
    </w:p>
    <w:p w14:paraId="0F10DFA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9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16); </w:t>
      </w:r>
      <w:r>
        <w:rPr>
          <w:rFonts w:ascii="Courier" w:hAnsi="Courier" w:cs="Courier"/>
          <w:color w:val="228B22"/>
          <w:sz w:val="22"/>
          <w:szCs w:val="22"/>
        </w:rPr>
        <w:t>% k_trans_CR1 default = 0.0016</w:t>
      </w:r>
    </w:p>
    <w:p w14:paraId="1561F4E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31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8); </w:t>
      </w:r>
      <w:r>
        <w:rPr>
          <w:rFonts w:ascii="Courier" w:hAnsi="Courier" w:cs="Courier"/>
          <w:color w:val="228B22"/>
          <w:sz w:val="22"/>
          <w:szCs w:val="22"/>
        </w:rPr>
        <w:t>% k_transAm_CR1 default = 0.0011</w:t>
      </w:r>
    </w:p>
    <w:p w14:paraId="69FDCBF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488782F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11B8710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2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1.0E-04); </w:t>
      </w:r>
      <w:r>
        <w:rPr>
          <w:rFonts w:ascii="Courier" w:hAnsi="Courier" w:cs="Courier"/>
          <w:color w:val="228B22"/>
          <w:sz w:val="22"/>
          <w:szCs w:val="22"/>
        </w:rPr>
        <w:t>% kDinit</w:t>
      </w:r>
    </w:p>
    <w:p w14:paraId="6BD5334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3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19); </w:t>
      </w:r>
      <w:r>
        <w:rPr>
          <w:rFonts w:ascii="Courier" w:hAnsi="Courier" w:cs="Courier"/>
          <w:color w:val="228B22"/>
          <w:sz w:val="22"/>
          <w:szCs w:val="22"/>
        </w:rPr>
        <w:t>% k_D_terminate</w:t>
      </w:r>
    </w:p>
    <w:p w14:paraId="6D1DB9F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6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142); </w:t>
      </w:r>
      <w:r>
        <w:rPr>
          <w:rFonts w:ascii="Courier" w:hAnsi="Courier" w:cs="Courier"/>
          <w:color w:val="228B22"/>
          <w:sz w:val="22"/>
          <w:szCs w:val="22"/>
        </w:rPr>
        <w:t>%k_AHRsynth</w:t>
      </w:r>
    </w:p>
    <w:p w14:paraId="2873D3A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et(m1.Reactions(27).KineticLaw.Parameters(1), </w:t>
      </w:r>
      <w:r>
        <w:rPr>
          <w:rFonts w:ascii="Courier" w:hAnsi="Courier" w:cs="Courier"/>
          <w:color w:val="A020F0"/>
          <w:sz w:val="22"/>
          <w:szCs w:val="22"/>
        </w:rPr>
        <w:t>'Value'</w:t>
      </w:r>
      <w:r>
        <w:rPr>
          <w:rFonts w:ascii="Courier" w:hAnsi="Courier" w:cs="Courier"/>
          <w:color w:val="000000"/>
          <w:sz w:val="22"/>
          <w:szCs w:val="22"/>
        </w:rPr>
        <w:t xml:space="preserve">, 0.0013); </w:t>
      </w:r>
      <w:r>
        <w:rPr>
          <w:rFonts w:ascii="Courier" w:hAnsi="Courier" w:cs="Courier"/>
          <w:color w:val="228B22"/>
          <w:sz w:val="22"/>
          <w:szCs w:val="22"/>
        </w:rPr>
        <w:t>% k_ARNTsynth</w:t>
      </w:r>
    </w:p>
    <w:p w14:paraId="7E8AA96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2892573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set(m1.Reactions(28), 'Active', false); % turn off CoReg binding</w:t>
      </w:r>
    </w:p>
    <w:p w14:paraId="1128E82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set(m1.Reactions(30), 'Active', false); % turn of Am CoReg binding</w:t>
      </w:r>
    </w:p>
    <w:p w14:paraId="695F97E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set(m1.Reactions(32), 'Active', false); % turn off other CoReg binding</w:t>
      </w:r>
    </w:p>
    <w:p w14:paraId="13527FE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5F01DA1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6517C8D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5C81CEC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 nM    old # molecules   # molecules 10/08/13</w:t>
      </w:r>
    </w:p>
    <w:p w14:paraId="7AE78CB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1   0.0003                        54</w:t>
      </w:r>
    </w:p>
    <w:p w14:paraId="200E97E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2   0.001   181                    768</w:t>
      </w:r>
    </w:p>
    <w:p w14:paraId="6AE58A8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3   0.003   542                    2300</w:t>
      </w:r>
    </w:p>
    <w:p w14:paraId="030107B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4   0.01    1806                   7662</w:t>
      </w:r>
    </w:p>
    <w:p w14:paraId="5991857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5   0.03    5420                   22995</w:t>
      </w:r>
    </w:p>
    <w:p w14:paraId="3EBB0B5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6   0.1     18067                  76651</w:t>
      </w:r>
    </w:p>
    <w:p w14:paraId="28AEEDE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7   0.3     54202                  229960</w:t>
      </w:r>
    </w:p>
    <w:p w14:paraId="59E9CD4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8   1       180673                 766520</w:t>
      </w:r>
    </w:p>
    <w:p w14:paraId="7975CBA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9   3       542018                 2299600</w:t>
      </w:r>
    </w:p>
    <w:p w14:paraId="3712A6D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  10  10      1806726                7665200</w:t>
      </w:r>
    </w:p>
    <w:p w14:paraId="6197C34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162C2D1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Chip time vector</w:t>
      </w:r>
    </w:p>
    <w:p w14:paraId="37CB06E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02D4983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14:paraId="30DF8C8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Dosing</w:t>
      </w:r>
    </w:p>
    <w:p w14:paraId="0B200DF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Initialize variant used by the scan.</w:t>
      </w:r>
    </w:p>
    <w:p w14:paraId="67C56AB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1_TCDD_Values = [768, 2300, 7662, 22996, 76651, 229960, 766520, 2299600, 7665200]; </w:t>
      </w:r>
    </w:p>
    <w:p w14:paraId="1B9AE29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canVariant = sbiovariant(</w:t>
      </w:r>
      <w:r>
        <w:rPr>
          <w:rFonts w:ascii="Courier" w:hAnsi="Courier" w:cs="Courier"/>
          <w:color w:val="A020F0"/>
          <w:sz w:val="22"/>
          <w:szCs w:val="22"/>
        </w:rPr>
        <w:t>'scanVariant'</w:t>
      </w:r>
      <w:r>
        <w:rPr>
          <w:rFonts w:ascii="Courier" w:hAnsi="Courier" w:cs="Courier"/>
          <w:color w:val="000000"/>
          <w:sz w:val="22"/>
          <w:szCs w:val="22"/>
        </w:rPr>
        <w:t>,</w:t>
      </w:r>
      <w:r>
        <w:rPr>
          <w:rFonts w:ascii="Courier" w:hAnsi="Courier" w:cs="Courier"/>
          <w:color w:val="A020F0"/>
          <w:sz w:val="22"/>
          <w:szCs w:val="22"/>
        </w:rPr>
        <w:t>'Tag'</w:t>
      </w:r>
      <w:r>
        <w:rPr>
          <w:rFonts w:ascii="Courier" w:hAnsi="Courier" w:cs="Courier"/>
          <w:color w:val="000000"/>
          <w:sz w:val="22"/>
          <w:szCs w:val="22"/>
        </w:rPr>
        <w:t>,</w:t>
      </w:r>
      <w:r>
        <w:rPr>
          <w:rFonts w:ascii="Courier" w:hAnsi="Courier" w:cs="Courier"/>
          <w:color w:val="A020F0"/>
          <w:sz w:val="22"/>
          <w:szCs w:val="22"/>
        </w:rPr>
        <w:t>'scanVariant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1FF38FF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>runs = 100;</w:t>
      </w:r>
    </w:p>
    <w:p w14:paraId="5DE72A7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Initialize output.</w:t>
      </w:r>
    </w:p>
    <w:p w14:paraId="0855A78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ata = [];</w:t>
      </w:r>
    </w:p>
    <w:p w14:paraId="5908764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t_rct = [];</w:t>
      </w:r>
    </w:p>
    <w:p w14:paraId="34AF51C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44E0DEB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Run scan.</w:t>
      </w:r>
    </w:p>
    <w:p w14:paraId="01CBE3E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bioaccelerate(m1, cs);</w:t>
      </w:r>
    </w:p>
    <w:p w14:paraId="05F2BFD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4CB6EB1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k1 = 1:length(s1_TCDD_Values)</w:t>
      </w:r>
    </w:p>
    <w:p w14:paraId="206664A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228B22"/>
          <w:sz w:val="22"/>
          <w:szCs w:val="22"/>
        </w:rPr>
        <w:t>% Set the variant's content (this removes the Content that was there in the previous run.)</w:t>
      </w:r>
    </w:p>
    <w:p w14:paraId="132F72B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*************************************</w:t>
      </w:r>
    </w:p>
    <w:p w14:paraId="1E51BF5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et(scanVariant, </w:t>
      </w:r>
      <w:r>
        <w:rPr>
          <w:rFonts w:ascii="Courier" w:hAnsi="Courier" w:cs="Courier"/>
          <w:color w:val="A020F0"/>
          <w:sz w:val="22"/>
          <w:szCs w:val="22"/>
        </w:rPr>
        <w:t>'Content'</w:t>
      </w:r>
      <w:r>
        <w:rPr>
          <w:rFonts w:ascii="Courier" w:hAnsi="Courier" w:cs="Courier"/>
          <w:color w:val="000000"/>
          <w:sz w:val="22"/>
          <w:szCs w:val="22"/>
        </w:rPr>
        <w:t>, {</w:t>
      </w:r>
      <w:r>
        <w:rPr>
          <w:rFonts w:ascii="Courier" w:hAnsi="Courier" w:cs="Courier"/>
          <w:color w:val="A020F0"/>
          <w:sz w:val="22"/>
          <w:szCs w:val="22"/>
        </w:rPr>
        <w:t>'species'</w:t>
      </w:r>
      <w:r>
        <w:rPr>
          <w:rFonts w:ascii="Courier" w:hAnsi="Courier" w:cs="Courier"/>
          <w:color w:val="000000"/>
          <w:sz w:val="22"/>
          <w:szCs w:val="22"/>
        </w:rPr>
        <w:t xml:space="preserve">, </w:t>
      </w:r>
      <w:r>
        <w:rPr>
          <w:rFonts w:ascii="Courier" w:hAnsi="Courier" w:cs="Courier"/>
          <w:color w:val="A020F0"/>
          <w:sz w:val="22"/>
          <w:szCs w:val="22"/>
        </w:rPr>
        <w:t>'diffusionVol.TCDD'</w:t>
      </w:r>
      <w:r>
        <w:rPr>
          <w:rFonts w:ascii="Courier" w:hAnsi="Courier" w:cs="Courier"/>
          <w:color w:val="000000"/>
          <w:sz w:val="22"/>
          <w:szCs w:val="22"/>
        </w:rPr>
        <w:t xml:space="preserve">, </w:t>
      </w:r>
      <w:r>
        <w:rPr>
          <w:rFonts w:ascii="Courier" w:hAnsi="Courier" w:cs="Courier"/>
          <w:color w:val="A020F0"/>
          <w:sz w:val="22"/>
          <w:szCs w:val="22"/>
        </w:rPr>
        <w:t>'InitialAmount'</w:t>
      </w:r>
      <w:r>
        <w:rPr>
          <w:rFonts w:ascii="Courier" w:hAnsi="Courier" w:cs="Courier"/>
          <w:color w:val="000000"/>
          <w:sz w:val="22"/>
          <w:szCs w:val="22"/>
        </w:rPr>
        <w:t>, s1_TCDD_Values(k1)});</w:t>
      </w:r>
    </w:p>
    <w:p w14:paraId="412617B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*************************************</w:t>
      </w:r>
    </w:p>
    <w:p w14:paraId="6D67A5C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k1</w:t>
      </w:r>
    </w:p>
    <w:p w14:paraId="3C4FEA9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1_TCDD_Values(k1)</w:t>
      </w:r>
    </w:p>
    <w:p w14:paraId="60E82D6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bioaccelerate(m1);</w:t>
      </w:r>
    </w:p>
    <w:p w14:paraId="4621996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120638D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228B22"/>
          <w:sz w:val="22"/>
          <w:szCs w:val="22"/>
        </w:rPr>
        <w:t>% Simulate the model.</w:t>
      </w:r>
    </w:p>
    <w:p w14:paraId="13BE793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1:runs</w:t>
      </w:r>
    </w:p>
    <w:p w14:paraId="0D3C7A1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temp = sbiosimulate(m1, cs, scanVariant);</w:t>
      </w:r>
    </w:p>
    <w:p w14:paraId="6425632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i</w:t>
      </w:r>
    </w:p>
    <w:p w14:paraId="095AC1D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228B22"/>
          <w:sz w:val="22"/>
          <w:szCs w:val="22"/>
        </w:rPr>
        <w:t>% Concatenate the output.</w:t>
      </w:r>
    </w:p>
    <w:p w14:paraId="79CB1EA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if</w:t>
      </w:r>
      <w:r>
        <w:rPr>
          <w:rFonts w:ascii="Courier" w:hAnsi="Courier" w:cs="Courier"/>
          <w:color w:val="000000"/>
          <w:sz w:val="22"/>
          <w:szCs w:val="22"/>
        </w:rPr>
        <w:t xml:space="preserve"> isempty(data)</w:t>
      </w:r>
    </w:p>
    <w:p w14:paraId="006507A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data = temp;</w:t>
      </w:r>
    </w:p>
    <w:p w14:paraId="3EE350A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else</w:t>
      </w:r>
    </w:p>
    <w:p w14:paraId="319B1A3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data = [data; temp]; </w:t>
      </w:r>
      <w:r>
        <w:rPr>
          <w:rFonts w:ascii="Courier" w:hAnsi="Courier" w:cs="Courier"/>
          <w:color w:val="228B22"/>
          <w:sz w:val="22"/>
          <w:szCs w:val="22"/>
        </w:rPr>
        <w:t>%#ok&lt;AGROW&gt;</w:t>
      </w:r>
    </w:p>
    <w:p w14:paraId="2648E97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228B22"/>
          <w:sz w:val="22"/>
          <w:szCs w:val="22"/>
        </w:rPr>
        <w:t>%if</w:t>
      </w:r>
    </w:p>
    <w:p w14:paraId="5631A3B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228B22"/>
          <w:sz w:val="22"/>
          <w:szCs w:val="22"/>
        </w:rPr>
        <w:t>%for</w:t>
      </w:r>
    </w:p>
    <w:p w14:paraId="49629EB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</w:p>
    <w:p w14:paraId="67708AC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done'</w:t>
      </w:r>
      <w:r>
        <w:rPr>
          <w:rFonts w:ascii="Courier" w:hAnsi="Courier" w:cs="Courier"/>
          <w:color w:val="000000"/>
          <w:sz w:val="22"/>
          <w:szCs w:val="22"/>
        </w:rPr>
        <w:t>)</w:t>
      </w:r>
    </w:p>
    <w:p w14:paraId="6388F77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188B78A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process by dose</w:t>
      </w:r>
    </w:p>
    <w:p w14:paraId="399FD33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mp3_CoF3000_Oth2500_D1 = [];</w:t>
      </w:r>
    </w:p>
    <w:p w14:paraId="4376C23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1:runs</w:t>
      </w:r>
    </w:p>
    <w:p w14:paraId="3E04AA2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1 = [Simp3_CoF3000_Oth2500_D1; data(i)];</w:t>
      </w:r>
    </w:p>
    <w:p w14:paraId="540006D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0131ED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1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189271C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d1_Simp3_CoF3000_Oth2500.time, d1_Simp3_CoF3000_Oth2500.avg, d1_Simp3_CoF3000_Oth2500.var] = sbioensemblestats(Simp3_CoF3000_Oth2500_D1);</w:t>
      </w:r>
    </w:p>
    <w:p w14:paraId="4522983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5B3611B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mp3_CoF3000_Oth2500_D2 = [];</w:t>
      </w:r>
    </w:p>
    <w:p w14:paraId="4452082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runs+1:2*runs</w:t>
      </w:r>
    </w:p>
    <w:p w14:paraId="1A105B6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2 = [Simp3_CoF3000_Oth2500_D2; data(i)];</w:t>
      </w:r>
    </w:p>
    <w:p w14:paraId="008F229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E2F8A4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2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50D768F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[d2_Simp3_CoF3000_Oth2500.time, d2_Simp3_CoF3000_Oth2500.avg, d2_Simp3_CoF3000_Oth2500.var] = </w:t>
      </w:r>
      <w:r>
        <w:rPr>
          <w:rFonts w:ascii="Courier" w:hAnsi="Courier" w:cs="Courier"/>
          <w:color w:val="000000"/>
          <w:sz w:val="22"/>
          <w:szCs w:val="22"/>
        </w:rPr>
        <w:lastRenderedPageBreak/>
        <w:t>sbioensemblestats(Simp3_CoF3000_Oth2500_D2);</w:t>
      </w:r>
    </w:p>
    <w:p w14:paraId="72E33F3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12FCCA7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mp3_CoF3000_Oth2500_D3 = [];</w:t>
      </w:r>
    </w:p>
    <w:p w14:paraId="06F10F8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2*runs+1:3*runs</w:t>
      </w:r>
    </w:p>
    <w:p w14:paraId="68ED7A0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3 = [Simp3_CoF3000_Oth2500_D3; data(i)];</w:t>
      </w:r>
    </w:p>
    <w:p w14:paraId="796EF2B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3061918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3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2A197D8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d3_Simp3_CoF3000_Oth2500.time, d3_Simp3_CoF3000_Oth2500.avg, d3_Simp3_CoF3000_Oth2500.var] = sbioensemblestats(Simp3_CoF3000_Oth2500_D3);</w:t>
      </w:r>
    </w:p>
    <w:p w14:paraId="2EF088F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5CC25F8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mp3_CoF3000_Oth2500_D4 = [];</w:t>
      </w:r>
    </w:p>
    <w:p w14:paraId="27D810B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3*runs+1:4*runs</w:t>
      </w:r>
    </w:p>
    <w:p w14:paraId="27071A2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4 = [Simp3_CoF3000_Oth2500_D4; data(i)];</w:t>
      </w:r>
    </w:p>
    <w:p w14:paraId="5683D8F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B271A1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4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46203A6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d4_Simp3_CoF3000_Oth2500.time, d4_Simp3_CoF3000_Oth2500.avg, d4_Simp3_CoF3000_Oth2500.var] = sbioensemblestats(Simp3_CoF3000_Oth2500_D4);</w:t>
      </w:r>
    </w:p>
    <w:p w14:paraId="5D6D195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3D71367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mp3_CoF3000_Oth2500_D5 = [];</w:t>
      </w:r>
    </w:p>
    <w:p w14:paraId="3B42EDE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4*runs+1:5*runs</w:t>
      </w:r>
    </w:p>
    <w:p w14:paraId="11ADE17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5 = [Simp3_CoF3000_Oth2500_D5; data(i)];</w:t>
      </w:r>
    </w:p>
    <w:p w14:paraId="56AF08D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3F3EB7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5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0F9C09C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d5_Simp3_CoF3000_Oth2500.time, d5_Simp3_CoF3000_Oth2500.avg, d5_Simp3_CoF3000_Oth2500.var] = sbioensemblestats(Simp3_CoF3000_Oth2500_D5);</w:t>
      </w:r>
    </w:p>
    <w:p w14:paraId="702F9B7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</w:t>
      </w:r>
    </w:p>
    <w:p w14:paraId="6D6CEAD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mp3_CoF3000_Oth2500_D6 = [];</w:t>
      </w:r>
    </w:p>
    <w:p w14:paraId="067A319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5*runs+1:6*runs</w:t>
      </w:r>
    </w:p>
    <w:p w14:paraId="18CE497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6 = [Simp3_CoF3000_Oth2500_D6; data(i)];</w:t>
      </w:r>
    </w:p>
    <w:p w14:paraId="3CE48C7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6ED298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6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735E6B9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d6_Simp3_CoF3000_Oth2500.time, d6_Simp3_CoF3000_Oth2500.avg, d6_Simp3_CoF3000_Oth2500.var] = sbioensemblestats(Simp3_CoF3000_Oth2500_D6);</w:t>
      </w:r>
    </w:p>
    <w:p w14:paraId="08527A5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</w:t>
      </w:r>
    </w:p>
    <w:p w14:paraId="5F2D1B0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mp3_CoF3000_Oth2500_D7 = [];</w:t>
      </w:r>
    </w:p>
    <w:p w14:paraId="60729BD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6*runs+1:7*runs</w:t>
      </w:r>
    </w:p>
    <w:p w14:paraId="27D10E6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7 = [Simp3_CoF3000_Oth2500_D7; data(i)];</w:t>
      </w:r>
    </w:p>
    <w:p w14:paraId="1A21441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93E816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7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3DF5F0E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d7_Simp3_CoF3000_Oth2500.time, d7_Simp3_CoF3000_Oth2500.avg, d7_Simp3_CoF3000_Oth2500.var] = sbioensemblestats(Simp3_CoF3000_Oth2500_D7);</w:t>
      </w:r>
    </w:p>
    <w:p w14:paraId="1F26B9A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2BAC6A2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>Simp3_CoF3000_Oth2500_D8 = [];</w:t>
      </w:r>
    </w:p>
    <w:p w14:paraId="1070F5A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7*runs+1:8*runs</w:t>
      </w:r>
    </w:p>
    <w:p w14:paraId="588D6DF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8 = [Simp3_CoF3000_Oth2500_D8; data(i)];</w:t>
      </w:r>
    </w:p>
    <w:p w14:paraId="44C1B76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56A626F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8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3F309F5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d8_Simp3_CoF3000_Oth2500.time, d8_Simp3_CoF3000_Oth2500.avg, d8_Simp3_CoF3000_Oth2500.var] = sbioensemblestats(Simp3_CoF3000_Oth2500_D8);</w:t>
      </w:r>
    </w:p>
    <w:p w14:paraId="475D20B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5ABC3BE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mp3_CoF3000_Oth2500_D9 = [];</w:t>
      </w:r>
    </w:p>
    <w:p w14:paraId="02540F8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8*runs+1:9*runs</w:t>
      </w:r>
    </w:p>
    <w:p w14:paraId="6DE551E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imp3_CoF3000_Oth2500_D9 = [Simp3_CoF3000_Oth2500_D9; data(i)];</w:t>
      </w:r>
    </w:p>
    <w:p w14:paraId="11835E1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77BE579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fprintf(</w:t>
      </w:r>
      <w:r>
        <w:rPr>
          <w:rFonts w:ascii="Courier" w:hAnsi="Courier" w:cs="Courier"/>
          <w:color w:val="A020F0"/>
          <w:sz w:val="22"/>
          <w:szCs w:val="22"/>
        </w:rPr>
        <w:t>'  D9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5C346DD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d9_Simp3_CoF3000_Oth2500.time, d9_Simp3_CoF3000_Oth2500.avg, d9_Simp3_CoF3000_Oth2500.var] = sbioensemblestats(Simp3_CoF3000_Oth2500_D9);</w:t>
      </w:r>
    </w:p>
    <w:p w14:paraId="6266AD5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1814D37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1_Simp3_CoF3000_Oth2500.avg(length(d1_Simp3_CoF3000_Oth2500.avg(:,17)),17)</w:t>
      </w:r>
    </w:p>
    <w:p w14:paraId="7200AB6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2_Simp3_CoF3000_Oth2500.avg(length(d2_Simp3_CoF3000_Oth2500.avg(:,17)),17)</w:t>
      </w:r>
    </w:p>
    <w:p w14:paraId="1EBBA8D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3_Simp3_CoF3000_Oth2500.avg(length(d3_Simp3_CoF3000_Oth2500.avg(:,17)),17)</w:t>
      </w:r>
    </w:p>
    <w:p w14:paraId="2048281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4_Simp3_CoF3000_Oth2500.avg(length(d4_Simp3_CoF3000_Oth2500.avg(:,17)),17)</w:t>
      </w:r>
    </w:p>
    <w:p w14:paraId="0B364C0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5_Simp3_CoF3000_Oth2500.avg(length(d5_Simp3_CoF3000_Oth2500.avg(:,17)),17)</w:t>
      </w:r>
    </w:p>
    <w:p w14:paraId="3D105ED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6_Simp3_CoF3000_Oth2500.avg(length(d6_Simp3_CoF3000_Oth2500.avg(:,17)),17)</w:t>
      </w:r>
    </w:p>
    <w:p w14:paraId="38127EC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7_Simp3_CoF3000_Oth2500.avg(length(d7_Simp3_CoF3000_Oth2500.avg(:,17)),17)</w:t>
      </w:r>
    </w:p>
    <w:p w14:paraId="3897302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8_Simp3_CoF3000_Oth2500.avg(length(d8_Simp3_CoF3000_Oth2500.avg(:,17)),17)</w:t>
      </w:r>
    </w:p>
    <w:p w14:paraId="1B1F0C0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9_Simp3_CoF3000_Oth2500.avg(length(d9_Simp3_CoF3000_Oth2500.avg(:,17)),17)</w:t>
      </w:r>
    </w:p>
    <w:p w14:paraId="111E3E4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14:paraId="5048887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AA_CoF CYPDRE_T CYPDRE_T_Pol CYP_init CYP_init_Am mRNA_t mRNA ARNT</w:t>
      </w:r>
    </w:p>
    <w:p w14:paraId="09A8AA3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228B22"/>
          <w:sz w:val="22"/>
          <w:szCs w:val="22"/>
        </w:rPr>
        <w:t>%figure;</w:t>
      </w:r>
    </w:p>
    <w:p w14:paraId="2697613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1_Simp3_CoF3000_Oth2500.time, d1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bl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879554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2_Simp3_CoF3000_Oth2500.time, d2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m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1C90D3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3_Simp3_CoF3000_Oth2500.time, d3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c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90BAB1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4_Simp3_CoF3000_Oth2500.time, d4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6FAFD4E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5_Simp3_CoF3000_Oth2500.time, d5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7882F5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6_Simp3_CoF3000_Oth2500.time, </w:t>
      </w: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d6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E8DBD2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7_Simp3_CoF3000_Oth2500.time, d7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E9E6E1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8_Simp3_CoF3000_Oth2500.time, d8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EF32C6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), plot(d9_Simp3_CoF3000_Oth2500.time, d9_Simp3_CoF3000_Oth2500.avg(:,1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1FBF59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AHR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5A08765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11B0F06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1_Simp3_CoF3000_Oth2500.time, d1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C04530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2_Simp3_CoF3000_Oth2500.time, d2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m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5CF0F2D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3_Simp3_CoF3000_Oth2500.time, d3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c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2A081F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4_Simp3_CoF3000_Oth2500.time, d4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2A6972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5_Simp3_CoF3000_Oth2500.time, d5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C00A1E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6_Simp3_CoF3000_Oth2500.time, d6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F4F2D3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7_Simp3_CoF3000_Oth2500.time, d7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B86D78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8_Simp3_CoF3000_Oth2500.time, d8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6F07E8A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2), plot(d9_Simp3_CoF3000_Oth2500.time, d9_Simp3_CoF3000_Oth2500.avg(:,2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D7543D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AHR-TCDD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36B905B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731C4F0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3), plot(d1_Simp3_CoF3000_Oth2500.time, d1_Simp3_CoF3000_Oth2500.avg(:,6), </w:t>
      </w:r>
      <w:r>
        <w:rPr>
          <w:rFonts w:ascii="Courier" w:hAnsi="Courier" w:cs="Courier"/>
          <w:color w:val="A020F0"/>
          <w:sz w:val="22"/>
          <w:szCs w:val="22"/>
        </w:rPr>
        <w:t>'-bl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010F02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3), plot(d2_Simp3_CoF3000_Oth2500.time, d2_Simp3_CoF3000_Oth2500.avg(:,6), </w:t>
      </w:r>
      <w:r>
        <w:rPr>
          <w:rFonts w:ascii="Courier" w:hAnsi="Courier" w:cs="Courier"/>
          <w:color w:val="A020F0"/>
          <w:sz w:val="22"/>
          <w:szCs w:val="22"/>
        </w:rPr>
        <w:t>'-m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4D9C09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3), plot(d3_Simp3_CoF3000_Oth2500.time, d3_Simp3_CoF3000_Oth2500.avg(:,6), </w:t>
      </w:r>
      <w:r>
        <w:rPr>
          <w:rFonts w:ascii="Courier" w:hAnsi="Courier" w:cs="Courier"/>
          <w:color w:val="A020F0"/>
          <w:sz w:val="22"/>
          <w:szCs w:val="22"/>
        </w:rPr>
        <w:t>'-c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70BE321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3), plot(d4_Simp3_CoF3000_Oth2500.time, d4_Simp3_CoF3000_Oth2500.avg(:,6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B93FF3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3), plot(d5_Simp3_CoF3000_Oth2500.time, d5_Simp3_CoF3000_Oth2500.avg(:,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7B27B4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3), plot(d6_Simp3_CoF3000_Oth2500.time, d6_Simp3_CoF3000_Oth2500.avg(:,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653049A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3), plot(d7_Simp3_CoF3000_Oth2500.time, d7_Simp3_CoF3000_Oth2500.avg(:,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885827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3), plot(d9_Simp3_CoF3000_Oth2500.time, d9_Simp3_CoF3000_Oth2500.avg(:,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4EB45C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AHR-ARNT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50DFE93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390380C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4), plot(d1_Simp3_CoF3000_Oth2500.time, d1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bl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566F63C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4), plot(d2_Simp3_CoF3000_Oth2500.time, d2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m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A537FD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4), plot(d3_Simp3_CoF3000_Oth2500.time, d3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c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05C3DF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    subplot(5,2,4), plot(d4_Simp3_CoF3000_Oth2500.time, d4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DC0EA1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4), plot(d5_Simp3_CoF3000_Oth2500.time, d5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5CE06BC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4), plot(d6_Simp3_CoF3000_Oth2500.time, d6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892ECA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4), plot(d7_Simp3_CoF3000_Oth2500.time, d7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78DDA8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4), plot(d8_Simp3_CoF3000_Oth2500.time, d8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8060DD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4), plot(d9_Simp3_CoF3000_Oth2500.time, d9_Simp3_CoF3000_Oth2500.avg(:,9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6B4CE66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AA-CoF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00304209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5661F85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1_Simp3_CoF3000_Oth2500.time, d1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bl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781B7E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2_Simp3_CoF3000_Oth2500.time, d2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m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6787F3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3_Simp3_CoF3000_Oth2500.time, d3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c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7B5559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4_Simp3_CoF3000_Oth2500.time, d4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72A08DC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5_Simp3_CoF3000_Oth2500.time, d5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46C70B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6_Simp3_CoF3000_Oth2500.time, d6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F2D4A3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7_Simp3_CoF3000_Oth2500.time, d7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785E89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8_Simp3_CoF3000_Oth2500.time, d8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5739C2C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5), plot(d9_Simp3_CoF3000_Oth2500.time, d9_Simp3_CoF3000_Oth2500.avg(:,13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5DF2FE4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CYPDRE-T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4E12A2EB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3C00EE2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1_Simp3_CoF3000_Oth2500.time, d1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bl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ABC634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2_Simp3_CoF3000_Oth2500.time, d2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m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78383A0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3_Simp3_CoF3000_Oth2500.time, d3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c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0163B9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4_Simp3_CoF3000_Oth2500.time, d4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FF7DF4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5_Simp3_CoF3000_Oth2500.time, d5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333C6F3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6_Simp3_CoF3000_Oth2500.time, d6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3083906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7_Simp3_CoF3000_Oth2500.time, d7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248CB0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8_Simp3_CoF3000_Oth2500.time, d8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7DA21AD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6), plot(d9_Simp3_CoF3000_Oth2500.time, d9_Simp3_CoF3000_Oth2500.avg(:,16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EEDA77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CYPDRE-T-Pol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0E3F558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    </w:t>
      </w:r>
    </w:p>
    <w:p w14:paraId="2EC1043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1_Simp3_CoF3000_Oth2500.time, d1_Simp3_CoF3000_Oth2500.avg(:,19), d1_Simp3_CoF3000_Oth2500.time, d1_Simp3_CoF3000_Oth2500.avg(:,20));</w:t>
      </w:r>
    </w:p>
    <w:p w14:paraId="3DCAB81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2_Simp3_CoF3000_Oth2500.time, d2_Simp3_CoF3000_Oth2500.avg(:,19), d2_Simp3_CoF3000_Oth2500.time, d2_Simp3_CoF3000_Oth2500.avg(:,20));</w:t>
      </w:r>
    </w:p>
    <w:p w14:paraId="2504767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3_Simp3_CoF3000_Oth2500.time, d3_Simp3_CoF3000_Oth2500.avg(:,19), d3_Simp3_CoF3000_Oth2500.time, d3_Simp3_CoF3000_Oth2500.avg(:,20));</w:t>
      </w:r>
    </w:p>
    <w:p w14:paraId="37406FB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4_Simp3_CoF3000_Oth2500.time, d4_Simp3_CoF3000_Oth2500.avg(:,19), d4_Simp3_CoF3000_Oth2500.time, d4_Simp3_CoF3000_Oth2500.avg(:,20));</w:t>
      </w:r>
    </w:p>
    <w:p w14:paraId="3E0BA9A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5_Simp3_CoF3000_Oth2500.time, d5_Simp3_CoF3000_Oth2500.avg(:,19), d5_Simp3_CoF3000_Oth2500.time, d5_Simp3_CoF3000_Oth2500.avg(:,20));</w:t>
      </w:r>
    </w:p>
    <w:p w14:paraId="60797A5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6_Simp3_CoF3000_Oth2500.time, d6_Simp3_CoF3000_Oth2500.avg(:,19), d6_Simp3_CoF3000_Oth2500.time, d6_Simp3_CoF3000_Oth2500.avg(:,20));</w:t>
      </w:r>
    </w:p>
    <w:p w14:paraId="2F5808D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7_Simp3_CoF3000_Oth2500.time, d7_Simp3_CoF3000_Oth2500.avg(:,19), d7_Simp3_CoF3000_Oth2500.time, d7_Simp3_CoF3000_Oth2500.avg(:,20));</w:t>
      </w:r>
    </w:p>
    <w:p w14:paraId="5F571B4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8_Simp3_CoF3000_Oth2500.time, d8_Simp3_CoF3000_Oth2500.avg(:,19), d8_Simp3_CoF3000_Oth2500.time, d8_Simp3_CoF3000_Oth2500.avg(:,20));</w:t>
      </w:r>
    </w:p>
    <w:p w14:paraId="2BBD8AF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7), plot(d9_Simp3_CoF3000_Oth2500.time, d9_Simp3_CoF3000_Oth2500.avg(:,19), d9_Simp3_CoF3000_Oth2500.time, d9_Simp3_CoF3000_Oth2500.avg(:,20));</w:t>
      </w:r>
    </w:p>
    <w:p w14:paraId="218822D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CYP-init'</w:t>
      </w:r>
      <w:r>
        <w:rPr>
          <w:rFonts w:ascii="Courier" w:hAnsi="Courier" w:cs="Courier"/>
          <w:color w:val="000000"/>
          <w:sz w:val="22"/>
          <w:szCs w:val="22"/>
        </w:rPr>
        <w:t>,</w:t>
      </w:r>
      <w:r>
        <w:rPr>
          <w:rFonts w:ascii="Courier" w:hAnsi="Courier" w:cs="Courier"/>
          <w:color w:val="A020F0"/>
          <w:sz w:val="22"/>
          <w:szCs w:val="22"/>
        </w:rPr>
        <w:t>'CYP-Am-init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7EAD12B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50B36E9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8), plot(d1_Simp3_CoF3000_Oth2500.time, d1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bl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EA7542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8), plot(d2_Simp3_CoF3000_Oth2500.time, d2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m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45525B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8), plot(d3_Simp3_CoF3000_Oth2500.time, d3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c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1943EB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8), plot(d4_Simp3_CoF3000_Oth2500.time, d4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7F35A6A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8), plot(d5_Simp3_CoF3000_Oth2500.time, d5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848124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8), plot(d6_Simp3_CoF3000_Oth2500.time, d6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FF279D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8), plot(d7_Simp3_CoF3000_Oth2500.time, d7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64385E6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    subplot(5,2,8), plot(d8_Simp3_CoF3000_Oth2500.time, d8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618B867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8), plot(d9_Simp3_CoF3000_Oth2500.time, d9_Simp3_CoF3000_Oth2500.avg(:,17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0B166C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mRNA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70C0D64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30EA4B66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1_Simp3_CoF3000_Oth2500.time, d1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bl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75B529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2_Simp3_CoF3000_Oth2500.time, d2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m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757CFA3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3_Simp3_CoF3000_Oth2500.time, d3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c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569918F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4_Simp3_CoF3000_Oth2500.time, d4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b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4A6023C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5_Simp3_CoF3000_Oth2500.time, d5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65499E4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6_Simp3_CoF3000_Oth2500.time, d6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5448DAFC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7_Simp3_CoF3000_Oth2500.time, d7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0A05D84E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8_Simp3_CoF3000_Oth2500.time, d8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1D47EB4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9), plot(d9_Simp3_CoF3000_Oth2500.time, d9_Simp3_CoF3000_Oth2500.avg(:,18), </w:t>
      </w:r>
      <w:r>
        <w:rPr>
          <w:rFonts w:ascii="Courier" w:hAnsi="Courier" w:cs="Courier"/>
          <w:color w:val="A020F0"/>
          <w:sz w:val="22"/>
          <w:szCs w:val="22"/>
        </w:rPr>
        <w:t>'-r'</w:t>
      </w:r>
      <w:r>
        <w:rPr>
          <w:rFonts w:ascii="Courier" w:hAnsi="Courier" w:cs="Courier"/>
          <w:color w:val="000000"/>
          <w:sz w:val="22"/>
          <w:szCs w:val="22"/>
        </w:rPr>
        <w:t xml:space="preserve">); hold </w:t>
      </w:r>
      <w:r>
        <w:rPr>
          <w:rFonts w:ascii="Courier" w:hAnsi="Courier" w:cs="Courier"/>
          <w:color w:val="A020F0"/>
          <w:sz w:val="22"/>
          <w:szCs w:val="22"/>
        </w:rPr>
        <w:t>on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6B18B197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DRE-T-Pol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14:paraId="2D61E8AA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2027908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1_Simp3_CoF3000_Oth2500.time, d1_Simp3_CoF3000_Oth2500.avg(:,22), d1_Simp3_CoF3000_Oth2500.time, d1_Simp3_CoF3000_Oth2500.avg(:,23));</w:t>
      </w:r>
    </w:p>
    <w:p w14:paraId="28DFA165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2_Simp3_CoF3000_Oth2500.time, d2_Simp3_CoF3000_Oth2500.avg(:,22), d2_Simp3_CoF3000_Oth2500.time, d2_Simp3_CoF3000_Oth2500.avg(:,23));</w:t>
      </w:r>
    </w:p>
    <w:p w14:paraId="263F753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3_Simp3_CoF3000_Oth2500.time, d3_Simp3_CoF3000_Oth2500.avg(:,22), d3_Simp3_CoF3000_Oth2500.time, d3_Simp3_CoF3000_Oth2500.avg(:,23));</w:t>
      </w:r>
    </w:p>
    <w:p w14:paraId="6B7F6F9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4_Simp3_CoF3000_Oth2500.time, d4_Simp3_CoF3000_Oth2500.avg(:,22), d4_Simp3_CoF3000_Oth2500.time, d4_Simp3_CoF3000_Oth2500.avg(:,23));</w:t>
      </w:r>
    </w:p>
    <w:p w14:paraId="12E86300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5_Simp3_CoF3000_Oth2500.time, d5_Simp3_CoF3000_Oth2500.avg(:,22), d5_Simp3_CoF3000_Oth2500.time, d5_Simp3_CoF3000_Oth2500.avg(:,23));</w:t>
      </w:r>
    </w:p>
    <w:p w14:paraId="782AAF91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6_Simp3_CoF3000_Oth2500.time, d6_Simp3_CoF3000_Oth2500.avg(:,22), d6_Simp3_CoF3000_Oth2500.time, d6_Simp3_CoF3000_Oth2500.avg(:,23));</w:t>
      </w:r>
    </w:p>
    <w:p w14:paraId="189E5333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7_Simp3_CoF3000_Oth2500.time, d7_Simp3_CoF3000_Oth2500.avg(:,22), d7_Simp3_CoF3000_Oth2500.time, </w:t>
      </w:r>
      <w:r>
        <w:rPr>
          <w:rFonts w:ascii="Courier" w:hAnsi="Courier" w:cs="Courier"/>
          <w:color w:val="000000"/>
          <w:sz w:val="22"/>
          <w:szCs w:val="22"/>
        </w:rPr>
        <w:lastRenderedPageBreak/>
        <w:t>d7_Simp3_CoF3000_Oth2500.avg(:,23));</w:t>
      </w:r>
    </w:p>
    <w:p w14:paraId="0CEA9962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8_Simp3_CoF3000_Oth2500.time, d8_Simp3_CoF3000_Oth2500.avg(:,22), d8_Simp3_CoF3000_Oth2500.time, d8_Simp3_CoF3000_Oth2500.avg(:,23));</w:t>
      </w:r>
    </w:p>
    <w:p w14:paraId="1F0AED84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subplot(5,2,10), plot(d9_Simp3_CoF3000_Oth2500.time, d9_Simp3_CoF3000_Oth2500.avg(:,22), d9_Simp3_CoF3000_Oth2500.time, d9_Simp3_CoF3000_Oth2500.avg(:,23));</w:t>
      </w:r>
    </w:p>
    <w:p w14:paraId="01469B2D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legend(</w:t>
      </w:r>
      <w:r>
        <w:rPr>
          <w:rFonts w:ascii="Courier" w:hAnsi="Courier" w:cs="Courier"/>
          <w:color w:val="A020F0"/>
          <w:sz w:val="22"/>
          <w:szCs w:val="22"/>
        </w:rPr>
        <w:t>'DRE-init'</w:t>
      </w:r>
      <w:r>
        <w:rPr>
          <w:rFonts w:ascii="Courier" w:hAnsi="Courier" w:cs="Courier"/>
          <w:color w:val="000000"/>
          <w:sz w:val="22"/>
          <w:szCs w:val="22"/>
        </w:rPr>
        <w:t xml:space="preserve">, </w:t>
      </w:r>
      <w:r>
        <w:rPr>
          <w:rFonts w:ascii="Courier" w:hAnsi="Courier" w:cs="Courier"/>
          <w:color w:val="A020F0"/>
          <w:sz w:val="22"/>
          <w:szCs w:val="22"/>
        </w:rPr>
        <w:t>'DRE-Am-init'</w:t>
      </w:r>
      <w:r>
        <w:rPr>
          <w:rFonts w:ascii="Courier" w:hAnsi="Courier" w:cs="Courier"/>
          <w:color w:val="000000"/>
          <w:sz w:val="22"/>
          <w:szCs w:val="22"/>
        </w:rPr>
        <w:t>)</w:t>
      </w:r>
    </w:p>
    <w:p w14:paraId="0CBBC5FF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14:paraId="1AA78768" w14:textId="77777777" w:rsidR="00E87DDA" w:rsidRDefault="00E87DDA" w:rsidP="00E87DDA">
      <w:pPr>
        <w:suppressAutoHyphens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hold </w:t>
      </w:r>
      <w:r>
        <w:rPr>
          <w:rFonts w:ascii="Courier" w:hAnsi="Courier" w:cs="Courier"/>
          <w:color w:val="A020F0"/>
          <w:sz w:val="22"/>
          <w:szCs w:val="22"/>
        </w:rPr>
        <w:t>off</w:t>
      </w:r>
      <w:r>
        <w:rPr>
          <w:rFonts w:ascii="Courier" w:hAnsi="Courier" w:cs="Courier"/>
          <w:color w:val="000000"/>
          <w:sz w:val="22"/>
          <w:szCs w:val="22"/>
        </w:rPr>
        <w:t>;</w:t>
      </w:r>
    </w:p>
    <w:p w14:paraId="28024F80" w14:textId="77777777" w:rsidR="00533EC2" w:rsidRDefault="00533EC2" w:rsidP="00E87DDA">
      <w:pPr>
        <w:rPr>
          <w:rFonts w:ascii="Cambria" w:hAnsi="Cambria"/>
        </w:rPr>
      </w:pPr>
    </w:p>
    <w:p w14:paraId="7BB0B1DB" w14:textId="77777777" w:rsidR="00533EC2" w:rsidRDefault="00533EC2" w:rsidP="00E87DDA">
      <w:pPr>
        <w:rPr>
          <w:rFonts w:ascii="Cambria" w:hAnsi="Cambria"/>
        </w:rPr>
      </w:pPr>
    </w:p>
    <w:p w14:paraId="44A42AA3" w14:textId="77777777" w:rsidR="00533EC2" w:rsidRPr="00C278B0" w:rsidRDefault="00C278B0" w:rsidP="00E87DD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Code </w:t>
      </w:r>
      <w:r w:rsidR="001A69E5">
        <w:rPr>
          <w:rFonts w:ascii="Cambria" w:hAnsi="Cambria"/>
          <w:b/>
        </w:rPr>
        <w:t>B</w:t>
      </w:r>
      <w:r w:rsidR="00533EC2" w:rsidRPr="00C278B0">
        <w:rPr>
          <w:rFonts w:ascii="Cambria" w:hAnsi="Cambria"/>
          <w:b/>
        </w:rPr>
        <w:t>. SBML Code for the model</w:t>
      </w:r>
    </w:p>
    <w:p w14:paraId="69048C0C" w14:textId="77777777" w:rsidR="00533EC2" w:rsidRDefault="00533EC2" w:rsidP="00E87DDA">
      <w:pPr>
        <w:rPr>
          <w:rFonts w:ascii="Cambria" w:hAnsi="Cambria"/>
        </w:rPr>
      </w:pPr>
    </w:p>
    <w:p w14:paraId="6E7DAA9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&lt;?xml version="1.0" encoding="UTF-8"?&gt;</w:t>
      </w:r>
    </w:p>
    <w:p w14:paraId="66060A7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&lt;sbml xmlns="http://www.sbml.org/sbml/level2/version4" level="2" version="4"&gt;</w:t>
      </w:r>
    </w:p>
    <w:p w14:paraId="10CD611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&lt;annotation&gt;</w:t>
      </w:r>
    </w:p>
    <w:p w14:paraId="32115BC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SimBiology xmlns="http://www.mathworks.com"&gt;</w:t>
      </w:r>
    </w:p>
    <w:p w14:paraId="5EF9FD1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Version Major="4" Minor="2" Point="0"/&gt;</w:t>
      </w:r>
    </w:p>
    <w:p w14:paraId="377020F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/SimBiology&gt;</w:t>
      </w:r>
    </w:p>
    <w:p w14:paraId="63AE99D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&lt;/annotation&gt;</w:t>
      </w:r>
    </w:p>
    <w:p w14:paraId="3C50F10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&lt;model id="mw96adee4b_018a_478d_a242_68c96efadb60" name="TCDD_simp3_011514"&gt;</w:t>
      </w:r>
    </w:p>
    <w:p w14:paraId="083C43B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notes&gt;</w:t>
      </w:r>
    </w:p>
    <w:p w14:paraId="0AFD60C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body xmlns="http://www.w3.org/1999/xhtml"&gt;for a volume of 3E-10 L as the outside diffusion volume, this table gives nM conc in molecules</w:t>
      </w:r>
    </w:p>
    <w:p w14:paraId="357566D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nM</w:t>
      </w:r>
      <w:r w:rsidRPr="00533EC2">
        <w:rPr>
          <w:rFonts w:ascii="Courier" w:hAnsi="Courier"/>
          <w:sz w:val="22"/>
          <w:szCs w:val="22"/>
        </w:rPr>
        <w:tab/>
        <w:t>molecules</w:t>
      </w:r>
    </w:p>
    <w:p w14:paraId="73F8003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0.001</w:t>
      </w:r>
      <w:r w:rsidRPr="00533EC2">
        <w:rPr>
          <w:rFonts w:ascii="Courier" w:hAnsi="Courier"/>
          <w:sz w:val="22"/>
          <w:szCs w:val="22"/>
        </w:rPr>
        <w:tab/>
        <w:t>181</w:t>
      </w:r>
    </w:p>
    <w:p w14:paraId="0C2CB58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0.003</w:t>
      </w:r>
      <w:r w:rsidRPr="00533EC2">
        <w:rPr>
          <w:rFonts w:ascii="Courier" w:hAnsi="Courier"/>
          <w:sz w:val="22"/>
          <w:szCs w:val="22"/>
        </w:rPr>
        <w:tab/>
        <w:t>542</w:t>
      </w:r>
    </w:p>
    <w:p w14:paraId="2A3C4EB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0.01</w:t>
      </w:r>
      <w:r w:rsidRPr="00533EC2">
        <w:rPr>
          <w:rFonts w:ascii="Courier" w:hAnsi="Courier"/>
          <w:sz w:val="22"/>
          <w:szCs w:val="22"/>
        </w:rPr>
        <w:tab/>
        <w:t>1806</w:t>
      </w:r>
    </w:p>
    <w:p w14:paraId="66A47A1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0.03</w:t>
      </w:r>
      <w:r w:rsidRPr="00533EC2">
        <w:rPr>
          <w:rFonts w:ascii="Courier" w:hAnsi="Courier"/>
          <w:sz w:val="22"/>
          <w:szCs w:val="22"/>
        </w:rPr>
        <w:tab/>
        <w:t>5420</w:t>
      </w:r>
    </w:p>
    <w:p w14:paraId="4EEC229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0.1</w:t>
      </w:r>
      <w:r w:rsidRPr="00533EC2">
        <w:rPr>
          <w:rFonts w:ascii="Courier" w:hAnsi="Courier"/>
          <w:sz w:val="22"/>
          <w:szCs w:val="22"/>
        </w:rPr>
        <w:tab/>
        <w:t>18067</w:t>
      </w:r>
    </w:p>
    <w:p w14:paraId="53F6CB3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0.3</w:t>
      </w:r>
      <w:r w:rsidRPr="00533EC2">
        <w:rPr>
          <w:rFonts w:ascii="Courier" w:hAnsi="Courier"/>
          <w:sz w:val="22"/>
          <w:szCs w:val="22"/>
        </w:rPr>
        <w:tab/>
        <w:t>54202</w:t>
      </w:r>
    </w:p>
    <w:p w14:paraId="3DDF2C8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1</w:t>
      </w:r>
      <w:r w:rsidRPr="00533EC2">
        <w:rPr>
          <w:rFonts w:ascii="Courier" w:hAnsi="Courier"/>
          <w:sz w:val="22"/>
          <w:szCs w:val="22"/>
        </w:rPr>
        <w:tab/>
        <w:t>180673</w:t>
      </w:r>
    </w:p>
    <w:p w14:paraId="35BC740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3</w:t>
      </w:r>
      <w:r w:rsidRPr="00533EC2">
        <w:rPr>
          <w:rFonts w:ascii="Courier" w:hAnsi="Courier"/>
          <w:sz w:val="22"/>
          <w:szCs w:val="22"/>
        </w:rPr>
        <w:tab/>
        <w:t>542018</w:t>
      </w:r>
    </w:p>
    <w:p w14:paraId="19BB74A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10</w:t>
      </w:r>
      <w:r w:rsidRPr="00533EC2">
        <w:rPr>
          <w:rFonts w:ascii="Courier" w:hAnsi="Courier"/>
          <w:sz w:val="22"/>
          <w:szCs w:val="22"/>
        </w:rPr>
        <w:tab/>
        <w:t>1806726</w:t>
      </w:r>
    </w:p>
    <w:p w14:paraId="4777E5A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30</w:t>
      </w:r>
      <w:r w:rsidRPr="00533EC2">
        <w:rPr>
          <w:rFonts w:ascii="Courier" w:hAnsi="Courier"/>
          <w:sz w:val="22"/>
          <w:szCs w:val="22"/>
        </w:rPr>
        <w:tab/>
        <w:t>5420177</w:t>
      </w:r>
    </w:p>
    <w:p w14:paraId="5DB29C4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100</w:t>
      </w:r>
      <w:r w:rsidRPr="00533EC2">
        <w:rPr>
          <w:rFonts w:ascii="Courier" w:hAnsi="Courier"/>
          <w:sz w:val="22"/>
          <w:szCs w:val="22"/>
        </w:rPr>
        <w:tab/>
        <w:t>18067257</w:t>
      </w:r>
    </w:p>
    <w:p w14:paraId="28220A6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&lt;/body&gt;</w:t>
      </w:r>
    </w:p>
    <w:p w14:paraId="3CF5537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/notes&gt;</w:t>
      </w:r>
    </w:p>
    <w:p w14:paraId="2A8F5AA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listOfUnitDefinitions&gt;</w:t>
      </w:r>
    </w:p>
    <w:p w14:paraId="5895F73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unitDefinition id="MWBUILTINUNIT_liter" name="liter"&gt;</w:t>
      </w:r>
    </w:p>
    <w:p w14:paraId="0C39A91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Units&gt;</w:t>
      </w:r>
    </w:p>
    <w:p w14:paraId="1B187BF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metre" exponent="3"/&gt;</w:t>
      </w:r>
    </w:p>
    <w:p w14:paraId="1559B8A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dimensionless" multiplier="0.001"/&gt;</w:t>
      </w:r>
    </w:p>
    <w:p w14:paraId="2E0DE8C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Units&gt;</w:t>
      </w:r>
    </w:p>
    <w:p w14:paraId="66A7519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unitDefinition&gt;</w:t>
      </w:r>
    </w:p>
    <w:p w14:paraId="3BF2C68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unitDefinition id="MWBUILTINUNIT_molecule" </w:t>
      </w:r>
      <w:r w:rsidRPr="00533EC2">
        <w:rPr>
          <w:rFonts w:ascii="Courier" w:hAnsi="Courier"/>
          <w:sz w:val="22"/>
          <w:szCs w:val="22"/>
        </w:rPr>
        <w:lastRenderedPageBreak/>
        <w:t>name="molecule"&gt;</w:t>
      </w:r>
    </w:p>
    <w:p w14:paraId="6BB728B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Units&gt;</w:t>
      </w:r>
    </w:p>
    <w:p w14:paraId="6CA2087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mole" multiplier="1.66053872801495e-24"/&gt;</w:t>
      </w:r>
    </w:p>
    <w:p w14:paraId="1F2B8D2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Units&gt;</w:t>
      </w:r>
    </w:p>
    <w:p w14:paraId="64D3F05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unitDefinition&gt;</w:t>
      </w:r>
    </w:p>
    <w:p w14:paraId="31B8BA5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unitDefinition id="MWDERIVEDUNIT_1__second" name="1/second"&gt;</w:t>
      </w:r>
    </w:p>
    <w:p w14:paraId="16D04E1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Units&gt;</w:t>
      </w:r>
    </w:p>
    <w:p w14:paraId="505025E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second" exponent="-1"/&gt;</w:t>
      </w:r>
    </w:p>
    <w:p w14:paraId="2DCA606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dimensionless"/&gt;</w:t>
      </w:r>
    </w:p>
    <w:p w14:paraId="47E0978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Units&gt;</w:t>
      </w:r>
    </w:p>
    <w:p w14:paraId="0E21B63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unitDefinition&gt;</w:t>
      </w:r>
    </w:p>
    <w:p w14:paraId="3E57265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unitDefinition id="MWDERIVEDUNIT_1__molecule_second" name="1/(molecule*second)"&gt;</w:t>
      </w:r>
    </w:p>
    <w:p w14:paraId="30673F8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Units&gt;</w:t>
      </w:r>
    </w:p>
    <w:p w14:paraId="03FC3EE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mole" exponent="-1"/&gt;</w:t>
      </w:r>
    </w:p>
    <w:p w14:paraId="7F054A1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second" exponent="-1"/&gt;</w:t>
      </w:r>
    </w:p>
    <w:p w14:paraId="08F7C34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dimensionless" multiplier="6.02214199e+23"/&gt;</w:t>
      </w:r>
    </w:p>
    <w:p w14:paraId="240B1E6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Units&gt;</w:t>
      </w:r>
    </w:p>
    <w:p w14:paraId="59997A2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unitDefinition&gt;</w:t>
      </w:r>
    </w:p>
    <w:p w14:paraId="6FF0213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unitDefinition id="MWDERIVEDUNIT_molecule__second" name="molecule/second"&gt;</w:t>
      </w:r>
    </w:p>
    <w:p w14:paraId="6A379FF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Units&gt;</w:t>
      </w:r>
    </w:p>
    <w:p w14:paraId="73007DC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mole"/&gt;</w:t>
      </w:r>
    </w:p>
    <w:p w14:paraId="74E70EB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second" exponent="-1"/&gt;</w:t>
      </w:r>
    </w:p>
    <w:p w14:paraId="5F2C7C6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unit kind="dimensionless" multiplier="1.66053872801495e-24"/&gt;</w:t>
      </w:r>
    </w:p>
    <w:p w14:paraId="48ACD02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Units&gt;</w:t>
      </w:r>
    </w:p>
    <w:p w14:paraId="28BB7C5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unitDefinition&gt;</w:t>
      </w:r>
    </w:p>
    <w:p w14:paraId="3B9D99E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/listOfUnitDefinitions&gt;</w:t>
      </w:r>
    </w:p>
    <w:p w14:paraId="28250DC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listOfCompartments&gt;</w:t>
      </w:r>
    </w:p>
    <w:p w14:paraId="308E583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compartment id="mw386d9a9b_be58_402d_a282_d93fdc28c9ff" name="diffusionVol" size="3e-10" units="MWBUILTINUNIT_liter"/&gt;</w:t>
      </w:r>
    </w:p>
    <w:p w14:paraId="5FDC31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compartment id="mw197f41b7_d6bc_415e_b3db_d2a8404137a3" name="cell" size="1.25e-12" units="MWBUILTINUNIT_liter" outside="mw386d9a9b_be58_402d_a282_d93fdc28c9ff"/&gt;</w:t>
      </w:r>
    </w:p>
    <w:p w14:paraId="1D5AE96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compartment id="mw3b65cf96_fe6e_4e70_bf87_ecf6ea481558" name="nucleus" size="5.1e-13" units="MWBUILTINUNIT_liter" outside="mw197f41b7_d6bc_415e_b3db_d2a8404137a3"/&gt;</w:t>
      </w:r>
    </w:p>
    <w:p w14:paraId="43B7E26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compartment id="mwcfb998db_c3a6_4616_aaa4_affdabbfd7ae" name="transcription" size="2e-14" units="MWBUILTINUNIT_liter" outside="mw3b65cf96_fe6e_4e70_bf87_ecf6ea481558"/&gt;</w:t>
      </w:r>
    </w:p>
    <w:p w14:paraId="0074D9F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/listOfCompartments&gt;</w:t>
      </w:r>
    </w:p>
    <w:p w14:paraId="1DDB999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listOfSpecies&gt;</w:t>
      </w:r>
    </w:p>
    <w:p w14:paraId="0C9F6E0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f0ec6eb5_aaa2_47a8_a217_043de1df28f2" name="CYP_init" compartment="mwcfb998db_c3a6_4616_aaa4_affdabbfd7ae" initialAmount="0" substanceUnits="MWBUILTINUNIT_molecule" hasOnlySubstanceUnits="true"/&gt;</w:t>
      </w:r>
    </w:p>
    <w:p w14:paraId="5B4BD3E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97f7ade5_32dd_455a_a70f_bd86fcf4b24e" name="CYP_init_Am" compartment="mwcfb998db_c3a6_4616_aaa4_affdabbfd7ae" </w:t>
      </w:r>
      <w:r w:rsidRPr="00533EC2">
        <w:rPr>
          <w:rFonts w:ascii="Courier" w:hAnsi="Courier"/>
          <w:sz w:val="22"/>
          <w:szCs w:val="22"/>
        </w:rPr>
        <w:lastRenderedPageBreak/>
        <w:t>initialAmount="0" substanceUnits="MWBUILTINUNIT_molecule" hasOnlySubstanceUnits="true"/&gt;</w:t>
      </w:r>
    </w:p>
    <w:p w14:paraId="070DE5B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f105777a_6633_4581_b5f6_a44407454a24" name="mRNA_t" compartment="mwcfb998db_c3a6_4616_aaa4_affdabbfd7ae" initialAmount="0" substanceUnits="MWBUILTINUNIT_molecule" hasOnlySubstanceUnits="true"/&gt;</w:t>
      </w:r>
    </w:p>
    <w:p w14:paraId="3B3302C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deca1e63_9abf_4025_90ce_0f9d548e2dc3" name="DRE_init" compartment="mwcfb998db_c3a6_4616_aaa4_affdabbfd7ae" initialAmount="0" substanceUnits="MWBUILTINUNIT_molecule" hasOnlySubstanceUnits="true"/&gt;</w:t>
      </w:r>
    </w:p>
    <w:p w14:paraId="2EFDC5C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e9d69afa_bb35_4453_bd01_c3db9dc6acea" name="DRE_init_Am" compartment="mwcfb998db_c3a6_4616_aaa4_affdabbfd7ae" initialAmount="0" substanceUnits="MWBUILTINUNIT_molecule" hasOnlySubstanceUnits="true"/&gt;</w:t>
      </w:r>
    </w:p>
    <w:p w14:paraId="58998CC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21412c31_04c5_44ef_9f26_8cf3ae3b1ddd" name="CoReg1" compartment="mwcfb998db_c3a6_4616_aaa4_affdabbfd7ae" initialAmount="100" substanceUnits="MWBUILTINUNIT_molecule" hasOnlySubstanceUnits="true"/&gt;</w:t>
      </w:r>
    </w:p>
    <w:p w14:paraId="15BAA98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f15006e7_b584_4348_90d9_9498e0fe36ac" name="CYP_CoReg1" compartment="mwcfb998db_c3a6_4616_aaa4_affdabbfd7ae" initialAmount="0" substanceUnits="MWBUILTINUNIT_molecule" hasOnlySubstanceUnits="true"/&gt;</w:t>
      </w:r>
    </w:p>
    <w:p w14:paraId="3507585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71c5a552_df36_4e17_87f2_3896da9028dc" name="CYP_Am_CoReg1" compartment="mwcfb998db_c3a6_4616_aaa4_affdabbfd7ae" initialAmount="0" substanceUnits="MWBUILTINUNIT_molecule" hasOnlySubstanceUnits="true"/&gt;</w:t>
      </w:r>
    </w:p>
    <w:p w14:paraId="75D504C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a662fddd_da79_454e_ab3d_4068859a29ba" name="CoR_Other" compartment="mwcfb998db_c3a6_4616_aaa4_affdabbfd7ae" initialAmount="1000" substanceUnits="MWBUILTINUNIT_molecule" hasOnlySubstanceUnits="true"/&gt;</w:t>
      </w:r>
    </w:p>
    <w:p w14:paraId="08262EB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231f14b3_d84e_4d35_aac3_eaac7f318a3b" name="Bound_CoR" compartment="mwcfb998db_c3a6_4616_aaa4_affdabbfd7ae" initialAmount="10" substanceUnits="MWBUILTINUNIT_molecule" hasOnlySubstanceUnits="true"/&gt;</w:t>
      </w:r>
    </w:p>
    <w:p w14:paraId="3BDA572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d9296a48_0796_4faa_87c8_e55eb6aa96bc" name="AHR-TCDD" compartment="mw3b65cf96_fe6e_4e70_bf87_ecf6ea481558" initialAmount="0" substanceUnits="MWBUILTINUNIT_molecule" hasOnlySubstanceUnits="true"/&gt;</w:t>
      </w:r>
    </w:p>
    <w:p w14:paraId="424F447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4aba41df_adfc_4ccc_b5e3_7a838f8abed1" name="ARNT" compartment="mw3b65cf96_fe6e_4e70_bf87_ecf6ea481558" initialAmount="3686" substanceUnits="MWBUILTINUNIT_molecule" hasOnlySubstanceUnits="true"/&gt;</w:t>
      </w:r>
    </w:p>
    <w:p w14:paraId="76038C3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f9e37e2b_58fb_42b3_ae54_34c6e14f0084" name="AHR_ARNT" </w:t>
      </w:r>
      <w:r w:rsidRPr="00533EC2">
        <w:rPr>
          <w:rFonts w:ascii="Courier" w:hAnsi="Courier"/>
          <w:sz w:val="22"/>
          <w:szCs w:val="22"/>
        </w:rPr>
        <w:lastRenderedPageBreak/>
        <w:t>compartment="mw3b65cf96_fe6e_4e70_bf87_ecf6ea481558" initialAmount="0" substanceUnits="MWBUILTINUNIT_molecule" hasOnlySubstanceUnits="true"/&gt;</w:t>
      </w:r>
    </w:p>
    <w:p w14:paraId="0127BA4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fd381d44_fd59_4865_879d_f0676e15b3a2" name="CoF" compartment="mw3b65cf96_fe6e_4e70_bf87_ecf6ea481558" initialAmount="1500" substanceUnits="MWBUILTINUNIT_molecule" hasOnlySubstanceUnits="true"/&gt;</w:t>
      </w:r>
    </w:p>
    <w:p w14:paraId="6C231A6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78afaec6_2a0b_4290_a12b_d967e9d89d31" name="Other" compartment="mw3b65cf96_fe6e_4e70_bf87_ecf6ea481558" initialAmount="1535" substanceUnits="MWBUILTINUNIT_molecule" hasOnlySubstanceUnits="true"/&gt;</w:t>
      </w:r>
    </w:p>
    <w:p w14:paraId="19B7BF2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661625ec_78bf_4971_b983_e2b0553aa688" name="AA_CoF" compartment="mw3b65cf96_fe6e_4e70_bf87_ecf6ea481558" initialAmount="0" substanceUnits="MWBUILTINUNIT_molecule" hasOnlySubstanceUnits="true"/&gt;</w:t>
      </w:r>
    </w:p>
    <w:p w14:paraId="392C035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c646630d_524d_4b59_890b_fcdd19f0041f" name="Other_CoF" compartment="mw3b65cf96_fe6e_4e70_bf87_ecf6ea481558" initialAmount="0" substanceUnits="MWBUILTINUNIT_molecule" hasOnlySubstanceUnits="true"/&gt;</w:t>
      </w:r>
    </w:p>
    <w:p w14:paraId="688A17B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d841ce40_b3fe_4388_b462_0e3b09be524d" name="CYPDRE" compartment="mw3b65cf96_fe6e_4e70_bf87_ecf6ea481558" initialAmount="4" substanceUnits="MWBUILTINUNIT_molecule" hasOnlySubstanceUnits="true"/&gt;</w:t>
      </w:r>
    </w:p>
    <w:p w14:paraId="14BBECB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9bea94b6_388a_46f0_9e30_8df1c202c739" name="DRE" compartment="mw3b65cf96_fe6e_4e70_bf87_ecf6ea481558" initialAmount="470" substanceUnits="MWBUILTINUNIT_molecule" hasOnlySubstanceUnits="true"/&gt;</w:t>
      </w:r>
    </w:p>
    <w:p w14:paraId="0876102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455a157e_ff7c_426b_a943_e1b8cd1cd808" name="CYPDRE_T" compartment="mw3b65cf96_fe6e_4e70_bf87_ecf6ea481558" initialAmount="0" substanceUnits="MWBUILTINUNIT_molecule" hasOnlySubstanceUnits="true"/&gt;</w:t>
      </w:r>
    </w:p>
    <w:p w14:paraId="3455E3C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41e86661_220e_4030_8f3e_eba2564e78e3" name="DRE_T" compartment="mw3b65cf96_fe6e_4e70_bf87_ecf6ea481558" initialAmount="0" substanceUnits="MWBUILTINUNIT_molecule" hasOnlySubstanceUnits="true"/&gt;</w:t>
      </w:r>
    </w:p>
    <w:p w14:paraId="5E0F698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1f0ddd1b_48a1_464a_951c_3b29d2b19572" name="RNA_Pol" compartment="mw3b65cf96_fe6e_4e70_bf87_ecf6ea481558" initialAmount="4000" substanceUnits="MWBUILTINUNIT_molecule" hasOnlySubstanceUnits="true"/&gt;</w:t>
      </w:r>
    </w:p>
    <w:p w14:paraId="1050815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2973f81c_7b29_409d_b2ac_dc0be0780ad2" name="CYPDRE_T_Pol" compartment="mw3b65cf96_fe6e_4e70_bf87_ecf6ea481558" initialAmount="0" substanceUnits="MWBUILTINUNIT_molecule" hasOnlySubstanceUnits="true"/&gt;</w:t>
      </w:r>
    </w:p>
    <w:p w14:paraId="7B7FA96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ae4b2487_0fa8_4a41_ad45_2ae11e66fdc5" name="mRNA" compartment="mw3b65cf96_fe6e_4e70_bf87_ecf6ea481558" initialAmount="1" substanceUnits="MWBUILTINUNIT_molecule" hasOnlySubstanceUnits="true"/&gt;</w:t>
      </w:r>
    </w:p>
    <w:p w14:paraId="6B92750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&lt;species id="mwec8f418e_d8a8_472e_8162_04976fca96ea" name="DRE_T_Pol" compartment="mw3b65cf96_fe6e_4e70_bf87_ecf6ea481558" initialAmount="0" substanceUnits="MWBUILTINUNIT_molecule" hasOnlySubstanceUnits="true"/&gt;</w:t>
      </w:r>
    </w:p>
    <w:p w14:paraId="6C9FCE8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9cfde077_d7d5_406d_b8ab_2e87f7f4f091" name="TCDD" compartment="mw197f41b7_d6bc_415e_b3db_d2a8404137a3" initialAmount="0" substanceUnits="MWBUILTINUNIT_molecule" hasOnlySubstanceUnits="true"/&gt;</w:t>
      </w:r>
    </w:p>
    <w:p w14:paraId="49C2F42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e0a75c34_5ffa_48fe_830f_bfcf5b6e61c5" name="AHR" compartment="mw197f41b7_d6bc_415e_b3db_d2a8404137a3" initialAmount="8333" substanceUnits="MWBUILTINUNIT_molecule" hasOnlySubstanceUnits="true"/&gt;</w:t>
      </w:r>
    </w:p>
    <w:p w14:paraId="571E21D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e70acfc0_34b6_4157_9905_e73cd58e595e" name="TCDD-AHR" compartment="mw197f41b7_d6bc_415e_b3db_d2a8404137a3" initialAmount="0" substanceUnits="MWBUILTINUNIT_molecule" hasOnlySubstanceUnits="true"/&gt;</w:t>
      </w:r>
    </w:p>
    <w:p w14:paraId="3A03FCA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species id="mwbde73437_babc_4972_a83b_2093be8f438a" name="TCDD" compartment="mw386d9a9b_be58_402d_a282_d93fdc28c9ff" initialAmount="229960" substanceUnits="MWBUILTINUNIT_molecule" hasOnlySubstanceUnits="true" constant="true"/&gt;</w:t>
      </w:r>
    </w:p>
    <w:p w14:paraId="45FFA50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/listOfSpecies&gt;</w:t>
      </w:r>
    </w:p>
    <w:p w14:paraId="7B6BA12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listOfReactions&gt;</w:t>
      </w:r>
    </w:p>
    <w:p w14:paraId="6B129FF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957265d2_4055_4bcd_b78c_d841a1f6bc32" name="Diffusion into cell" fast="false"&gt;</w:t>
      </w:r>
    </w:p>
    <w:p w14:paraId="4490EE7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0718928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bde73437_babc_4972_a83b_2093be8f438a"/&gt;</w:t>
      </w:r>
    </w:p>
    <w:p w14:paraId="54B9722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695DDFD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5162385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cfde077_d7d5_406d_b8ab_2e87f7f4f091"/&gt;</w:t>
      </w:r>
    </w:p>
    <w:p w14:paraId="401842A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7DC149A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7B3418E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18AB885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079B582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6D91165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72123F4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41133C0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2ce9c06a_9de5_46a2_a22f_274ea30bf2f7 &lt;/ci&gt;</w:t>
      </w:r>
    </w:p>
    <w:p w14:paraId="19F27DE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bde73437_babc_4972_a83b_2093be8f438a &lt;/ci&gt;</w:t>
      </w:r>
    </w:p>
    <w:p w14:paraId="06D605C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5BA96A5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0D61F99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02B0786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2ce9c06a_9de5_46a2_a22f_274ea30bf2f7 &lt;/ci&gt;</w:t>
      </w:r>
    </w:p>
    <w:p w14:paraId="47081F3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9cfde077_d7d5_406d_b8ab_2e87f7f4f091 &lt;/ci&gt;</w:t>
      </w:r>
    </w:p>
    <w:p w14:paraId="1DA2A7B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04084E4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4DAFC1E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6AAD7E2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1CCE48F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2ce9c06a_9de5_46a2_a22f_274ea30bf2f7" name="kdiff" </w:t>
      </w:r>
      <w:r w:rsidRPr="00533EC2">
        <w:rPr>
          <w:rFonts w:ascii="Courier" w:hAnsi="Courier"/>
          <w:sz w:val="22"/>
          <w:szCs w:val="22"/>
        </w:rPr>
        <w:lastRenderedPageBreak/>
        <w:t>value="8e-07" units="MWDERIVEDUNIT_1__second"/&gt;</w:t>
      </w:r>
    </w:p>
    <w:p w14:paraId="30D2ADB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1D5EE18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5BFDE92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36E66E7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57722f22_bac0_4354_b4aa_b4c5ed136c82" name="TCDD binding to AHR" fast="false"&gt;</w:t>
      </w:r>
    </w:p>
    <w:p w14:paraId="412870E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4780CF3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cfde077_d7d5_406d_b8ab_2e87f7f4f091"/&gt;</w:t>
      </w:r>
    </w:p>
    <w:p w14:paraId="339A8E1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0a75c34_5ffa_48fe_830f_bfcf5b6e61c5"/&gt;</w:t>
      </w:r>
    </w:p>
    <w:p w14:paraId="4B4A77D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02E3C79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776C17C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70acfc0_34b6_4157_9905_e73cd58e595e"/&gt;</w:t>
      </w:r>
    </w:p>
    <w:p w14:paraId="08D95B8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15983A6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0C0579C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491CB00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6C99473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4F4D166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5B61C4D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50C927E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a18f9035_e0f8_4f2d_a1c7_f663f86f78ca &lt;/ci&gt;</w:t>
      </w:r>
    </w:p>
    <w:p w14:paraId="500C7A7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9cfde077_d7d5_406d_b8ab_2e87f7f4f091 &lt;/ci&gt;</w:t>
      </w:r>
    </w:p>
    <w:p w14:paraId="09C243B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e0a75c34_5ffa_48fe_830f_bfcf5b6e61c5 &lt;/ci&gt;</w:t>
      </w:r>
    </w:p>
    <w:p w14:paraId="7CAD080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15196C4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0B5CA0B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7B8E3EA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80a9bb10_fbd9_4104_baab_ce86ea194033 &lt;/ci&gt;</w:t>
      </w:r>
    </w:p>
    <w:p w14:paraId="1B078DE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e70acfc0_34b6_4157_9905_e73cd58e595e &lt;/ci&gt;</w:t>
      </w:r>
    </w:p>
    <w:p w14:paraId="0BDA9D2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5CCC6FC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29EA355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190CF59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21376BE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a18f9035_e0f8_4f2d_a1c7_f663f86f78ca" name="kf1" value="5.3e-07" units="MWDERIVEDUNIT_1__molecule_second"/&gt;</w:t>
      </w:r>
    </w:p>
    <w:p w14:paraId="6633CEB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80a9bb10_fbd9_4104_baab_ce86ea194033" name="kb1" value="0.002" units="MWDERIVEDUNIT_1__second"/&gt;</w:t>
      </w:r>
    </w:p>
    <w:p w14:paraId="6C8E331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264B202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2B1D122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154ED69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32d40a83_6e23_453b_a1d3_452f7cd370ba" name="Translocation" fast="false"&gt;</w:t>
      </w:r>
    </w:p>
    <w:p w14:paraId="0C8AFF9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notes&gt;</w:t>
      </w:r>
    </w:p>
    <w:p w14:paraId="4B7C78E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body xmlns="http://www.w3.org/1999/xhtml"&gt;From Fig. 10 in Richter et al 2001 Arch Biochem Biophys 398:207&lt;/body&gt;</w:t>
      </w:r>
    </w:p>
    <w:p w14:paraId="013649F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notes&gt;</w:t>
      </w:r>
    </w:p>
    <w:p w14:paraId="1ABFAC9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464C26D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70acfc0_34b6_4157_9905_e73cd58e595e"/&gt;</w:t>
      </w:r>
    </w:p>
    <w:p w14:paraId="727B0E9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75EB780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&lt;listOfProducts&gt;</w:t>
      </w:r>
    </w:p>
    <w:p w14:paraId="6569190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9296a48_0796_4faa_87c8_e55eb6aa96bc"/&gt;</w:t>
      </w:r>
    </w:p>
    <w:p w14:paraId="0BF23C6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6704C00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3C474FE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16D1A48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03A133F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5A54818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76F9BAE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65835BB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b537df2b_e6a2_4f13_a47d_d750a24d8eb2 &lt;/ci&gt;</w:t>
      </w:r>
    </w:p>
    <w:p w14:paraId="7B61B59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e70acfc0_34b6_4157_9905_e73cd58e595e &lt;/ci&gt;</w:t>
      </w:r>
    </w:p>
    <w:p w14:paraId="6E7F902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2ECB358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44D0C5B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183E099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c6ca25cc_7786_453b_90ab_a8c2ca24de0b &lt;/ci&gt;</w:t>
      </w:r>
    </w:p>
    <w:p w14:paraId="1F02FFB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d9296a48_0796_4faa_87c8_e55eb6aa96bc &lt;/ci&gt;</w:t>
      </w:r>
    </w:p>
    <w:p w14:paraId="5117B2E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1536B84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6F47973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2881E22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19CD56F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b537df2b_e6a2_4f13_a47d_d750a24d8eb2" name="kin" value="0.00151" units="MWDERIVEDUNIT_1__second"/&gt;</w:t>
      </w:r>
    </w:p>
    <w:p w14:paraId="758E446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c6ca25cc_7786_453b_90ab_a8c2ca24de0b" name="kout" value="8.333e-05" units="MWDERIVEDUNIT_1__second"/&gt;</w:t>
      </w:r>
    </w:p>
    <w:p w14:paraId="6DE31B3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3C986AF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3E4D73E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3C6458C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b2093583_2e55_4f8e_85f3_b5b91447139a" name="degradation1" reversible="false" fast="false"&gt;</w:t>
      </w:r>
    </w:p>
    <w:p w14:paraId="70ADDD4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590E954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70acfc0_34b6_4157_9905_e73cd58e595e"/&gt;</w:t>
      </w:r>
    </w:p>
    <w:p w14:paraId="1F80BBC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28AF862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70B9372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0C853EC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6EC695A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5367684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5a958bbf_ba54_4d63_a327_12c0df5e5f82 &lt;/ci&gt;</w:t>
      </w:r>
    </w:p>
    <w:p w14:paraId="4118528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e70acfc0_34b6_4157_9905_e73cd58e595e &lt;/ci&gt;</w:t>
      </w:r>
    </w:p>
    <w:p w14:paraId="5D22934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1278F8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45D90AA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327A096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5a958bbf_ba54_4d63_a327_12c0df5e5f82" name="kdeg1" value="0.0004167" units="MWDERIVEDUNIT_1__second"/&gt;</w:t>
      </w:r>
    </w:p>
    <w:p w14:paraId="0EC857E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36E08FA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5FF3107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0ACBA48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054b074a_8138_477d_84fc_8b9580a1a0e3" name="ARNT binding" fast="false"&gt;</w:t>
      </w:r>
    </w:p>
    <w:p w14:paraId="4173E68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&lt;listOfReactants&gt;</w:t>
      </w:r>
    </w:p>
    <w:p w14:paraId="16606D5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9296a48_0796_4faa_87c8_e55eb6aa96bc"/&gt;</w:t>
      </w:r>
    </w:p>
    <w:p w14:paraId="0C4F6C5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4aba41df_adfc_4ccc_b5e3_7a838f8abed1"/&gt;</w:t>
      </w:r>
    </w:p>
    <w:p w14:paraId="5DFBEEE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25087DE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51D25E3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9e37e2b_58fb_42b3_ae54_34c6e14f0084"/&gt;</w:t>
      </w:r>
    </w:p>
    <w:p w14:paraId="0E75E57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5BEFB1A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157F6E2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54B2564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58A5399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559F0E2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51EDCB4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2A9C1A9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cad16ce3_b239_4f14_83ce_a8d02ed227d9 &lt;/ci&gt;</w:t>
      </w:r>
    </w:p>
    <w:p w14:paraId="41B5DF3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d9296a48_0796_4faa_87c8_e55eb6aa96bc &lt;/ci&gt;</w:t>
      </w:r>
    </w:p>
    <w:p w14:paraId="7941F7B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4aba41df_adfc_4ccc_b5e3_7a838f8abed1 &lt;/ci&gt;</w:t>
      </w:r>
    </w:p>
    <w:p w14:paraId="72C8BEB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1A490B9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7F4E274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7445819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8ecd9ff1_d8d4_48d2_b7f4_5bd0fac40a3f &lt;/ci&gt;</w:t>
      </w:r>
    </w:p>
    <w:p w14:paraId="2989840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f9e37e2b_58fb_42b3_ae54_34c6e14f0084 &lt;/ci&gt;</w:t>
      </w:r>
    </w:p>
    <w:p w14:paraId="1B9BCCD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430E90C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20D4E40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223BDFA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6E006CC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cad16ce3_b239_4f14_83ce_a8d02ed227d9" name="k_ARNT1" value="1.357e-07" units="MWDERIVEDUNIT_1__molecule_second"/&gt;</w:t>
      </w:r>
    </w:p>
    <w:p w14:paraId="2159D6F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8ecd9ff1_d8d4_48d2_b7f4_5bd0fac40a3f" name="k_ARNT2" value="8.333e-06" units="MWDERIVEDUNIT_1__second"/&gt;</w:t>
      </w:r>
    </w:p>
    <w:p w14:paraId="0E98EFC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1C33F05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0F98699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6518795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1b06da8b_87a9_40ef_96b3_578fd4fc6440" name="degradation2" reversible="false" fast="false"&gt;</w:t>
      </w:r>
    </w:p>
    <w:p w14:paraId="76F4A9A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231CF60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9e37e2b_58fb_42b3_ae54_34c6e14f0084"/&gt;</w:t>
      </w:r>
    </w:p>
    <w:p w14:paraId="291687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604FFBB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777793C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416D61B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1C4B295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0A7E93E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2af56a4a_fe34_4dee_a6ce_0e928bb316ff &lt;/ci&gt;</w:t>
      </w:r>
    </w:p>
    <w:p w14:paraId="34FBCFF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f9e37e2b_58fb_42b3_ae54_34c6e14f0084 &lt;/ci&gt;</w:t>
      </w:r>
    </w:p>
    <w:p w14:paraId="3B661D8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5787CC5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0FB6E89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7705D18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</w:t>
      </w:r>
      <w:r w:rsidRPr="00533EC2">
        <w:rPr>
          <w:rFonts w:ascii="Courier" w:hAnsi="Courier"/>
          <w:sz w:val="22"/>
          <w:szCs w:val="22"/>
        </w:rPr>
        <w:lastRenderedPageBreak/>
        <w:t>id="mw2af56a4a_fe34_4dee_a6ce_0e928bb316ff" name="kdeg2" value="0.00125" units="MWDERIVEDUNIT_1__second"/&gt;</w:t>
      </w:r>
    </w:p>
    <w:p w14:paraId="35441EB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115BBAF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0721213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1D04731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8315884b_c10b_4616_8f4b_0d2e193c7f1d" name="degradation3" reversible="false" fast="false"&gt;</w:t>
      </w:r>
    </w:p>
    <w:p w14:paraId="4EBFAB4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2A1A4A3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9296a48_0796_4faa_87c8_e55eb6aa96bc"/&gt;</w:t>
      </w:r>
    </w:p>
    <w:p w14:paraId="4D9DD2C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3AAC225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78AE3BB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4F35F30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63BA71F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02B32A0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77cefcec_3584_4e21_8389_5813890c73be &lt;/ci&gt;</w:t>
      </w:r>
    </w:p>
    <w:p w14:paraId="2E60672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d9296a48_0796_4faa_87c8_e55eb6aa96bc &lt;/ci&gt;</w:t>
      </w:r>
    </w:p>
    <w:p w14:paraId="4362DCE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42C1533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0DA197B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0B46B05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77cefcec_3584_4e21_8389_5813890c73be" name="kdeg1" value="0.0004167" units="MWDERIVEDUNIT_1__second"/&gt;</w:t>
      </w:r>
    </w:p>
    <w:p w14:paraId="31E8819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3FBFE18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3F3C054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7CA3840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55c51c52_acfa_4ac6_b230_14ef79dbbec8" name="CoF binding" fast="false"&gt;</w:t>
      </w:r>
    </w:p>
    <w:p w14:paraId="280DF25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3A15D03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9e37e2b_58fb_42b3_ae54_34c6e14f0084"/&gt;</w:t>
      </w:r>
    </w:p>
    <w:p w14:paraId="71E0953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d381d44_fd59_4865_879d_f0676e15b3a2"/&gt;</w:t>
      </w:r>
    </w:p>
    <w:p w14:paraId="4FC8EEF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6A83618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4D423B6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661625ec_78bf_4971_b983_e2b0553aa688"/&gt;</w:t>
      </w:r>
    </w:p>
    <w:p w14:paraId="00EEE9A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6886FE8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1DDEED0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0C386AD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6B672AD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6FE2920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62090B5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100582C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f7ec7de3_d99f_47f4_8f39_912bfec3c181 &lt;/ci&gt;</w:t>
      </w:r>
    </w:p>
    <w:p w14:paraId="3E776C5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f9e37e2b_58fb_42b3_ae54_34c6e14f0084 &lt;/ci&gt;</w:t>
      </w:r>
    </w:p>
    <w:p w14:paraId="0683B06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fd381d44_fd59_4865_879d_f0676e15b3a2 &lt;/ci&gt;</w:t>
      </w:r>
    </w:p>
    <w:p w14:paraId="051329C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4B35656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5A809C5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12FA0FE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98d1460f_b982_4f37_860e_c3827920d1a7 &lt;/ci&gt;</w:t>
      </w:r>
    </w:p>
    <w:p w14:paraId="1E41763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661625ec_78bf_4971_b983_e2b0553aa688 &lt;/ci&gt;</w:t>
      </w:r>
    </w:p>
    <w:p w14:paraId="5060557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1ABBDFB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    &lt;/apply&gt;</w:t>
      </w:r>
    </w:p>
    <w:p w14:paraId="34826AB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0A45A6C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2D1C237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f7ec7de3_d99f_47f4_8f39_912bfec3c181" name="k_CoF_Abind" value="1.628e-06" units="MWDERIVEDUNIT_1__molecule_second"/&gt;</w:t>
      </w:r>
    </w:p>
    <w:p w14:paraId="2B8A74A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98d1460f_b982_4f37_860e_c3827920d1a7" name="k_Cof_Aunbind" value="0.00025" units="MWDERIVEDUNIT_1__second"/&gt;</w:t>
      </w:r>
    </w:p>
    <w:p w14:paraId="79A95F3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71B69E3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05DF962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6D8FC2E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3989160b_2cda_463a_af67_6343095b24f6" name="Other CoF binding" fast="false"&gt;</w:t>
      </w:r>
    </w:p>
    <w:p w14:paraId="3F354AB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7A7F77C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d381d44_fd59_4865_879d_f0676e15b3a2"/&gt;</w:t>
      </w:r>
    </w:p>
    <w:p w14:paraId="0723542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78afaec6_2a0b_4290_a12b_d967e9d89d31"/&gt;</w:t>
      </w:r>
    </w:p>
    <w:p w14:paraId="7160390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1377B73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72BCFA3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c646630d_524d_4b59_890b_fcdd19f0041f"/&gt;</w:t>
      </w:r>
    </w:p>
    <w:p w14:paraId="56D8217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3C89AF0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090C41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3630772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7C5764B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3FBF82A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3103B66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76796BA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dd920f4f_b03a_4b4b_bcb1_d70a65469eae &lt;/ci&gt;</w:t>
      </w:r>
    </w:p>
    <w:p w14:paraId="2B24B90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fd381d44_fd59_4865_879d_f0676e15b3a2 &lt;/ci&gt;</w:t>
      </w:r>
    </w:p>
    <w:p w14:paraId="3ADAC15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78afaec6_2a0b_4290_a12b_d967e9d89d31 &lt;/ci&gt;</w:t>
      </w:r>
    </w:p>
    <w:p w14:paraId="75372BB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6095363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574EC0D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0349BE0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121ba95d_7f63_4f5d_bd1f_1452c2940a6e &lt;/ci&gt;</w:t>
      </w:r>
    </w:p>
    <w:p w14:paraId="3F0C8B1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c646630d_524d_4b59_890b_fcdd19f0041f &lt;/ci&gt;</w:t>
      </w:r>
    </w:p>
    <w:p w14:paraId="5F406B5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4563AB3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1BAD6F4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67928CA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7C2B7DD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dd920f4f_b03a_4b4b_bcb1_d70a65469eae" name="k_CoF_Obind" value="1.628e-06" units="MWDERIVEDUNIT_1__molecule_second"/&gt;</w:t>
      </w:r>
    </w:p>
    <w:p w14:paraId="2B86CB3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121ba95d_7f63_4f5d_bd1f_1452c2940a6e" name="k_CoF_Ounbind" value="0.00025" units="MWDERIVEDUNIT_1__second"/&gt;</w:t>
      </w:r>
    </w:p>
    <w:p w14:paraId="6D2FB70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5A8C850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5BD7DAC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02F09C2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5e9202e9_a79a_4dfc_9935_eb191a723fed" name="AA_CoF DNA binding" fast="false"&gt;</w:t>
      </w:r>
    </w:p>
    <w:p w14:paraId="63A221F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&lt;listOfReactants&gt;</w:t>
      </w:r>
    </w:p>
    <w:p w14:paraId="5DFDA5E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661625ec_78bf_4971_b983_e2b0553aa688"/&gt;</w:t>
      </w:r>
    </w:p>
    <w:p w14:paraId="66D236A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841ce40_b3fe_4388_b462_0e3b09be524d"/&gt;</w:t>
      </w:r>
    </w:p>
    <w:p w14:paraId="2986A2A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2D1B4E5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0B993FB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455a157e_ff7c_426b_a943_e1b8cd1cd808"/&gt;</w:t>
      </w:r>
    </w:p>
    <w:p w14:paraId="112F113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55B4903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0B0CBBD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028FBDC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5F6FCFA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5F7F515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3260E64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4A6FF46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1fbd5366_b108_426f_8bfb_3af55a034b42 &lt;/ci&gt;</w:t>
      </w:r>
    </w:p>
    <w:p w14:paraId="440125B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661625ec_78bf_4971_b983_e2b0553aa688 &lt;/ci&gt;</w:t>
      </w:r>
    </w:p>
    <w:p w14:paraId="7B10735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d841ce40_b3fe_4388_b462_0e3b09be524d &lt;/ci&gt;</w:t>
      </w:r>
    </w:p>
    <w:p w14:paraId="41266BC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7A00DB7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0DF1982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0867550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71596603_3469_45d1_8810_2c702c5af147 &lt;/ci&gt;</w:t>
      </w:r>
    </w:p>
    <w:p w14:paraId="7F34E7B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455a157e_ff7c_426b_a943_e1b8cd1cd808 &lt;/ci&gt;</w:t>
      </w:r>
    </w:p>
    <w:p w14:paraId="2BAA6E5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4456BF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4EF4632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108BB12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5A17AF3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1fbd5366_b108_426f_8bfb_3af55a034b42" name="k_CYPDRE_bind" value="4.33e-07" units="MWDERIVEDUNIT_1__molecule_second"/&gt;</w:t>
      </w:r>
    </w:p>
    <w:p w14:paraId="59A96B2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71596603_3469_45d1_8810_2c702c5af147" name="k_CYPDRE_unbind" value="0.00167" units="MWDERIVEDUNIT_1__second"/&gt;</w:t>
      </w:r>
    </w:p>
    <w:p w14:paraId="537FB9E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660B1EB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53A5555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08C82A8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63b6ed1a_2070_4aaf_8f98_d84b984006af" name="DRE binding" fast="false"&gt;</w:t>
      </w:r>
    </w:p>
    <w:p w14:paraId="02132AF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3463537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661625ec_78bf_4971_b983_e2b0553aa688"/&gt;</w:t>
      </w:r>
    </w:p>
    <w:p w14:paraId="6185D5F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bea94b6_388a_46f0_9e30_8df1c202c739"/&gt;</w:t>
      </w:r>
    </w:p>
    <w:p w14:paraId="666F795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5D8EF96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5103262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41e86661_220e_4030_8f3e_eba2564e78e3"/&gt;</w:t>
      </w:r>
    </w:p>
    <w:p w14:paraId="00DCA84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2C305F0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56BB0C2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60CD18E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37404B7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      &lt;minus/&gt;</w:t>
      </w:r>
    </w:p>
    <w:p w14:paraId="389B613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3BECED5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0B5A209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48cad4df_4f49_4e71_ae9f_332e23c81723 &lt;/ci&gt;</w:t>
      </w:r>
    </w:p>
    <w:p w14:paraId="1B9FF4C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661625ec_78bf_4971_b983_e2b0553aa688 &lt;/ci&gt;</w:t>
      </w:r>
    </w:p>
    <w:p w14:paraId="627D4BA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9bea94b6_388a_46f0_9e30_8df1c202c739 &lt;/ci&gt;</w:t>
      </w:r>
    </w:p>
    <w:p w14:paraId="7BCD3B8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0B72C5A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4D145B8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2107F9B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957de4a4_7757_411b_92b5_3b7d2fb43351 &lt;/ci&gt;</w:t>
      </w:r>
    </w:p>
    <w:p w14:paraId="4A030F9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41e86661_220e_4030_8f3e_eba2564e78e3 &lt;/ci&gt;</w:t>
      </w:r>
    </w:p>
    <w:p w14:paraId="7279B2D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41D01CD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67EFE38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78F8E0C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7ED3FC3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48cad4df_4f49_4e71_ae9f_332e23c81723" name="k_DRE_bind" value="1.628e-06" units="MWDERIVEDUNIT_1__molecule_second"/&gt;</w:t>
      </w:r>
    </w:p>
    <w:p w14:paraId="2580E18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957de4a4_7757_411b_92b5_3b7d2fb43351" name="k_DRE_unbind" value="0.00167" units="MWDERIVEDUNIT_1__second"/&gt;</w:t>
      </w:r>
    </w:p>
    <w:p w14:paraId="5C585CB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44E8E70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35F4445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76EDE7E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531c732d_b60f_4d55_a2de_b9297dd5540f" name="CYP_Polbind" fast="false"&gt;</w:t>
      </w:r>
    </w:p>
    <w:p w14:paraId="1FE5D11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4E9379A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455a157e_ff7c_426b_a943_e1b8cd1cd808"/&gt;</w:t>
      </w:r>
    </w:p>
    <w:p w14:paraId="0AAE159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1f0ddd1b_48a1_464a_951c_3b29d2b19572"/&gt;</w:t>
      </w:r>
    </w:p>
    <w:p w14:paraId="5380191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744FD7F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361C9FD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2973f81c_7b29_409d_b2ac_dc0be0780ad2"/&gt;</w:t>
      </w:r>
    </w:p>
    <w:p w14:paraId="032D63E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7F5EA2D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6C99A0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5CA64E3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73132AA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415956D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1B6532E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145D7AC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e53db804_5a40_4e01_8f52_642f747f0b84 &lt;/ci&gt;</w:t>
      </w:r>
    </w:p>
    <w:p w14:paraId="613B7E4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455a157e_ff7c_426b_a943_e1b8cd1cd808 &lt;/ci&gt;</w:t>
      </w:r>
    </w:p>
    <w:p w14:paraId="42694CA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1f0ddd1b_48a1_464a_951c_3b29d2b19572 &lt;/ci&gt;</w:t>
      </w:r>
    </w:p>
    <w:p w14:paraId="5CAE861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2E5B485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7EF33AF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5429541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88041a42_e9e2_44db_a890_f813978bad88 &lt;/ci&gt;</w:t>
      </w:r>
    </w:p>
    <w:p w14:paraId="508BF21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2973f81c_7b29_409d_b2ac_dc0be0780ad2 &lt;/ci&gt;</w:t>
      </w:r>
    </w:p>
    <w:p w14:paraId="23D2256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4FF0E4B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6782F83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2679A84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  &lt;listOfParameters&gt;</w:t>
      </w:r>
    </w:p>
    <w:p w14:paraId="243A8D0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e53db804_5a40_4e01_8f52_642f747f0b84" name="k_Polbind" value="0.4" units="MWDERIVEDUNIT_1__molecule_second"/&gt;</w:t>
      </w:r>
    </w:p>
    <w:p w14:paraId="754042F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88041a42_e9e2_44db_a890_f813978bad88" name="k_Polunbind" value="0.145" units="MWDERIVEDUNIT_1__second"/&gt;</w:t>
      </w:r>
    </w:p>
    <w:p w14:paraId="3D5500C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010AA07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0FBBB3F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2EF44C1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ba5e4fd6_da9e_4313_b63d_df972b1b32c2" name="DRE_Polbind" fast="false"&gt;</w:t>
      </w:r>
    </w:p>
    <w:p w14:paraId="6D191F7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77D9AE8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41e86661_220e_4030_8f3e_eba2564e78e3"/&gt;</w:t>
      </w:r>
    </w:p>
    <w:p w14:paraId="750A390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1f0ddd1b_48a1_464a_951c_3b29d2b19572"/&gt;</w:t>
      </w:r>
    </w:p>
    <w:p w14:paraId="2439B6D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55289AC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11C7302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c8f418e_d8a8_472e_8162_04976fca96ea"/&gt;</w:t>
      </w:r>
    </w:p>
    <w:p w14:paraId="218FB3F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20F7FC7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649D7D7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08E2C0A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7E04B32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155906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135F277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447A2B8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270b989c_3a9b_47be_a013_3cadbba7f4fa &lt;/ci&gt;</w:t>
      </w:r>
    </w:p>
    <w:p w14:paraId="1DE449A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41e86661_220e_4030_8f3e_eba2564e78e3 &lt;/ci&gt;</w:t>
      </w:r>
    </w:p>
    <w:p w14:paraId="59E9AE2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1f0ddd1b_48a1_464a_951c_3b29d2b19572 &lt;/ci&gt;</w:t>
      </w:r>
    </w:p>
    <w:p w14:paraId="74CB1A5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2EBF0F7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72C2271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1D639BA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1586b76b_3c3c_47f7_9480_98c73234d42f &lt;/ci&gt;</w:t>
      </w:r>
    </w:p>
    <w:p w14:paraId="1156B23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ec8f418e_d8a8_472e_8162_04976fca96ea &lt;/ci&gt;</w:t>
      </w:r>
    </w:p>
    <w:p w14:paraId="4600382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11763AC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7FB8E61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7360C4D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626D6CD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270b989c_3a9b_47be_a013_3cadbba7f4fa" name="k_DPolbind" value="0.4" units="MWDERIVEDUNIT_1__molecule_second"/&gt;</w:t>
      </w:r>
    </w:p>
    <w:p w14:paraId="1AF629A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1586b76b_3c3c_47f7_9480_98c73234d42f" name="k_DPolunbind" value="0.145" units="MWDERIVEDUNIT_1__second"/&gt;</w:t>
      </w:r>
    </w:p>
    <w:p w14:paraId="70A8136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7AFD314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5E5963E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265AD51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747d3f8c_4f82_4de7_81e4_6b611eed2f27" name="Initialization" reversible="false" fast="false"&gt;</w:t>
      </w:r>
    </w:p>
    <w:p w14:paraId="05AE697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0F11C3D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</w:t>
      </w:r>
      <w:r w:rsidRPr="00533EC2">
        <w:rPr>
          <w:rFonts w:ascii="Courier" w:hAnsi="Courier"/>
          <w:sz w:val="22"/>
          <w:szCs w:val="22"/>
        </w:rPr>
        <w:lastRenderedPageBreak/>
        <w:t>species="mw2973f81c_7b29_409d_b2ac_dc0be0780ad2"/&gt;</w:t>
      </w:r>
    </w:p>
    <w:p w14:paraId="3792EA5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1A35FB2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23EFF8C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0ec6eb5_aaa2_47a8_a217_043de1df28f2"/&gt;</w:t>
      </w:r>
    </w:p>
    <w:p w14:paraId="4828CC2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602DD64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59824C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76B4AAC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0C09CCC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6F0282D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6deb47b8_859d_4018_9ae6_c118d6049867 &lt;/ci&gt;</w:t>
      </w:r>
    </w:p>
    <w:p w14:paraId="4E62CFB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2973f81c_7b29_409d_b2ac_dc0be0780ad2 &lt;/ci&gt;</w:t>
      </w:r>
    </w:p>
    <w:p w14:paraId="3FC8914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0C792D4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1FCBAFC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64231FB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6deb47b8_859d_4018_9ae6_c118d6049867" name="k_init" value="0.03" units="MWDERIVEDUNIT_1__second"/&gt;</w:t>
      </w:r>
    </w:p>
    <w:p w14:paraId="3285633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423BE86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0F4EC24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5B8107D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38e6be07_ab84_45f1_8e3b_61f584b0a1b0" name="ARNT_escape" fast="false"&gt;</w:t>
      </w:r>
    </w:p>
    <w:p w14:paraId="0016DDB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084351D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0ec6eb5_aaa2_47a8_a217_043de1df28f2"/&gt;</w:t>
      </w:r>
    </w:p>
    <w:p w14:paraId="19A7D26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5640192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74128D8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7f7ade5_32dd_455a_a70f_bd86fcf4b24e"/&gt;</w:t>
      </w:r>
    </w:p>
    <w:p w14:paraId="06CBAAC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4aba41df_adfc_4ccc_b5e3_7a838f8abed1"/&gt;</w:t>
      </w:r>
    </w:p>
    <w:p w14:paraId="4E62E27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4296D11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2EE01B6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6686F84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62F0BEA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48CEB8E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3D9749A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6FF19B8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067a8cab_a611_4811_9f7c_e1fa1a6cd00a &lt;/ci&gt;</w:t>
      </w:r>
    </w:p>
    <w:p w14:paraId="22E880A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f0ec6eb5_aaa2_47a8_a217_043de1df28f2 &lt;/ci&gt;</w:t>
      </w:r>
    </w:p>
    <w:p w14:paraId="4C9C753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2948893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5EC476C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320D261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80bb3e6e_f5e3_4939_b0f1_a9ec9f8a39bc &lt;/ci&gt;</w:t>
      </w:r>
    </w:p>
    <w:p w14:paraId="3D7B98A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97f7ade5_32dd_455a_a70f_bd86fcf4b24e &lt;/ci&gt;</w:t>
      </w:r>
    </w:p>
    <w:p w14:paraId="499CE78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4aba41df_adfc_4ccc_b5e3_7a838f8abed1 &lt;/ci&gt;</w:t>
      </w:r>
    </w:p>
    <w:p w14:paraId="236B3F9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6472A4D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1D2AE66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11D5175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36EE3BD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067a8cab_a611_4811_9f7c_e1fa1a6cd00a" name="k_ARNT_off" </w:t>
      </w:r>
      <w:r w:rsidRPr="00533EC2">
        <w:rPr>
          <w:rFonts w:ascii="Courier" w:hAnsi="Courier"/>
          <w:sz w:val="22"/>
          <w:szCs w:val="22"/>
        </w:rPr>
        <w:lastRenderedPageBreak/>
        <w:t>value="0.005" units="MWDERIVEDUNIT_1__second"/&gt;</w:t>
      </w:r>
    </w:p>
    <w:p w14:paraId="6C7AF7B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80bb3e6e_f5e3_4939_b0f1_a9ec9f8a39bc" name="k_ARNT_backon" value="0.0055" units="MWDERIVEDUNIT_1__molecule_second"/&gt;</w:t>
      </w:r>
    </w:p>
    <w:p w14:paraId="447DA8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23BA11A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3444419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3994CC0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7a425af2_be95_4c70_9969_0edec91bc63b" name="Termination" reversible="false" fast="false"&gt;</w:t>
      </w:r>
    </w:p>
    <w:p w14:paraId="1C639BF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3462CC1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0ec6eb5_aaa2_47a8_a217_043de1df28f2"/&gt;</w:t>
      </w:r>
    </w:p>
    <w:p w14:paraId="4D3B554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7843925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5351A54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1f0ddd1b_48a1_464a_951c_3b29d2b19572"/&gt;</w:t>
      </w:r>
    </w:p>
    <w:p w14:paraId="7E3EDCA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841ce40_b3fe_4388_b462_0e3b09be524d"/&gt;</w:t>
      </w:r>
    </w:p>
    <w:p w14:paraId="4CA2D0A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9e37e2b_58fb_42b3_ae54_34c6e14f0084"/&gt;</w:t>
      </w:r>
    </w:p>
    <w:p w14:paraId="1D2C3BB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d381d44_fd59_4865_879d_f0676e15b3a2"/&gt;</w:t>
      </w:r>
    </w:p>
    <w:p w14:paraId="44FB9E2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03EFA46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1B83A40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2439078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3AE35FA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3FD847D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8b3b6036_6041_4846_88c2_fe33324b0838 &lt;/ci&gt;</w:t>
      </w:r>
    </w:p>
    <w:p w14:paraId="67486D8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f0ec6eb5_aaa2_47a8_a217_043de1df28f2 &lt;/ci&gt;</w:t>
      </w:r>
    </w:p>
    <w:p w14:paraId="609EA1E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40B59D7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1266BED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0AB3109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8b3b6036_6041_4846_88c2_fe33324b0838" name="k_term" value="0.019" units="MWDERIVEDUNIT_1__second"/&gt;</w:t>
      </w:r>
    </w:p>
    <w:p w14:paraId="128F972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29A7163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0A0B8A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77D11B3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0d04f82d_d1ed_4b29_aa98_b500fc6a4c2e" name="Am_termination" reversible="false" fast="false"&gt;</w:t>
      </w:r>
    </w:p>
    <w:p w14:paraId="2C0F2FE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5DADA00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7f7ade5_32dd_455a_a70f_bd86fcf4b24e"/&gt;</w:t>
      </w:r>
    </w:p>
    <w:p w14:paraId="68E1616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2963322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5D877AF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1f0ddd1b_48a1_464a_951c_3b29d2b19572"/&gt;</w:t>
      </w:r>
    </w:p>
    <w:p w14:paraId="318591E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d381d44_fd59_4865_879d_f0676e15b3a2"/&gt;</w:t>
      </w:r>
    </w:p>
    <w:p w14:paraId="6C3A1C0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9296a48_0796_4faa_87c8_e55eb6aa96bc"/&gt;</w:t>
      </w:r>
    </w:p>
    <w:p w14:paraId="0C52610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4F62438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07C686E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  &lt;math xmlns="http://www.w3.org/1998/Math/MathML"&gt;</w:t>
      </w:r>
    </w:p>
    <w:p w14:paraId="6631864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14FA685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658234D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621946ba_c606_4470_accd_20e8a011d37a &lt;/ci&gt;</w:t>
      </w:r>
    </w:p>
    <w:p w14:paraId="4F32D8E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97f7ade5_32dd_455a_a70f_bd86fcf4b24e &lt;/ci&gt;</w:t>
      </w:r>
    </w:p>
    <w:p w14:paraId="6CB7EED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675338B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7EB30FA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366C77B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621946ba_c606_4470_accd_20e8a011d37a" name="k_Amterm" value="0.01" units="MWDERIVEDUNIT_1__second"/&gt;</w:t>
      </w:r>
    </w:p>
    <w:p w14:paraId="7A38D59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7166A0E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0936930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0DB2814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0d8ea994_afc3_40ef_a08d_8468a2a912a5" name="trans" reversible="false" fast="false"&gt;</w:t>
      </w:r>
    </w:p>
    <w:p w14:paraId="14165A8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389CEAA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0ec6eb5_aaa2_47a8_a217_043de1df28f2"/&gt;</w:t>
      </w:r>
    </w:p>
    <w:p w14:paraId="76E2E62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79A5408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53AAA3A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05777a_6633_4581_b5f6_a44407454a24"/&gt;</w:t>
      </w:r>
    </w:p>
    <w:p w14:paraId="5455720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0ec6eb5_aaa2_47a8_a217_043de1df28f2"/&gt;</w:t>
      </w:r>
    </w:p>
    <w:p w14:paraId="6D040BA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4F40A7D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7E74B62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5E7CF37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7A94513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26FCFEB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64cb0a09_b599_422b_aa09_1633c09babdd &lt;/ci&gt;</w:t>
      </w:r>
    </w:p>
    <w:p w14:paraId="52C50BB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f0ec6eb5_aaa2_47a8_a217_043de1df28f2 &lt;/ci&gt;</w:t>
      </w:r>
    </w:p>
    <w:p w14:paraId="6C5E9B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0484716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67FEA1F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2E98EAC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64cb0a09_b599_422b_aa09_1633c09babdd" name="k_trans" value="0.0013" units="MWDERIVEDUNIT_1__second"/&gt;</w:t>
      </w:r>
    </w:p>
    <w:p w14:paraId="3B74CBC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0AB9B30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111626C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19DA773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72a4539b_bcea_42fe_8073_9e453577ce19" name="trans_Am" reversible="false" fast="false"&gt;</w:t>
      </w:r>
    </w:p>
    <w:p w14:paraId="6D1C211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6B2D69D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7f7ade5_32dd_455a_a70f_bd86fcf4b24e"/&gt;</w:t>
      </w:r>
    </w:p>
    <w:p w14:paraId="4841F68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259AA2E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386780C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05777a_6633_4581_b5f6_a44407454a24"/&gt;</w:t>
      </w:r>
    </w:p>
    <w:p w14:paraId="75C459D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7f7ade5_32dd_455a_a70f_bd86fcf4b24e"/&gt;</w:t>
      </w:r>
    </w:p>
    <w:p w14:paraId="08B7572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7C969ED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&lt;kineticLaw&gt;</w:t>
      </w:r>
    </w:p>
    <w:p w14:paraId="3959C3F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43BF33B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192EF52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397FA99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cc200e93_cf0a_4cef_8f04_2d3b955db1d9 &lt;/ci&gt;</w:t>
      </w:r>
    </w:p>
    <w:p w14:paraId="7198F5B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97f7ade5_32dd_455a_a70f_bd86fcf4b24e &lt;/ci&gt;</w:t>
      </w:r>
    </w:p>
    <w:p w14:paraId="1416753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3C9BD12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40B420B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5957A18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cc200e93_cf0a_4cef_8f04_2d3b955db1d9" name="k_transAm" value="0.0008" units="MWDERIVEDUNIT_1__second"/&gt;</w:t>
      </w:r>
    </w:p>
    <w:p w14:paraId="11DCE02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619135A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1AC3311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4D3E08E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13494cdb_5df7_4b15_953a_5c89ef5ef0af" name="mRNA_degradation" reversible="false" fast="false"&gt;</w:t>
      </w:r>
    </w:p>
    <w:p w14:paraId="5FE87AC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74BC187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05777a_6633_4581_b5f6_a44407454a24"/&gt;</w:t>
      </w:r>
    </w:p>
    <w:p w14:paraId="6F0348B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6C09C3B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4DA6FE1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1A6F209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3440E41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387C286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62f8e82d_bbbf_4e87_9961_d74950926b7d &lt;/ci&gt;</w:t>
      </w:r>
    </w:p>
    <w:p w14:paraId="0E2667D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f105777a_6633_4581_b5f6_a44407454a24 &lt;/ci&gt;</w:t>
      </w:r>
    </w:p>
    <w:p w14:paraId="726A38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700A978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616414B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577CC33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62f8e82d_bbbf_4e87_9961_d74950926b7d" name="k_mRNA_deg" value="0.021" units="MWDERIVEDUNIT_1__second"/&gt;</w:t>
      </w:r>
    </w:p>
    <w:p w14:paraId="685A216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64C008A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36194DF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03D06E9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b2daa04e_f8fc_49ea_b35d_1bca04b20f68" name="Export" reversible="false" fast="false"&gt;</w:t>
      </w:r>
    </w:p>
    <w:p w14:paraId="6E2EA43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0E5EAF4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05777a_6633_4581_b5f6_a44407454a24"/&gt;</w:t>
      </w:r>
    </w:p>
    <w:p w14:paraId="6176A31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1F5B659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105579E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ae4b2487_0fa8_4a41_ad45_2ae11e66fdc5"/&gt;</w:t>
      </w:r>
    </w:p>
    <w:p w14:paraId="3A33165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54EC1B7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00E739C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419FE64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2E50FB1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73BE995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1ee78119_40e0_476f_9827_6cdc2d020137 &lt;/ci&gt;</w:t>
      </w:r>
    </w:p>
    <w:p w14:paraId="720DB0F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f105777a_6633_4581_b5f6_a44407454a24 &lt;/ci&gt;</w:t>
      </w:r>
    </w:p>
    <w:p w14:paraId="1249DDA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36C909E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  &lt;/math&gt;</w:t>
      </w:r>
    </w:p>
    <w:p w14:paraId="598D287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1756901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1ee78119_40e0_476f_9827_6cdc2d020137" name="k_exp" value="0.002" units="MWDERIVEDUNIT_1__second"/&gt;</w:t>
      </w:r>
    </w:p>
    <w:p w14:paraId="6EE2659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7E5F7A1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2FDC8FE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3B89D4B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2000340b_2a5d_4caa_8056_fe9acfa59b61" name="DRE_init" reversible="false" fast="false"&gt;</w:t>
      </w:r>
    </w:p>
    <w:p w14:paraId="31B1EF4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12357A9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c8f418e_d8a8_472e_8162_04976fca96ea"/&gt;</w:t>
      </w:r>
    </w:p>
    <w:p w14:paraId="28ACE01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0B1E18D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1CABD05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eca1e63_9abf_4025_90ce_0f9d548e2dc3"/&gt;</w:t>
      </w:r>
    </w:p>
    <w:p w14:paraId="06636F9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2FBCEE9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7E19DE8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417C0DA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4F23D91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2D4C2E0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5d4f8dde_437a_4888_9a12_25dda7027729 &lt;/ci&gt;</w:t>
      </w:r>
    </w:p>
    <w:p w14:paraId="5E8DD6B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ec8f418e_d8a8_472e_8162_04976fca96ea &lt;/ci&gt;</w:t>
      </w:r>
    </w:p>
    <w:p w14:paraId="0273427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1AC8844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1986629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5382304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d206ae07_65cd_4fcf_9c70_30a1c9c2ed42" name="k_Dinit" value="0.0001" units="MWDERIVEDUNIT_1__second"/&gt;</w:t>
      </w:r>
    </w:p>
    <w:p w14:paraId="4483B8D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5d4f8dde_437a_4888_9a12_25dda7027729" name="k_D_init" value="0.0001" units="MWDERIVEDUNIT_1__second"/&gt;</w:t>
      </w:r>
    </w:p>
    <w:p w14:paraId="0C56D2C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79E1828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5B5A15A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29FE0EA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136d3784_9478_44f4_88e7_64e346240799" name="D_termination" reversible="false" fast="false"&gt;</w:t>
      </w:r>
    </w:p>
    <w:p w14:paraId="1285B64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2EAD7FF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eca1e63_9abf_4025_90ce_0f9d548e2dc3"/&gt;</w:t>
      </w:r>
    </w:p>
    <w:p w14:paraId="5112912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5057530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4118B61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bea94b6_388a_46f0_9e30_8df1c202c739"/&gt;</w:t>
      </w:r>
    </w:p>
    <w:p w14:paraId="6C0E70F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9e37e2b_58fb_42b3_ae54_34c6e14f0084"/&gt;</w:t>
      </w:r>
    </w:p>
    <w:p w14:paraId="010F863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d381d44_fd59_4865_879d_f0676e15b3a2"/&gt;</w:t>
      </w:r>
    </w:p>
    <w:p w14:paraId="4B9C124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1f0ddd1b_48a1_464a_951c_3b29d2b19572"/&gt;</w:t>
      </w:r>
    </w:p>
    <w:p w14:paraId="3D7690D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089EE23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52584F1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  &lt;math xmlns="http://www.w3.org/1998/Math/MathML"&gt;</w:t>
      </w:r>
    </w:p>
    <w:p w14:paraId="20DEDE4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21030B9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0CE13F2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f3de44d5_d8f8_42f2_a26d_69a70cd9e416 &lt;/ci&gt;</w:t>
      </w:r>
    </w:p>
    <w:p w14:paraId="383FBE9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deca1e63_9abf_4025_90ce_0f9d548e2dc3 &lt;/ci&gt;</w:t>
      </w:r>
    </w:p>
    <w:p w14:paraId="007E718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0DD6325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6D57105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401A0CC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f3de44d5_d8f8_42f2_a26d_69a70cd9e416" name="k_D_terminate" value="0.019" units="MWDERIVEDUNIT_1__second"/&gt;</w:t>
      </w:r>
    </w:p>
    <w:p w14:paraId="42689DE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427DC96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6EA480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37E6B4B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238ae459_30d4_400a_95f5_d04d486b6d2d" name="D_ARNT_escape" reversible="false" fast="false"&gt;</w:t>
      </w:r>
    </w:p>
    <w:p w14:paraId="28B0AF5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1D449AE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eca1e63_9abf_4025_90ce_0f9d548e2dc3"/&gt;</w:t>
      </w:r>
    </w:p>
    <w:p w14:paraId="6BF6EC5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7AD521A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5D78633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9d69afa_bb35_4453_bd01_c3db9dc6acea"/&gt;</w:t>
      </w:r>
    </w:p>
    <w:p w14:paraId="6E83690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4aba41df_adfc_4ccc_b5e3_7a838f8abed1"/&gt;</w:t>
      </w:r>
    </w:p>
    <w:p w14:paraId="4261444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28843E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7455899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108BA23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57DA314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68A0635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eccd5e80_331b_455a_9607_c0630cffa85e &lt;/ci&gt;</w:t>
      </w:r>
    </w:p>
    <w:p w14:paraId="6C0F69C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deca1e63_9abf_4025_90ce_0f9d548e2dc3 &lt;/ci&gt;</w:t>
      </w:r>
    </w:p>
    <w:p w14:paraId="2658DB9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39ED1EF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58CA1E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5D050C9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eccd5e80_331b_455a_9607_c0630cffa85e" name="k_DARNToff" value="0.005" units="MWDERIVEDUNIT_1__second"/&gt;</w:t>
      </w:r>
    </w:p>
    <w:p w14:paraId="25C075A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636EC3D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2B5AE03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5858C67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6f6c8e1b_6649_45de_9792_d56c90b37534" name="D_Am_termination" reversible="false" fast="false"&gt;</w:t>
      </w:r>
    </w:p>
    <w:p w14:paraId="60C3BD2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503CFBF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9d69afa_bb35_4453_bd01_c3db9dc6acea"/&gt;</w:t>
      </w:r>
    </w:p>
    <w:p w14:paraId="4E9A97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1BB6F89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556B862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d9296a48_0796_4faa_87c8_e55eb6aa96bc"/&gt;</w:t>
      </w:r>
    </w:p>
    <w:p w14:paraId="19077DF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1f0ddd1b_48a1_464a_951c_3b29d2b19572"/&gt;</w:t>
      </w:r>
    </w:p>
    <w:p w14:paraId="4F7710E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</w:t>
      </w:r>
      <w:r w:rsidRPr="00533EC2">
        <w:rPr>
          <w:rFonts w:ascii="Courier" w:hAnsi="Courier"/>
          <w:sz w:val="22"/>
          <w:szCs w:val="22"/>
        </w:rPr>
        <w:lastRenderedPageBreak/>
        <w:t>species="mwfd381d44_fd59_4865_879d_f0676e15b3a2"/&gt;</w:t>
      </w:r>
    </w:p>
    <w:p w14:paraId="25CFD73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3180316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1DF3D66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2E75A1D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71CE55D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13C04E2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051407ef_8ef7_4978_9603_1661f89b077d &lt;/ci&gt;</w:t>
      </w:r>
    </w:p>
    <w:p w14:paraId="5382423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e9d69afa_bb35_4453_bd01_c3db9dc6acea &lt;/ci&gt;</w:t>
      </w:r>
    </w:p>
    <w:p w14:paraId="47325BD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71F9511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04A8DC5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5D19A82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051407ef_8ef7_4978_9603_1661f89b077d" name="k_DAm_terminate" value="0.01" units="MWDERIVEDUNIT_1__second"/&gt;</w:t>
      </w:r>
    </w:p>
    <w:p w14:paraId="3C55DDD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452CD8A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64812E9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4AE4B36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bb0fb814_5946_4713_83ad_c35ae6c474d0" name="AHR_synthesis" reversible="false" fast="false"&gt;</w:t>
      </w:r>
    </w:p>
    <w:p w14:paraId="42C3C69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6BA5997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e0a75c34_5ffa_48fe_830f_bfcf5b6e61c5"/&gt;</w:t>
      </w:r>
    </w:p>
    <w:p w14:paraId="4AFC6C0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50CA0D0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7263C63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78B8675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ci&gt; mw8eaea1e8_9ad5_4cbf_a9b6_f57082cf96a6 &lt;/ci&gt;</w:t>
      </w:r>
    </w:p>
    <w:p w14:paraId="5562B2A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466C965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4ED09A7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8eaea1e8_9ad5_4cbf_a9b6_f57082cf96a6" name="k_AHRsynth" value="0.00142" units="MWDERIVEDUNIT_molecule__second"/&gt;</w:t>
      </w:r>
    </w:p>
    <w:p w14:paraId="33C2A1A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4CC1002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23309D2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1B08F29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b9deaadf_e8d3_4f5a_8e19_3fdb56468df4" name="ARNT_synthesis" reversible="false" fast="false"&gt;</w:t>
      </w:r>
    </w:p>
    <w:p w14:paraId="414EC75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064261E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4aba41df_adfc_4ccc_b5e3_7a838f8abed1"/&gt;</w:t>
      </w:r>
    </w:p>
    <w:p w14:paraId="3BB3643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6C1959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23826F2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5DEE0E5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ci&gt; mwe76b73d3_bdfb_49a5_a758_314206b0846b &lt;/ci&gt;</w:t>
      </w:r>
    </w:p>
    <w:p w14:paraId="10A9192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4236456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3710892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e76b73d3_bdfb_49a5_a758_314206b0846b" name="k_ARNTsynth" value="0.0013" units="MWDERIVEDUNIT_molecule__second"/&gt;</w:t>
      </w:r>
    </w:p>
    <w:p w14:paraId="1069B09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41A8AFD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7F6F28F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668385B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88e05c39_d286_413a_94b7_2e0d5f071041" </w:t>
      </w:r>
      <w:r w:rsidRPr="00533EC2">
        <w:rPr>
          <w:rFonts w:ascii="Courier" w:hAnsi="Courier"/>
          <w:sz w:val="22"/>
          <w:szCs w:val="22"/>
        </w:rPr>
        <w:lastRenderedPageBreak/>
        <w:t>name="CoReg1_binding" fast="false"&gt;</w:t>
      </w:r>
    </w:p>
    <w:p w14:paraId="5EAD8C3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42E9899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21412c31_04c5_44ef_9f26_8cf3ae3b1ddd"/&gt;</w:t>
      </w:r>
    </w:p>
    <w:p w14:paraId="1450AE7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0ec6eb5_aaa2_47a8_a217_043de1df28f2"/&gt;</w:t>
      </w:r>
    </w:p>
    <w:p w14:paraId="7640E23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3232540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4FCE95D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5006e7_b584_4348_90d9_9498e0fe36ac"/&gt;</w:t>
      </w:r>
    </w:p>
    <w:p w14:paraId="4357384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0416566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67FD951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064E88B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0DDFFF7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6558656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0B36ECD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5528FEC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40f4d73d_695b_4c63_9cd4_99d8d1e28d83 &lt;/ci&gt;</w:t>
      </w:r>
    </w:p>
    <w:p w14:paraId="20C3BA4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21412c31_04c5_44ef_9f26_8cf3ae3b1ddd &lt;/ci&gt;</w:t>
      </w:r>
    </w:p>
    <w:p w14:paraId="0FCD9A9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f0ec6eb5_aaa2_47a8_a217_043de1df28f2 &lt;/ci&gt;</w:t>
      </w:r>
    </w:p>
    <w:p w14:paraId="5DB0958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5A6553D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7C4EBD0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73B7299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9c98b1a1_540a_44b8_832c_03a8babdef29 &lt;/ci&gt;</w:t>
      </w:r>
    </w:p>
    <w:p w14:paraId="54C32A3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f15006e7_b584_4348_90d9_9498e0fe36ac &lt;/ci&gt;</w:t>
      </w:r>
    </w:p>
    <w:p w14:paraId="5E369DB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704EA39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13E5E33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7549AFD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26EB60D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40f4d73d_695b_4c63_9cd4_99d8d1e28d83" name="k_CR1on" value="0.0049" units="MWDERIVEDUNIT_1__molecule_second"/&gt;</w:t>
      </w:r>
    </w:p>
    <w:p w14:paraId="2EEEBF4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9c98b1a1_540a_44b8_832c_03a8babdef29" name="k_CR1off" value="0.005" units="MWDERIVEDUNIT_1__second"/&gt;</w:t>
      </w:r>
    </w:p>
    <w:p w14:paraId="182D7A0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23AE8FC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7ACF3C4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7B477DD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380f995b_3f25_45aa_b7ef_62520c25342f" name="trans_CoR1" reversible="false" fast="false"&gt;</w:t>
      </w:r>
    </w:p>
    <w:p w14:paraId="00B2FD5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6DAEC06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5006e7_b584_4348_90d9_9498e0fe36ac"/&gt;</w:t>
      </w:r>
    </w:p>
    <w:p w14:paraId="64185E0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15DB13E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10980A1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05777a_6633_4581_b5f6_a44407454a24"/&gt;</w:t>
      </w:r>
    </w:p>
    <w:p w14:paraId="33C9026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5006e7_b584_4348_90d9_9498e0fe36ac"/&gt;</w:t>
      </w:r>
    </w:p>
    <w:p w14:paraId="416D292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13D0251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332CBDF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5680DDA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28C38A7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      &lt;times/&gt;</w:t>
      </w:r>
    </w:p>
    <w:p w14:paraId="70A2A47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1da8a53d_442b_45ab_85a1_a17a059f60ac &lt;/ci&gt;</w:t>
      </w:r>
    </w:p>
    <w:p w14:paraId="2A8BF81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f15006e7_b584_4348_90d9_9498e0fe36ac &lt;/ci&gt;</w:t>
      </w:r>
    </w:p>
    <w:p w14:paraId="56B87CD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7E99333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564DD3C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02C1CE8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1da8a53d_442b_45ab_85a1_a17a059f60ac" name="k_trans_CR1" value="0.0016" units="MWDERIVEDUNIT_1__second"/&gt;</w:t>
      </w:r>
    </w:p>
    <w:p w14:paraId="601C35E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354DCA1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044EFB6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650E40A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16036f2b_cc72_4a4c_83fc_3fa6200d6950" name="CR1_Am_binding" fast="false"&gt;</w:t>
      </w:r>
    </w:p>
    <w:p w14:paraId="6ED2478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140E636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97f7ade5_32dd_455a_a70f_bd86fcf4b24e"/&gt;</w:t>
      </w:r>
    </w:p>
    <w:p w14:paraId="070929B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21412c31_04c5_44ef_9f26_8cf3ae3b1ddd"/&gt;</w:t>
      </w:r>
    </w:p>
    <w:p w14:paraId="0592E2A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6F0E9DF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1ED044B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71c5a552_df36_4e17_87f2_3896da9028dc"/&gt;</w:t>
      </w:r>
    </w:p>
    <w:p w14:paraId="36E8C45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1AC24A9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2AB3CFF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4F3E9D3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3021EFF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20FFBE4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0E33AB0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6F35AB7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67d9d2ce_3f1d_469b_875a_c016db8e21c4 &lt;/ci&gt;</w:t>
      </w:r>
    </w:p>
    <w:p w14:paraId="7901138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97f7ade5_32dd_455a_a70f_bd86fcf4b24e &lt;/ci&gt;</w:t>
      </w:r>
    </w:p>
    <w:p w14:paraId="3958287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21412c31_04c5_44ef_9f26_8cf3ae3b1ddd &lt;/ci&gt;</w:t>
      </w:r>
    </w:p>
    <w:p w14:paraId="061657F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223A8C8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3B2E0E6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70EB6CD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3e61cad3_e65e_44b1_a6cf_67bbc8c49871 &lt;/ci&gt;</w:t>
      </w:r>
    </w:p>
    <w:p w14:paraId="12BA813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71c5a552_df36_4e17_87f2_3896da9028dc &lt;/ci&gt;</w:t>
      </w:r>
    </w:p>
    <w:p w14:paraId="17FCEFF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5D8F3C7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5B0F514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75AD3B5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11CBA90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67d9d2ce_3f1d_469b_875a_c016db8e21c4" name="k_Cr1Am_on" value="0.0049" units="MWDERIVEDUNIT_1__molecule_second"/&gt;</w:t>
      </w:r>
    </w:p>
    <w:p w14:paraId="4D1FE1E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3e61cad3_e65e_44b1_a6cf_67bbc8c49871" name="k_CR1Am_off" value="0.005" units="MWDERIVEDUNIT_1__second"/&gt;</w:t>
      </w:r>
    </w:p>
    <w:p w14:paraId="5B29765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60AEB0C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28C0270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6EA5C02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44c58f1e_a60d_4aa1_a29a_dcdc5a744e93" name="trans_Am_CR1" reversible="false" fast="false"&gt;</w:t>
      </w:r>
    </w:p>
    <w:p w14:paraId="67C9BA7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&lt;listOfReactants&gt;</w:t>
      </w:r>
    </w:p>
    <w:p w14:paraId="41032B7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71c5a552_df36_4e17_87f2_3896da9028dc"/&gt;</w:t>
      </w:r>
    </w:p>
    <w:p w14:paraId="31A8467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1FA3CD7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6A0F568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f105777a_6633_4581_b5f6_a44407454a24"/&gt;</w:t>
      </w:r>
    </w:p>
    <w:p w14:paraId="6978621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71c5a552_df36_4e17_87f2_3896da9028dc"/&gt;</w:t>
      </w:r>
    </w:p>
    <w:p w14:paraId="4A59259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5904D68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29A6880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74BD5AF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1F57C18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times/&gt;</w:t>
      </w:r>
    </w:p>
    <w:p w14:paraId="04A8EF9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155d9673_0d6d_4570_82b0_6eb070945726 &lt;/ci&gt;</w:t>
      </w:r>
    </w:p>
    <w:p w14:paraId="5FFCB55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ci&gt; mw71c5a552_df36_4e17_87f2_3896da9028dc &lt;/ci&gt;</w:t>
      </w:r>
    </w:p>
    <w:p w14:paraId="7CC4E47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287E066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math&gt;</w:t>
      </w:r>
    </w:p>
    <w:p w14:paraId="05C9188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0EBDDA5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155d9673_0d6d_4570_82b0_6eb070945726" name="k_transAm_CR1" value="0.0011" units="MWDERIVEDUNIT_1__second"/&gt;</w:t>
      </w:r>
    </w:p>
    <w:p w14:paraId="246E0E6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2D2B543E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724BABA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5C0543C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reaction id="mwb60007bd_1536_4446_8dd6_e6b0c9b88bca" name="CoR_bind" fast="false"&gt;</w:t>
      </w:r>
    </w:p>
    <w:p w14:paraId="51059A3B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Reactants&gt;</w:t>
      </w:r>
    </w:p>
    <w:p w14:paraId="5EFAB61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21412c31_04c5_44ef_9f26_8cf3ae3b1ddd"/&gt;</w:t>
      </w:r>
    </w:p>
    <w:p w14:paraId="532805A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a662fddd_da79_454e_ab3d_4068859a29ba"/&gt;</w:t>
      </w:r>
    </w:p>
    <w:p w14:paraId="416D3F6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Reactants&gt;</w:t>
      </w:r>
    </w:p>
    <w:p w14:paraId="1725BEDD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listOfProducts&gt;</w:t>
      </w:r>
    </w:p>
    <w:p w14:paraId="1E17EE77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speciesReference species="mw231f14b3_d84e_4d35_aac3_eaac7f318a3b"/&gt;</w:t>
      </w:r>
    </w:p>
    <w:p w14:paraId="17241E5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listOfProducts&gt;</w:t>
      </w:r>
    </w:p>
    <w:p w14:paraId="5FAC40D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kineticLaw&gt;</w:t>
      </w:r>
    </w:p>
    <w:p w14:paraId="6E40B7D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math xmlns="http://www.w3.org/1998/Math/MathML"&gt;</w:t>
      </w:r>
    </w:p>
    <w:p w14:paraId="43D9D2B4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apply&gt;</w:t>
      </w:r>
    </w:p>
    <w:p w14:paraId="16751956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minus/&gt;</w:t>
      </w:r>
    </w:p>
    <w:p w14:paraId="2559B8D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7E148CE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756D9B3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822d971f_af72_4040_bcd6_3f97c7ef5fd0 &lt;/ci&gt;</w:t>
      </w:r>
    </w:p>
    <w:p w14:paraId="08E829A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21412c31_04c5_44ef_9f26_8cf3ae3b1ddd &lt;/ci&gt;</w:t>
      </w:r>
    </w:p>
    <w:p w14:paraId="4D93C19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a662fddd_da79_454e_ab3d_4068859a29ba &lt;/ci&gt;</w:t>
      </w:r>
    </w:p>
    <w:p w14:paraId="3875AAD9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1528122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apply&gt;</w:t>
      </w:r>
    </w:p>
    <w:p w14:paraId="3D4C913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times/&gt;</w:t>
      </w:r>
    </w:p>
    <w:p w14:paraId="3D6CF122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7112e73c_8dab_4c42_ba6b_eca9672bc69e &lt;/ci&gt;</w:t>
      </w:r>
    </w:p>
    <w:p w14:paraId="176B77A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  &lt;ci&gt; mw231f14b3_d84e_4d35_aac3_eaac7f318a3b &lt;/ci&gt;</w:t>
      </w:r>
    </w:p>
    <w:p w14:paraId="10D8F98A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  &lt;/apply&gt;</w:t>
      </w:r>
    </w:p>
    <w:p w14:paraId="6EE9D06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/apply&gt;</w:t>
      </w:r>
    </w:p>
    <w:p w14:paraId="1AEC5B1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lastRenderedPageBreak/>
        <w:t xml:space="preserve">          &lt;/math&gt;</w:t>
      </w:r>
    </w:p>
    <w:p w14:paraId="786EE481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listOfParameters&gt;</w:t>
      </w:r>
    </w:p>
    <w:p w14:paraId="51412BB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822d971f_af72_4040_bcd6_3f97c7ef5fd0" name="kon_CoR" value="0.005" units="MWDERIVEDUNIT_1__molecule_second"/&gt;</w:t>
      </w:r>
    </w:p>
    <w:p w14:paraId="4C35DE78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  &lt;parameter id="mw7112e73c_8dab_4c42_ba6b_eca9672bc69e" name="koff_CoR" value="0.0049" units="MWDERIVEDUNIT_1__second"/&gt;</w:t>
      </w:r>
    </w:p>
    <w:p w14:paraId="49A49223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  &lt;/listOfParameters&gt;</w:t>
      </w:r>
    </w:p>
    <w:p w14:paraId="49871BCF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  &lt;/kineticLaw&gt;</w:t>
      </w:r>
    </w:p>
    <w:p w14:paraId="5F42BEE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  &lt;/reaction&gt;</w:t>
      </w:r>
    </w:p>
    <w:p w14:paraId="1EA24A35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  &lt;/listOfReactions&gt;</w:t>
      </w:r>
    </w:p>
    <w:p w14:paraId="5305A620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 xml:space="preserve">  &lt;/model&gt;</w:t>
      </w:r>
    </w:p>
    <w:p w14:paraId="1AC2EF6C" w14:textId="77777777" w:rsidR="00533EC2" w:rsidRPr="00533EC2" w:rsidRDefault="00533EC2" w:rsidP="00533EC2">
      <w:pPr>
        <w:rPr>
          <w:rFonts w:ascii="Courier" w:hAnsi="Courier"/>
          <w:sz w:val="22"/>
          <w:szCs w:val="22"/>
        </w:rPr>
      </w:pPr>
      <w:r w:rsidRPr="00533EC2">
        <w:rPr>
          <w:rFonts w:ascii="Courier" w:hAnsi="Courier"/>
          <w:sz w:val="22"/>
          <w:szCs w:val="22"/>
        </w:rPr>
        <w:t>&lt;/sbml&gt;</w:t>
      </w:r>
    </w:p>
    <w:p w14:paraId="4367B4E3" w14:textId="77777777" w:rsidR="00DD7F30" w:rsidRPr="00E87DDA" w:rsidRDefault="00E87DDA" w:rsidP="00E87DDA">
      <w:pPr>
        <w:rPr>
          <w:rFonts w:ascii="Cambria" w:hAnsi="Cambria"/>
        </w:rPr>
        <w:sectPr w:rsidR="00DD7F30" w:rsidRPr="00E87DDA" w:rsidSect="00DD7F30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  <w:r w:rsidRPr="00E87DDA">
        <w:rPr>
          <w:rFonts w:ascii="Cambria" w:hAnsi="Cambria"/>
        </w:rPr>
        <w:t xml:space="preserve"> </w:t>
      </w:r>
    </w:p>
    <w:p w14:paraId="7C933A35" w14:textId="77777777" w:rsidR="00FE42B7" w:rsidRPr="00E87DDA" w:rsidRDefault="00FE42B7" w:rsidP="00356180">
      <w:pPr>
        <w:rPr>
          <w:rFonts w:ascii="Cambria" w:hAnsi="Cambria"/>
        </w:rPr>
      </w:pPr>
    </w:p>
    <w:p w14:paraId="372D09FA" w14:textId="77777777" w:rsidR="00FE42B7" w:rsidRPr="00E87DDA" w:rsidRDefault="001A69E5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t>Table B</w:t>
      </w:r>
      <w:r w:rsidR="00FE42B7" w:rsidRPr="00E87DDA">
        <w:rPr>
          <w:rFonts w:ascii="Cambria" w:hAnsi="Cambria"/>
          <w:b/>
        </w:rPr>
        <w:t xml:space="preserve">. Reactions and </w:t>
      </w:r>
      <w:r w:rsidR="001F41C6" w:rsidRPr="00E87DDA">
        <w:rPr>
          <w:rFonts w:ascii="Cambria" w:hAnsi="Cambria"/>
          <w:b/>
        </w:rPr>
        <w:t>Rate Constants</w:t>
      </w:r>
    </w:p>
    <w:p w14:paraId="55E48613" w14:textId="77777777" w:rsidR="00FE42B7" w:rsidRPr="00E87DDA" w:rsidRDefault="00FE42B7" w:rsidP="00356180">
      <w:pPr>
        <w:rPr>
          <w:rFonts w:ascii="Cambria" w:hAnsi="Cambria"/>
        </w:rPr>
      </w:pPr>
    </w:p>
    <w:tbl>
      <w:tblPr>
        <w:tblW w:w="12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558"/>
        <w:gridCol w:w="1350"/>
        <w:gridCol w:w="2610"/>
        <w:gridCol w:w="1530"/>
        <w:gridCol w:w="2610"/>
        <w:gridCol w:w="2250"/>
      </w:tblGrid>
      <w:tr w:rsidR="00FE42B7" w:rsidRPr="00474337" w14:paraId="65ACCA4E" w14:textId="77777777" w:rsidTr="00E87DDA">
        <w:tc>
          <w:tcPr>
            <w:tcW w:w="12978" w:type="dxa"/>
            <w:gridSpan w:val="7"/>
            <w:shd w:val="clear" w:color="auto" w:fill="auto"/>
          </w:tcPr>
          <w:p w14:paraId="3AF860F7" w14:textId="77777777" w:rsidR="00FE42B7" w:rsidRPr="00E87DDA" w:rsidRDefault="00FE42B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actions</w:t>
            </w:r>
          </w:p>
        </w:tc>
      </w:tr>
      <w:tr w:rsidR="00C92723" w:rsidRPr="00474337" w14:paraId="6313C6E0" w14:textId="77777777" w:rsidTr="00E87DDA">
        <w:tc>
          <w:tcPr>
            <w:tcW w:w="1070" w:type="dxa"/>
            <w:shd w:val="clear" w:color="auto" w:fill="auto"/>
          </w:tcPr>
          <w:p w14:paraId="30DA05BA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action #</w:t>
            </w:r>
          </w:p>
        </w:tc>
        <w:tc>
          <w:tcPr>
            <w:tcW w:w="1558" w:type="dxa"/>
            <w:shd w:val="clear" w:color="auto" w:fill="auto"/>
          </w:tcPr>
          <w:p w14:paraId="371A7FEC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shd w:val="clear" w:color="auto" w:fill="auto"/>
          </w:tcPr>
          <w:p w14:paraId="0EAA41ED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34AFD5A0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Forward rate</w:t>
            </w:r>
          </w:p>
        </w:tc>
        <w:tc>
          <w:tcPr>
            <w:tcW w:w="1530" w:type="dxa"/>
            <w:shd w:val="clear" w:color="auto" w:fill="auto"/>
          </w:tcPr>
          <w:p w14:paraId="58A31B43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Backward rate</w:t>
            </w:r>
          </w:p>
        </w:tc>
        <w:tc>
          <w:tcPr>
            <w:tcW w:w="2610" w:type="dxa"/>
            <w:shd w:val="clear" w:color="auto" w:fill="auto"/>
          </w:tcPr>
          <w:p w14:paraId="0459C5C4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Forward equation</w:t>
            </w:r>
          </w:p>
        </w:tc>
        <w:tc>
          <w:tcPr>
            <w:tcW w:w="2250" w:type="dxa"/>
            <w:shd w:val="clear" w:color="auto" w:fill="auto"/>
          </w:tcPr>
          <w:p w14:paraId="03049D50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Backward equation</w:t>
            </w:r>
          </w:p>
        </w:tc>
      </w:tr>
      <w:tr w:rsidR="00C92723" w:rsidRPr="00474337" w14:paraId="2A13F304" w14:textId="77777777" w:rsidTr="00E87DDA">
        <w:tc>
          <w:tcPr>
            <w:tcW w:w="1070" w:type="dxa"/>
            <w:shd w:val="clear" w:color="auto" w:fill="auto"/>
          </w:tcPr>
          <w:p w14:paraId="08C15DCA" w14:textId="77777777" w:rsidR="00D541D4" w:rsidRPr="00E87DDA" w:rsidRDefault="00716B1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</w:t>
            </w:r>
          </w:p>
        </w:tc>
        <w:tc>
          <w:tcPr>
            <w:tcW w:w="1558" w:type="dxa"/>
            <w:shd w:val="clear" w:color="auto" w:fill="auto"/>
          </w:tcPr>
          <w:p w14:paraId="7D37D3C3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Diffusion of TCDD </w:t>
            </w:r>
            <w:r w:rsidR="00716B15" w:rsidRPr="00E87DDA">
              <w:rPr>
                <w:rFonts w:ascii="Cambria" w:hAnsi="Cambria"/>
                <w:sz w:val="20"/>
                <w:szCs w:val="20"/>
              </w:rPr>
              <w:t>into cell</w:t>
            </w:r>
          </w:p>
        </w:tc>
        <w:tc>
          <w:tcPr>
            <w:tcW w:w="1350" w:type="dxa"/>
            <w:shd w:val="clear" w:color="auto" w:fill="auto"/>
          </w:tcPr>
          <w:p w14:paraId="61C3E7AF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339C0A8D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8E-07 /s</w:t>
            </w:r>
            <w:r w:rsidR="00977CD5" w:rsidRPr="00E87DDA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044DA53C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8E-07 /s</w:t>
            </w:r>
          </w:p>
        </w:tc>
        <w:tc>
          <w:tcPr>
            <w:tcW w:w="2610" w:type="dxa"/>
            <w:shd w:val="clear" w:color="auto" w:fill="auto"/>
          </w:tcPr>
          <w:p w14:paraId="31C89264" w14:textId="77777777" w:rsidR="00D541D4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</w:t>
            </w:r>
            <w:r w:rsidR="00D541D4" w:rsidRPr="00E87DDA">
              <w:rPr>
                <w:rFonts w:ascii="Cambria" w:hAnsi="Cambria"/>
                <w:sz w:val="20"/>
                <w:szCs w:val="20"/>
              </w:rPr>
              <w:t>f*[TCDD]</w:t>
            </w:r>
          </w:p>
        </w:tc>
        <w:tc>
          <w:tcPr>
            <w:tcW w:w="2250" w:type="dxa"/>
            <w:shd w:val="clear" w:color="auto" w:fill="auto"/>
          </w:tcPr>
          <w:p w14:paraId="76A4C484" w14:textId="77777777" w:rsidR="00D541D4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</w:t>
            </w:r>
            <w:r w:rsidR="00D541D4" w:rsidRPr="00E87DDA">
              <w:rPr>
                <w:rFonts w:ascii="Cambria" w:hAnsi="Cambria"/>
                <w:sz w:val="20"/>
                <w:szCs w:val="20"/>
              </w:rPr>
              <w:t>b*[TCDD]</w:t>
            </w:r>
          </w:p>
        </w:tc>
      </w:tr>
      <w:tr w:rsidR="00C92723" w:rsidRPr="00474337" w14:paraId="78B11A89" w14:textId="77777777" w:rsidTr="00E87DDA">
        <w:tc>
          <w:tcPr>
            <w:tcW w:w="1070" w:type="dxa"/>
            <w:shd w:val="clear" w:color="auto" w:fill="auto"/>
          </w:tcPr>
          <w:p w14:paraId="5A5EAC0E" w14:textId="77777777" w:rsidR="00D541D4" w:rsidRPr="00E87DDA" w:rsidRDefault="00716B1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</w:t>
            </w:r>
          </w:p>
        </w:tc>
        <w:tc>
          <w:tcPr>
            <w:tcW w:w="1558" w:type="dxa"/>
            <w:shd w:val="clear" w:color="auto" w:fill="auto"/>
          </w:tcPr>
          <w:p w14:paraId="7CFB797D" w14:textId="77777777" w:rsidR="00D541D4" w:rsidRPr="00E87DDA" w:rsidRDefault="00716B1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TCDD </w:t>
            </w:r>
            <w:r w:rsidR="00D541D4" w:rsidRPr="00E87DDA">
              <w:rPr>
                <w:rFonts w:ascii="Cambria" w:hAnsi="Cambria"/>
                <w:sz w:val="20"/>
                <w:szCs w:val="20"/>
              </w:rPr>
              <w:t>Binding to AHR</w:t>
            </w:r>
          </w:p>
        </w:tc>
        <w:tc>
          <w:tcPr>
            <w:tcW w:w="1350" w:type="dxa"/>
            <w:shd w:val="clear" w:color="auto" w:fill="auto"/>
          </w:tcPr>
          <w:p w14:paraId="56709989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38BEF09D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5.3E-07 /(molecule-s)</w:t>
            </w:r>
          </w:p>
        </w:tc>
        <w:tc>
          <w:tcPr>
            <w:tcW w:w="1530" w:type="dxa"/>
            <w:shd w:val="clear" w:color="auto" w:fill="auto"/>
          </w:tcPr>
          <w:p w14:paraId="10219AB1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2 /s</w:t>
            </w:r>
          </w:p>
        </w:tc>
        <w:tc>
          <w:tcPr>
            <w:tcW w:w="2610" w:type="dxa"/>
            <w:shd w:val="clear" w:color="auto" w:fill="auto"/>
          </w:tcPr>
          <w:p w14:paraId="7438421A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TCDD]*[AHR]</w:t>
            </w:r>
          </w:p>
        </w:tc>
        <w:tc>
          <w:tcPr>
            <w:tcW w:w="2250" w:type="dxa"/>
            <w:shd w:val="clear" w:color="auto" w:fill="auto"/>
          </w:tcPr>
          <w:p w14:paraId="2D4CDC6D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AHR-TCDD]</w:t>
            </w:r>
          </w:p>
        </w:tc>
      </w:tr>
      <w:tr w:rsidR="00C92723" w:rsidRPr="00474337" w14:paraId="30524099" w14:textId="77777777" w:rsidTr="00E87DDA">
        <w:tc>
          <w:tcPr>
            <w:tcW w:w="1070" w:type="dxa"/>
            <w:shd w:val="clear" w:color="auto" w:fill="auto"/>
          </w:tcPr>
          <w:p w14:paraId="3D53EAE9" w14:textId="77777777" w:rsidR="00D541D4" w:rsidRPr="00E87DDA" w:rsidRDefault="00716B1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3</w:t>
            </w:r>
          </w:p>
        </w:tc>
        <w:tc>
          <w:tcPr>
            <w:tcW w:w="1558" w:type="dxa"/>
            <w:shd w:val="clear" w:color="auto" w:fill="auto"/>
          </w:tcPr>
          <w:p w14:paraId="5767D146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ar translocation</w:t>
            </w:r>
          </w:p>
        </w:tc>
        <w:tc>
          <w:tcPr>
            <w:tcW w:w="1350" w:type="dxa"/>
            <w:shd w:val="clear" w:color="auto" w:fill="auto"/>
          </w:tcPr>
          <w:p w14:paraId="44D44219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1DF8807E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.51E-03 /s</w:t>
            </w:r>
          </w:p>
        </w:tc>
        <w:tc>
          <w:tcPr>
            <w:tcW w:w="1530" w:type="dxa"/>
            <w:shd w:val="clear" w:color="auto" w:fill="auto"/>
          </w:tcPr>
          <w:p w14:paraId="61661938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8.33E-05 /s</w:t>
            </w:r>
          </w:p>
        </w:tc>
        <w:tc>
          <w:tcPr>
            <w:tcW w:w="2610" w:type="dxa"/>
            <w:shd w:val="clear" w:color="auto" w:fill="auto"/>
          </w:tcPr>
          <w:p w14:paraId="24E26312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AHR-TCDD]cyto</w:t>
            </w:r>
          </w:p>
        </w:tc>
        <w:tc>
          <w:tcPr>
            <w:tcW w:w="2250" w:type="dxa"/>
            <w:shd w:val="clear" w:color="auto" w:fill="auto"/>
          </w:tcPr>
          <w:p w14:paraId="1BFF6855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AHR-TCDD]nuc</w:t>
            </w:r>
          </w:p>
        </w:tc>
      </w:tr>
      <w:tr w:rsidR="00C92723" w:rsidRPr="00474337" w14:paraId="45DD9B49" w14:textId="77777777" w:rsidTr="00E87DDA">
        <w:tc>
          <w:tcPr>
            <w:tcW w:w="1070" w:type="dxa"/>
            <w:shd w:val="clear" w:color="auto" w:fill="auto"/>
          </w:tcPr>
          <w:p w14:paraId="5E84FE81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</w:t>
            </w:r>
            <w:r w:rsidR="00716B15" w:rsidRPr="00E87DDA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58" w:type="dxa"/>
            <w:shd w:val="clear" w:color="auto" w:fill="auto"/>
          </w:tcPr>
          <w:p w14:paraId="2F247B4C" w14:textId="77777777" w:rsidR="00D541D4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Cytoplasmic </w:t>
            </w:r>
            <w:r w:rsidR="00D541D4" w:rsidRPr="00E87DDA">
              <w:rPr>
                <w:rFonts w:ascii="Cambria" w:hAnsi="Cambria"/>
                <w:sz w:val="20"/>
                <w:szCs w:val="20"/>
              </w:rPr>
              <w:t>AHR degradation</w:t>
            </w:r>
          </w:p>
        </w:tc>
        <w:tc>
          <w:tcPr>
            <w:tcW w:w="1350" w:type="dxa"/>
            <w:shd w:val="clear" w:color="auto" w:fill="auto"/>
          </w:tcPr>
          <w:p w14:paraId="259AE3AF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421D7895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4.167E-04 /s</w:t>
            </w:r>
          </w:p>
        </w:tc>
        <w:tc>
          <w:tcPr>
            <w:tcW w:w="1530" w:type="dxa"/>
            <w:shd w:val="clear" w:color="auto" w:fill="auto"/>
          </w:tcPr>
          <w:p w14:paraId="7FA7B4F5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5FD60A1F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AHR-TCDD]cyto</w:t>
            </w:r>
          </w:p>
        </w:tc>
        <w:tc>
          <w:tcPr>
            <w:tcW w:w="2250" w:type="dxa"/>
            <w:shd w:val="clear" w:color="auto" w:fill="auto"/>
          </w:tcPr>
          <w:p w14:paraId="314F2F7D" w14:textId="77777777" w:rsidR="00D541D4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A</w:t>
            </w:r>
          </w:p>
        </w:tc>
      </w:tr>
      <w:tr w:rsidR="00C92723" w:rsidRPr="00474337" w14:paraId="2BE0551E" w14:textId="77777777" w:rsidTr="00E87DDA">
        <w:tc>
          <w:tcPr>
            <w:tcW w:w="1070" w:type="dxa"/>
            <w:shd w:val="clear" w:color="auto" w:fill="auto"/>
          </w:tcPr>
          <w:p w14:paraId="619B274B" w14:textId="77777777" w:rsidR="00D541D4" w:rsidRPr="00E87DDA" w:rsidRDefault="00716B1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5</w:t>
            </w:r>
          </w:p>
        </w:tc>
        <w:tc>
          <w:tcPr>
            <w:tcW w:w="1558" w:type="dxa"/>
            <w:shd w:val="clear" w:color="auto" w:fill="auto"/>
          </w:tcPr>
          <w:p w14:paraId="183F580B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RNT binding</w:t>
            </w:r>
          </w:p>
        </w:tc>
        <w:tc>
          <w:tcPr>
            <w:tcW w:w="1350" w:type="dxa"/>
            <w:shd w:val="clear" w:color="auto" w:fill="auto"/>
          </w:tcPr>
          <w:p w14:paraId="512151C5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064AE01E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.357E-07 /(molecule-s)</w:t>
            </w:r>
          </w:p>
        </w:tc>
        <w:tc>
          <w:tcPr>
            <w:tcW w:w="1530" w:type="dxa"/>
            <w:shd w:val="clear" w:color="auto" w:fill="auto"/>
          </w:tcPr>
          <w:p w14:paraId="01848172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8.33E-06 /s</w:t>
            </w:r>
          </w:p>
        </w:tc>
        <w:tc>
          <w:tcPr>
            <w:tcW w:w="2610" w:type="dxa"/>
            <w:shd w:val="clear" w:color="auto" w:fill="auto"/>
          </w:tcPr>
          <w:p w14:paraId="53669BC6" w14:textId="77777777" w:rsidR="00D541D4" w:rsidRPr="00E87DDA" w:rsidRDefault="00D541D4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AHR-TCDD]*[</w:t>
            </w:r>
            <w:r w:rsidR="001F41C6" w:rsidRPr="00E87DDA">
              <w:rPr>
                <w:rFonts w:ascii="Cambria" w:hAnsi="Cambria"/>
                <w:sz w:val="20"/>
                <w:szCs w:val="20"/>
              </w:rPr>
              <w:t>ARNT]</w:t>
            </w:r>
          </w:p>
        </w:tc>
        <w:tc>
          <w:tcPr>
            <w:tcW w:w="2250" w:type="dxa"/>
            <w:shd w:val="clear" w:color="auto" w:fill="auto"/>
          </w:tcPr>
          <w:p w14:paraId="2272DEF6" w14:textId="77777777" w:rsidR="00D541D4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AHR-ARNT]</w:t>
            </w:r>
          </w:p>
        </w:tc>
      </w:tr>
      <w:tr w:rsidR="00C92723" w:rsidRPr="00474337" w14:paraId="60062897" w14:textId="77777777" w:rsidTr="00E87DDA">
        <w:tc>
          <w:tcPr>
            <w:tcW w:w="1070" w:type="dxa"/>
            <w:shd w:val="clear" w:color="auto" w:fill="auto"/>
          </w:tcPr>
          <w:p w14:paraId="582E19E4" w14:textId="77777777" w:rsidR="00D541D4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6</w:t>
            </w:r>
          </w:p>
        </w:tc>
        <w:tc>
          <w:tcPr>
            <w:tcW w:w="1558" w:type="dxa"/>
            <w:shd w:val="clear" w:color="auto" w:fill="auto"/>
          </w:tcPr>
          <w:p w14:paraId="7BA4304B" w14:textId="77777777" w:rsidR="00D541D4" w:rsidRPr="00E87DDA" w:rsidRDefault="00716B1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ARNT-AHR complex </w:t>
            </w:r>
            <w:r w:rsidR="00D541D4" w:rsidRPr="00E87DDA">
              <w:rPr>
                <w:rFonts w:ascii="Cambria" w:hAnsi="Cambria"/>
                <w:sz w:val="20"/>
                <w:szCs w:val="20"/>
              </w:rPr>
              <w:t>degradation</w:t>
            </w:r>
          </w:p>
        </w:tc>
        <w:tc>
          <w:tcPr>
            <w:tcW w:w="1350" w:type="dxa"/>
            <w:shd w:val="clear" w:color="auto" w:fill="auto"/>
          </w:tcPr>
          <w:p w14:paraId="64DD9FBC" w14:textId="77777777" w:rsidR="00D541D4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2545DE1E" w14:textId="77777777" w:rsidR="00D541D4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125 /s</w:t>
            </w:r>
          </w:p>
        </w:tc>
        <w:tc>
          <w:tcPr>
            <w:tcW w:w="1530" w:type="dxa"/>
            <w:shd w:val="clear" w:color="auto" w:fill="auto"/>
          </w:tcPr>
          <w:p w14:paraId="0466F12E" w14:textId="77777777" w:rsidR="00D541D4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7C3F21BD" w14:textId="77777777" w:rsidR="00D541D4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*[AHR-ARNT]</w:t>
            </w:r>
          </w:p>
        </w:tc>
        <w:tc>
          <w:tcPr>
            <w:tcW w:w="2250" w:type="dxa"/>
            <w:shd w:val="clear" w:color="auto" w:fill="auto"/>
          </w:tcPr>
          <w:p w14:paraId="1CFE3A10" w14:textId="77777777" w:rsidR="00D541D4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A</w:t>
            </w:r>
          </w:p>
        </w:tc>
      </w:tr>
      <w:tr w:rsidR="00C92723" w:rsidRPr="00474337" w14:paraId="1C1C1D3E" w14:textId="77777777" w:rsidTr="00E87DDA">
        <w:tc>
          <w:tcPr>
            <w:tcW w:w="1070" w:type="dxa"/>
            <w:shd w:val="clear" w:color="auto" w:fill="auto"/>
          </w:tcPr>
          <w:p w14:paraId="67500C35" w14:textId="77777777" w:rsidR="001F41C6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7</w:t>
            </w:r>
          </w:p>
        </w:tc>
        <w:tc>
          <w:tcPr>
            <w:tcW w:w="1558" w:type="dxa"/>
            <w:shd w:val="clear" w:color="auto" w:fill="auto"/>
          </w:tcPr>
          <w:p w14:paraId="04F147EA" w14:textId="77777777" w:rsidR="001F41C6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uclear AHR</w:t>
            </w:r>
            <w:r w:rsidR="001F41C6" w:rsidRPr="00E87DDA">
              <w:rPr>
                <w:rFonts w:ascii="Cambria" w:hAnsi="Cambria"/>
                <w:sz w:val="20"/>
                <w:szCs w:val="20"/>
              </w:rPr>
              <w:t xml:space="preserve"> degradation</w:t>
            </w:r>
          </w:p>
        </w:tc>
        <w:tc>
          <w:tcPr>
            <w:tcW w:w="1350" w:type="dxa"/>
            <w:shd w:val="clear" w:color="auto" w:fill="auto"/>
          </w:tcPr>
          <w:p w14:paraId="37609CBF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106A22D5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4.167E-04 /s</w:t>
            </w:r>
          </w:p>
        </w:tc>
        <w:tc>
          <w:tcPr>
            <w:tcW w:w="1530" w:type="dxa"/>
            <w:shd w:val="clear" w:color="auto" w:fill="auto"/>
          </w:tcPr>
          <w:p w14:paraId="52C6F7E1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</w:tcPr>
          <w:p w14:paraId="36205CEA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*[AHR-TCDD]nuc</w:t>
            </w:r>
          </w:p>
        </w:tc>
        <w:tc>
          <w:tcPr>
            <w:tcW w:w="2250" w:type="dxa"/>
            <w:shd w:val="clear" w:color="auto" w:fill="auto"/>
          </w:tcPr>
          <w:p w14:paraId="12993F3F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NA</w:t>
            </w:r>
          </w:p>
        </w:tc>
      </w:tr>
      <w:tr w:rsidR="00C92723" w:rsidRPr="00474337" w14:paraId="26933DC9" w14:textId="77777777" w:rsidTr="00E87DDA">
        <w:tc>
          <w:tcPr>
            <w:tcW w:w="1070" w:type="dxa"/>
            <w:shd w:val="clear" w:color="auto" w:fill="auto"/>
          </w:tcPr>
          <w:p w14:paraId="7D9AA6B1" w14:textId="77777777" w:rsidR="001F41C6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8</w:t>
            </w:r>
          </w:p>
        </w:tc>
        <w:tc>
          <w:tcPr>
            <w:tcW w:w="1558" w:type="dxa"/>
            <w:shd w:val="clear" w:color="auto" w:fill="auto"/>
          </w:tcPr>
          <w:p w14:paraId="30F9C5F8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CoF binding </w:t>
            </w:r>
          </w:p>
        </w:tc>
        <w:tc>
          <w:tcPr>
            <w:tcW w:w="1350" w:type="dxa"/>
            <w:shd w:val="clear" w:color="auto" w:fill="auto"/>
          </w:tcPr>
          <w:p w14:paraId="792C83B2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3BC5443E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.628E-06 /(molecule-s)</w:t>
            </w:r>
          </w:p>
        </w:tc>
        <w:tc>
          <w:tcPr>
            <w:tcW w:w="1530" w:type="dxa"/>
            <w:shd w:val="clear" w:color="auto" w:fill="auto"/>
          </w:tcPr>
          <w:p w14:paraId="19D7CCAD" w14:textId="77777777" w:rsidR="001F41C6" w:rsidRPr="00E87DDA" w:rsidRDefault="001A234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2.5E-04</w:t>
            </w:r>
            <w:r w:rsidR="001F41C6" w:rsidRPr="00E87DDA">
              <w:rPr>
                <w:rFonts w:ascii="Cambria" w:hAnsi="Cambria"/>
                <w:sz w:val="20"/>
                <w:szCs w:val="20"/>
              </w:rPr>
              <w:t xml:space="preserve"> /s</w:t>
            </w:r>
          </w:p>
        </w:tc>
        <w:tc>
          <w:tcPr>
            <w:tcW w:w="2610" w:type="dxa"/>
            <w:shd w:val="clear" w:color="auto" w:fill="auto"/>
          </w:tcPr>
          <w:p w14:paraId="06D3CDA3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AA]*[CoF]</w:t>
            </w:r>
          </w:p>
        </w:tc>
        <w:tc>
          <w:tcPr>
            <w:tcW w:w="2250" w:type="dxa"/>
            <w:shd w:val="clear" w:color="auto" w:fill="auto"/>
          </w:tcPr>
          <w:p w14:paraId="06848FF4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AA-CoF]</w:t>
            </w:r>
          </w:p>
        </w:tc>
      </w:tr>
      <w:tr w:rsidR="00C92723" w:rsidRPr="00474337" w14:paraId="3BA8281D" w14:textId="77777777" w:rsidTr="00E87DDA">
        <w:tc>
          <w:tcPr>
            <w:tcW w:w="1070" w:type="dxa"/>
            <w:shd w:val="clear" w:color="auto" w:fill="auto"/>
          </w:tcPr>
          <w:p w14:paraId="79B6200F" w14:textId="77777777" w:rsidR="001F41C6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9</w:t>
            </w:r>
          </w:p>
        </w:tc>
        <w:tc>
          <w:tcPr>
            <w:tcW w:w="1558" w:type="dxa"/>
            <w:shd w:val="clear" w:color="auto" w:fill="auto"/>
          </w:tcPr>
          <w:p w14:paraId="5AF8C9B2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oF binding to Other</w:t>
            </w:r>
            <w:r w:rsidR="00474337" w:rsidRPr="00E87DDA">
              <w:rPr>
                <w:rFonts w:ascii="Cambria" w:hAnsi="Cambria"/>
                <w:sz w:val="20"/>
                <w:szCs w:val="20"/>
              </w:rPr>
              <w:t xml:space="preserve"> Sites</w:t>
            </w:r>
          </w:p>
        </w:tc>
        <w:tc>
          <w:tcPr>
            <w:tcW w:w="1350" w:type="dxa"/>
            <w:shd w:val="clear" w:color="auto" w:fill="auto"/>
          </w:tcPr>
          <w:p w14:paraId="155EA163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6A61FFC5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.628E-06 /(molecule-s)</w:t>
            </w:r>
          </w:p>
        </w:tc>
        <w:tc>
          <w:tcPr>
            <w:tcW w:w="1530" w:type="dxa"/>
            <w:shd w:val="clear" w:color="auto" w:fill="auto"/>
          </w:tcPr>
          <w:p w14:paraId="4C9E1A3B" w14:textId="77777777" w:rsidR="001F41C6" w:rsidRPr="00E87DDA" w:rsidRDefault="001A234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2.5E-04</w:t>
            </w:r>
            <w:r w:rsidR="001F41C6" w:rsidRPr="00E87DDA">
              <w:rPr>
                <w:rFonts w:ascii="Cambria" w:hAnsi="Cambria"/>
                <w:sz w:val="20"/>
                <w:szCs w:val="20"/>
              </w:rPr>
              <w:t>/s</w:t>
            </w:r>
          </w:p>
        </w:tc>
        <w:tc>
          <w:tcPr>
            <w:tcW w:w="2610" w:type="dxa"/>
            <w:shd w:val="clear" w:color="auto" w:fill="auto"/>
          </w:tcPr>
          <w:p w14:paraId="68613853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Other]*[CoF]</w:t>
            </w:r>
          </w:p>
        </w:tc>
        <w:tc>
          <w:tcPr>
            <w:tcW w:w="2250" w:type="dxa"/>
            <w:shd w:val="clear" w:color="auto" w:fill="auto"/>
          </w:tcPr>
          <w:p w14:paraId="74BAC1C2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Other-CoF]</w:t>
            </w:r>
          </w:p>
        </w:tc>
      </w:tr>
      <w:tr w:rsidR="00C92723" w:rsidRPr="00474337" w14:paraId="7A02411E" w14:textId="77777777" w:rsidTr="00E87DDA">
        <w:tc>
          <w:tcPr>
            <w:tcW w:w="1070" w:type="dxa"/>
            <w:shd w:val="clear" w:color="auto" w:fill="auto"/>
          </w:tcPr>
          <w:p w14:paraId="3D17A518" w14:textId="77777777" w:rsidR="001F41C6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0</w:t>
            </w:r>
          </w:p>
        </w:tc>
        <w:tc>
          <w:tcPr>
            <w:tcW w:w="1558" w:type="dxa"/>
            <w:shd w:val="clear" w:color="auto" w:fill="auto"/>
          </w:tcPr>
          <w:p w14:paraId="4F256B46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AA-CoF </w:t>
            </w:r>
            <w:r w:rsidR="00474337" w:rsidRPr="00E87DDA">
              <w:rPr>
                <w:rFonts w:ascii="Cambria" w:hAnsi="Cambria"/>
                <w:sz w:val="20"/>
                <w:szCs w:val="20"/>
              </w:rPr>
              <w:t xml:space="preserve">binding </w:t>
            </w:r>
            <w:r w:rsidRPr="00E87DDA">
              <w:rPr>
                <w:rFonts w:ascii="Cambria" w:hAnsi="Cambria"/>
                <w:sz w:val="20"/>
                <w:szCs w:val="20"/>
              </w:rPr>
              <w:t>to CYP</w:t>
            </w:r>
            <w:r w:rsidR="00474337" w:rsidRPr="00E87DDA">
              <w:rPr>
                <w:rFonts w:ascii="Cambria" w:hAnsi="Cambria"/>
                <w:sz w:val="20"/>
                <w:szCs w:val="20"/>
              </w:rPr>
              <w:t>1A1 DREs</w:t>
            </w:r>
          </w:p>
        </w:tc>
        <w:tc>
          <w:tcPr>
            <w:tcW w:w="1350" w:type="dxa"/>
            <w:shd w:val="clear" w:color="auto" w:fill="auto"/>
          </w:tcPr>
          <w:p w14:paraId="6991494C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05B5E5E5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4.33E-07 /(molecule-s)</w:t>
            </w:r>
          </w:p>
        </w:tc>
        <w:tc>
          <w:tcPr>
            <w:tcW w:w="1530" w:type="dxa"/>
            <w:shd w:val="clear" w:color="auto" w:fill="auto"/>
          </w:tcPr>
          <w:p w14:paraId="2E412A48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167 /s</w:t>
            </w:r>
          </w:p>
        </w:tc>
        <w:tc>
          <w:tcPr>
            <w:tcW w:w="2610" w:type="dxa"/>
            <w:shd w:val="clear" w:color="auto" w:fill="auto"/>
          </w:tcPr>
          <w:p w14:paraId="14FFC674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AA-CoF]*[CYPDRE]</w:t>
            </w:r>
          </w:p>
        </w:tc>
        <w:tc>
          <w:tcPr>
            <w:tcW w:w="2250" w:type="dxa"/>
            <w:shd w:val="clear" w:color="auto" w:fill="auto"/>
          </w:tcPr>
          <w:p w14:paraId="336D0FC1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bound CYPDRE]</w:t>
            </w:r>
          </w:p>
        </w:tc>
      </w:tr>
      <w:tr w:rsidR="00C92723" w:rsidRPr="00474337" w14:paraId="4A399C9B" w14:textId="77777777" w:rsidTr="00E87DDA">
        <w:tc>
          <w:tcPr>
            <w:tcW w:w="1070" w:type="dxa"/>
            <w:shd w:val="clear" w:color="auto" w:fill="auto"/>
          </w:tcPr>
          <w:p w14:paraId="43890C37" w14:textId="77777777" w:rsidR="001F41C6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1</w:t>
            </w:r>
          </w:p>
        </w:tc>
        <w:tc>
          <w:tcPr>
            <w:tcW w:w="1558" w:type="dxa"/>
            <w:shd w:val="clear" w:color="auto" w:fill="auto"/>
          </w:tcPr>
          <w:p w14:paraId="7BA67E9B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AACoF </w:t>
            </w:r>
            <w:r w:rsidR="00474337" w:rsidRPr="00E87DDA">
              <w:rPr>
                <w:rFonts w:ascii="Cambria" w:hAnsi="Cambria"/>
                <w:sz w:val="20"/>
                <w:szCs w:val="20"/>
              </w:rPr>
              <w:t xml:space="preserve">binding </w:t>
            </w:r>
            <w:r w:rsidRPr="00E87DDA">
              <w:rPr>
                <w:rFonts w:ascii="Cambria" w:hAnsi="Cambria"/>
                <w:sz w:val="20"/>
                <w:szCs w:val="20"/>
              </w:rPr>
              <w:t xml:space="preserve">to </w:t>
            </w:r>
            <w:r w:rsidR="00474337" w:rsidRPr="00E87DDA">
              <w:rPr>
                <w:rFonts w:ascii="Cambria" w:hAnsi="Cambria"/>
                <w:sz w:val="20"/>
                <w:szCs w:val="20"/>
              </w:rPr>
              <w:t xml:space="preserve">Other </w:t>
            </w:r>
            <w:r w:rsidRPr="00E87DDA">
              <w:rPr>
                <w:rFonts w:ascii="Cambria" w:hAnsi="Cambria"/>
                <w:sz w:val="20"/>
                <w:szCs w:val="20"/>
              </w:rPr>
              <w:t>DRE</w:t>
            </w:r>
            <w:r w:rsidR="00474337" w:rsidRPr="00E87DDA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1350" w:type="dxa"/>
            <w:shd w:val="clear" w:color="auto" w:fill="auto"/>
          </w:tcPr>
          <w:p w14:paraId="3D53FE57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5A511729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1.628E-06 /(molecule-s)</w:t>
            </w:r>
          </w:p>
        </w:tc>
        <w:tc>
          <w:tcPr>
            <w:tcW w:w="1530" w:type="dxa"/>
            <w:shd w:val="clear" w:color="auto" w:fill="auto"/>
          </w:tcPr>
          <w:p w14:paraId="73F26BA3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0.00167 /s </w:t>
            </w:r>
          </w:p>
        </w:tc>
        <w:tc>
          <w:tcPr>
            <w:tcW w:w="2610" w:type="dxa"/>
            <w:shd w:val="clear" w:color="auto" w:fill="auto"/>
          </w:tcPr>
          <w:p w14:paraId="36185410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AA-CoF]*[DRE]</w:t>
            </w:r>
          </w:p>
        </w:tc>
        <w:tc>
          <w:tcPr>
            <w:tcW w:w="2250" w:type="dxa"/>
            <w:shd w:val="clear" w:color="auto" w:fill="auto"/>
          </w:tcPr>
          <w:p w14:paraId="5E5DA96D" w14:textId="77777777" w:rsidR="001F41C6" w:rsidRPr="00E87DDA" w:rsidRDefault="001F41C6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bound DRE]</w:t>
            </w:r>
          </w:p>
        </w:tc>
      </w:tr>
      <w:tr w:rsidR="00C92723" w:rsidRPr="00474337" w14:paraId="0D0E7902" w14:textId="77777777" w:rsidTr="00E87DDA">
        <w:tc>
          <w:tcPr>
            <w:tcW w:w="1070" w:type="dxa"/>
            <w:shd w:val="clear" w:color="auto" w:fill="auto"/>
          </w:tcPr>
          <w:p w14:paraId="1F39B044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2</w:t>
            </w:r>
          </w:p>
        </w:tc>
        <w:tc>
          <w:tcPr>
            <w:tcW w:w="1558" w:type="dxa"/>
            <w:shd w:val="clear" w:color="auto" w:fill="auto"/>
          </w:tcPr>
          <w:p w14:paraId="032BDEE6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NA Pol binding to CYP DRE complex</w:t>
            </w:r>
          </w:p>
        </w:tc>
        <w:tc>
          <w:tcPr>
            <w:tcW w:w="1350" w:type="dxa"/>
            <w:shd w:val="clear" w:color="auto" w:fill="auto"/>
          </w:tcPr>
          <w:p w14:paraId="4512C7E4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7C8B415B" w14:textId="77777777" w:rsidR="00474337" w:rsidRPr="00E87DDA" w:rsidRDefault="00474337" w:rsidP="00474337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4 /(molecule-s)</w:t>
            </w:r>
          </w:p>
        </w:tc>
        <w:tc>
          <w:tcPr>
            <w:tcW w:w="1530" w:type="dxa"/>
            <w:shd w:val="clear" w:color="auto" w:fill="auto"/>
          </w:tcPr>
          <w:p w14:paraId="05573480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145 /s</w:t>
            </w:r>
          </w:p>
        </w:tc>
        <w:tc>
          <w:tcPr>
            <w:tcW w:w="2610" w:type="dxa"/>
            <w:shd w:val="clear" w:color="auto" w:fill="auto"/>
          </w:tcPr>
          <w:p w14:paraId="7D85D076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CYP-AA-CoF]*[RNAPol]</w:t>
            </w:r>
          </w:p>
        </w:tc>
        <w:tc>
          <w:tcPr>
            <w:tcW w:w="2250" w:type="dxa"/>
            <w:shd w:val="clear" w:color="auto" w:fill="auto"/>
          </w:tcPr>
          <w:p w14:paraId="119B4764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CYP-AA-CoF-RNAPol]</w:t>
            </w:r>
          </w:p>
        </w:tc>
      </w:tr>
      <w:tr w:rsidR="00C92723" w:rsidRPr="00474337" w14:paraId="7F12933C" w14:textId="77777777" w:rsidTr="00E87DDA">
        <w:tc>
          <w:tcPr>
            <w:tcW w:w="1070" w:type="dxa"/>
            <w:shd w:val="clear" w:color="auto" w:fill="auto"/>
          </w:tcPr>
          <w:p w14:paraId="7F45059C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3</w:t>
            </w:r>
          </w:p>
        </w:tc>
        <w:tc>
          <w:tcPr>
            <w:tcW w:w="1558" w:type="dxa"/>
            <w:shd w:val="clear" w:color="auto" w:fill="auto"/>
          </w:tcPr>
          <w:p w14:paraId="15F5213E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 xml:space="preserve">RNA Pol binding to non-CYP DRE </w:t>
            </w:r>
            <w:r w:rsidRPr="00E87DDA">
              <w:rPr>
                <w:rFonts w:ascii="Cambria" w:hAnsi="Cambria"/>
                <w:sz w:val="20"/>
                <w:szCs w:val="20"/>
              </w:rPr>
              <w:lastRenderedPageBreak/>
              <w:t>complex</w:t>
            </w:r>
          </w:p>
        </w:tc>
        <w:tc>
          <w:tcPr>
            <w:tcW w:w="1350" w:type="dxa"/>
            <w:shd w:val="clear" w:color="auto" w:fill="auto"/>
          </w:tcPr>
          <w:p w14:paraId="78090CD4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lastRenderedPageBreak/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0E3E21E5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4 /(molecule-s)</w:t>
            </w:r>
          </w:p>
        </w:tc>
        <w:tc>
          <w:tcPr>
            <w:tcW w:w="1530" w:type="dxa"/>
            <w:shd w:val="clear" w:color="auto" w:fill="auto"/>
          </w:tcPr>
          <w:p w14:paraId="00A711DB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145 /s</w:t>
            </w:r>
          </w:p>
        </w:tc>
        <w:tc>
          <w:tcPr>
            <w:tcW w:w="2610" w:type="dxa"/>
            <w:shd w:val="clear" w:color="auto" w:fill="auto"/>
          </w:tcPr>
          <w:p w14:paraId="2464B2DC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DRE-AA-CoF]*[RNAPol]</w:t>
            </w:r>
          </w:p>
        </w:tc>
        <w:tc>
          <w:tcPr>
            <w:tcW w:w="2250" w:type="dxa"/>
            <w:shd w:val="clear" w:color="auto" w:fill="auto"/>
          </w:tcPr>
          <w:p w14:paraId="462E7385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DRE-AA-CoF-RNAPol]</w:t>
            </w:r>
          </w:p>
        </w:tc>
      </w:tr>
      <w:tr w:rsidR="00C92723" w:rsidRPr="00474337" w14:paraId="621D729C" w14:textId="77777777" w:rsidTr="00E87DDA">
        <w:tc>
          <w:tcPr>
            <w:tcW w:w="1070" w:type="dxa"/>
            <w:shd w:val="clear" w:color="auto" w:fill="auto"/>
          </w:tcPr>
          <w:p w14:paraId="06A76C1F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lastRenderedPageBreak/>
              <w:t>R14</w:t>
            </w:r>
          </w:p>
        </w:tc>
        <w:tc>
          <w:tcPr>
            <w:tcW w:w="1558" w:type="dxa"/>
            <w:shd w:val="clear" w:color="auto" w:fill="auto"/>
          </w:tcPr>
          <w:p w14:paraId="5FEB9689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YP Initialization</w:t>
            </w:r>
          </w:p>
        </w:tc>
        <w:tc>
          <w:tcPr>
            <w:tcW w:w="1350" w:type="dxa"/>
            <w:shd w:val="clear" w:color="auto" w:fill="auto"/>
          </w:tcPr>
          <w:p w14:paraId="6BFAE53A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1338CBA6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3 / s</w:t>
            </w:r>
          </w:p>
        </w:tc>
        <w:tc>
          <w:tcPr>
            <w:tcW w:w="1530" w:type="dxa"/>
            <w:shd w:val="clear" w:color="auto" w:fill="auto"/>
          </w:tcPr>
          <w:p w14:paraId="04E9503D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5B7D8BB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CYP-AA-CoF-RNAPol]</w:t>
            </w:r>
          </w:p>
        </w:tc>
        <w:tc>
          <w:tcPr>
            <w:tcW w:w="2250" w:type="dxa"/>
            <w:shd w:val="clear" w:color="auto" w:fill="auto"/>
          </w:tcPr>
          <w:p w14:paraId="7902239F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70EE2F50" w14:textId="77777777" w:rsidTr="00E87DDA">
        <w:tc>
          <w:tcPr>
            <w:tcW w:w="1070" w:type="dxa"/>
            <w:shd w:val="clear" w:color="auto" w:fill="auto"/>
          </w:tcPr>
          <w:p w14:paraId="1EC2C196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5</w:t>
            </w:r>
          </w:p>
        </w:tc>
        <w:tc>
          <w:tcPr>
            <w:tcW w:w="1558" w:type="dxa"/>
            <w:shd w:val="clear" w:color="auto" w:fill="auto"/>
          </w:tcPr>
          <w:p w14:paraId="30895516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RNT escape</w:t>
            </w:r>
          </w:p>
        </w:tc>
        <w:tc>
          <w:tcPr>
            <w:tcW w:w="1350" w:type="dxa"/>
            <w:shd w:val="clear" w:color="auto" w:fill="auto"/>
          </w:tcPr>
          <w:p w14:paraId="1F91EC4F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3C2358D5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5 /s</w:t>
            </w:r>
          </w:p>
        </w:tc>
        <w:tc>
          <w:tcPr>
            <w:tcW w:w="1530" w:type="dxa"/>
            <w:shd w:val="clear" w:color="auto" w:fill="auto"/>
          </w:tcPr>
          <w:p w14:paraId="3313BDD2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55 / (molecule-s)</w:t>
            </w:r>
          </w:p>
        </w:tc>
        <w:tc>
          <w:tcPr>
            <w:tcW w:w="2610" w:type="dxa"/>
            <w:shd w:val="clear" w:color="auto" w:fill="auto"/>
          </w:tcPr>
          <w:p w14:paraId="1765DDFC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CYP_init]</w:t>
            </w:r>
          </w:p>
        </w:tc>
        <w:tc>
          <w:tcPr>
            <w:tcW w:w="2250" w:type="dxa"/>
            <w:shd w:val="clear" w:color="auto" w:fill="auto"/>
          </w:tcPr>
          <w:p w14:paraId="3A01C4F8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CYP_init_Am][ARNT]</w:t>
            </w:r>
          </w:p>
        </w:tc>
      </w:tr>
      <w:tr w:rsidR="00C92723" w:rsidRPr="00474337" w14:paraId="1CC64C37" w14:textId="77777777" w:rsidTr="00E87DDA">
        <w:tc>
          <w:tcPr>
            <w:tcW w:w="1070" w:type="dxa"/>
            <w:shd w:val="clear" w:color="auto" w:fill="auto"/>
          </w:tcPr>
          <w:p w14:paraId="7C9A0C5D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6</w:t>
            </w:r>
          </w:p>
        </w:tc>
        <w:tc>
          <w:tcPr>
            <w:tcW w:w="1558" w:type="dxa"/>
            <w:shd w:val="clear" w:color="auto" w:fill="auto"/>
          </w:tcPr>
          <w:p w14:paraId="3CD9592D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ermination</w:t>
            </w:r>
          </w:p>
        </w:tc>
        <w:tc>
          <w:tcPr>
            <w:tcW w:w="1350" w:type="dxa"/>
            <w:shd w:val="clear" w:color="auto" w:fill="auto"/>
          </w:tcPr>
          <w:p w14:paraId="793EE3E4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7CB9AC24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19 /s</w:t>
            </w:r>
          </w:p>
        </w:tc>
        <w:tc>
          <w:tcPr>
            <w:tcW w:w="1530" w:type="dxa"/>
            <w:shd w:val="clear" w:color="auto" w:fill="auto"/>
          </w:tcPr>
          <w:p w14:paraId="7A0DED44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3544437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term*CYP_init]</w:t>
            </w:r>
          </w:p>
        </w:tc>
        <w:tc>
          <w:tcPr>
            <w:tcW w:w="2250" w:type="dxa"/>
            <w:shd w:val="clear" w:color="auto" w:fill="auto"/>
          </w:tcPr>
          <w:p w14:paraId="52C9A4DB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31333F31" w14:textId="77777777" w:rsidTr="00E87DDA">
        <w:tc>
          <w:tcPr>
            <w:tcW w:w="1070" w:type="dxa"/>
            <w:shd w:val="clear" w:color="auto" w:fill="auto"/>
          </w:tcPr>
          <w:p w14:paraId="7E669E9C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7</w:t>
            </w:r>
          </w:p>
        </w:tc>
        <w:tc>
          <w:tcPr>
            <w:tcW w:w="1558" w:type="dxa"/>
            <w:shd w:val="clear" w:color="auto" w:fill="auto"/>
          </w:tcPr>
          <w:p w14:paraId="41DFD58F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ermination</w:t>
            </w:r>
          </w:p>
        </w:tc>
        <w:tc>
          <w:tcPr>
            <w:tcW w:w="1350" w:type="dxa"/>
            <w:shd w:val="clear" w:color="auto" w:fill="auto"/>
          </w:tcPr>
          <w:p w14:paraId="4310B7C6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73670530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1 /s</w:t>
            </w:r>
          </w:p>
        </w:tc>
        <w:tc>
          <w:tcPr>
            <w:tcW w:w="1530" w:type="dxa"/>
            <w:shd w:val="clear" w:color="auto" w:fill="auto"/>
          </w:tcPr>
          <w:p w14:paraId="523EEF9B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537B002C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term*[CYP_init_Am]</w:t>
            </w:r>
          </w:p>
        </w:tc>
        <w:tc>
          <w:tcPr>
            <w:tcW w:w="2250" w:type="dxa"/>
            <w:shd w:val="clear" w:color="auto" w:fill="auto"/>
          </w:tcPr>
          <w:p w14:paraId="30C28348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51034B79" w14:textId="77777777" w:rsidTr="00E87DDA">
        <w:tc>
          <w:tcPr>
            <w:tcW w:w="1070" w:type="dxa"/>
            <w:shd w:val="clear" w:color="auto" w:fill="auto"/>
          </w:tcPr>
          <w:p w14:paraId="160C1312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8</w:t>
            </w:r>
          </w:p>
        </w:tc>
        <w:tc>
          <w:tcPr>
            <w:tcW w:w="1558" w:type="dxa"/>
            <w:shd w:val="clear" w:color="auto" w:fill="auto"/>
          </w:tcPr>
          <w:p w14:paraId="68444BF7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iption</w:t>
            </w:r>
          </w:p>
        </w:tc>
        <w:tc>
          <w:tcPr>
            <w:tcW w:w="1350" w:type="dxa"/>
            <w:shd w:val="clear" w:color="auto" w:fill="auto"/>
          </w:tcPr>
          <w:p w14:paraId="1F2325F0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22732E8C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13 /s</w:t>
            </w:r>
          </w:p>
        </w:tc>
        <w:tc>
          <w:tcPr>
            <w:tcW w:w="1530" w:type="dxa"/>
            <w:shd w:val="clear" w:color="auto" w:fill="auto"/>
          </w:tcPr>
          <w:p w14:paraId="37CD79D7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60C803CC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trans*[CYP_init]</w:t>
            </w:r>
          </w:p>
        </w:tc>
        <w:tc>
          <w:tcPr>
            <w:tcW w:w="2250" w:type="dxa"/>
            <w:shd w:val="clear" w:color="auto" w:fill="auto"/>
          </w:tcPr>
          <w:p w14:paraId="74468904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679EAC80" w14:textId="77777777" w:rsidTr="00E87DDA">
        <w:tc>
          <w:tcPr>
            <w:tcW w:w="1070" w:type="dxa"/>
            <w:shd w:val="clear" w:color="auto" w:fill="auto"/>
          </w:tcPr>
          <w:p w14:paraId="067345E4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19</w:t>
            </w:r>
          </w:p>
        </w:tc>
        <w:tc>
          <w:tcPr>
            <w:tcW w:w="1558" w:type="dxa"/>
            <w:shd w:val="clear" w:color="auto" w:fill="auto"/>
          </w:tcPr>
          <w:p w14:paraId="0F4CE2A5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iption</w:t>
            </w:r>
          </w:p>
        </w:tc>
        <w:tc>
          <w:tcPr>
            <w:tcW w:w="1350" w:type="dxa"/>
            <w:shd w:val="clear" w:color="auto" w:fill="auto"/>
          </w:tcPr>
          <w:p w14:paraId="139F8ADE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</w:t>
            </w:r>
          </w:p>
        </w:tc>
        <w:tc>
          <w:tcPr>
            <w:tcW w:w="2610" w:type="dxa"/>
            <w:shd w:val="clear" w:color="auto" w:fill="auto"/>
          </w:tcPr>
          <w:p w14:paraId="6A9F1F97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08 /s</w:t>
            </w:r>
          </w:p>
        </w:tc>
        <w:tc>
          <w:tcPr>
            <w:tcW w:w="1530" w:type="dxa"/>
            <w:shd w:val="clear" w:color="auto" w:fill="auto"/>
          </w:tcPr>
          <w:p w14:paraId="758BE5DA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12FDE205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trans*[CYP_init_Am]</w:t>
            </w:r>
          </w:p>
        </w:tc>
        <w:tc>
          <w:tcPr>
            <w:tcW w:w="2250" w:type="dxa"/>
            <w:shd w:val="clear" w:color="auto" w:fill="auto"/>
          </w:tcPr>
          <w:p w14:paraId="30D49D2E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294A2F16" w14:textId="77777777" w:rsidTr="00E87DDA">
        <w:tc>
          <w:tcPr>
            <w:tcW w:w="1070" w:type="dxa"/>
            <w:shd w:val="clear" w:color="auto" w:fill="auto"/>
          </w:tcPr>
          <w:p w14:paraId="4D4C8C95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0</w:t>
            </w:r>
          </w:p>
        </w:tc>
        <w:tc>
          <w:tcPr>
            <w:tcW w:w="1558" w:type="dxa"/>
            <w:shd w:val="clear" w:color="auto" w:fill="auto"/>
          </w:tcPr>
          <w:p w14:paraId="0CBA010E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mRNA Degradation</w:t>
            </w:r>
          </w:p>
        </w:tc>
        <w:tc>
          <w:tcPr>
            <w:tcW w:w="1350" w:type="dxa"/>
            <w:shd w:val="clear" w:color="auto" w:fill="auto"/>
          </w:tcPr>
          <w:p w14:paraId="56C73028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328F3F9B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21 /s</w:t>
            </w:r>
          </w:p>
        </w:tc>
        <w:tc>
          <w:tcPr>
            <w:tcW w:w="1530" w:type="dxa"/>
            <w:shd w:val="clear" w:color="auto" w:fill="auto"/>
          </w:tcPr>
          <w:p w14:paraId="3C87E551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44751D42" w14:textId="77777777" w:rsidR="00474337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deg*[mRNA_t]</w:t>
            </w:r>
          </w:p>
        </w:tc>
        <w:tc>
          <w:tcPr>
            <w:tcW w:w="2250" w:type="dxa"/>
            <w:shd w:val="clear" w:color="auto" w:fill="auto"/>
          </w:tcPr>
          <w:p w14:paraId="5BF035BB" w14:textId="77777777" w:rsidR="00474337" w:rsidRPr="00E87DDA" w:rsidRDefault="00474337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7D75E454" w14:textId="77777777" w:rsidTr="00E87DDA">
        <w:tc>
          <w:tcPr>
            <w:tcW w:w="1070" w:type="dxa"/>
            <w:shd w:val="clear" w:color="auto" w:fill="auto"/>
          </w:tcPr>
          <w:p w14:paraId="1DFD24E7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1</w:t>
            </w:r>
          </w:p>
        </w:tc>
        <w:tc>
          <w:tcPr>
            <w:tcW w:w="1558" w:type="dxa"/>
            <w:shd w:val="clear" w:color="auto" w:fill="auto"/>
          </w:tcPr>
          <w:p w14:paraId="137D7774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mRNA Export</w:t>
            </w:r>
          </w:p>
        </w:tc>
        <w:tc>
          <w:tcPr>
            <w:tcW w:w="1350" w:type="dxa"/>
            <w:shd w:val="clear" w:color="auto" w:fill="auto"/>
          </w:tcPr>
          <w:p w14:paraId="4F5C6632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26C969D4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2 /s</w:t>
            </w:r>
          </w:p>
        </w:tc>
        <w:tc>
          <w:tcPr>
            <w:tcW w:w="1530" w:type="dxa"/>
            <w:shd w:val="clear" w:color="auto" w:fill="auto"/>
          </w:tcPr>
          <w:p w14:paraId="17ED9F71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120A7916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exp*[mRNA_t]</w:t>
            </w:r>
          </w:p>
        </w:tc>
        <w:tc>
          <w:tcPr>
            <w:tcW w:w="2250" w:type="dxa"/>
            <w:shd w:val="clear" w:color="auto" w:fill="auto"/>
          </w:tcPr>
          <w:p w14:paraId="36D3FBF6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5CDF72D6" w14:textId="77777777" w:rsidTr="00E87DDA">
        <w:tc>
          <w:tcPr>
            <w:tcW w:w="1070" w:type="dxa"/>
            <w:shd w:val="clear" w:color="auto" w:fill="auto"/>
          </w:tcPr>
          <w:p w14:paraId="2EC57429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2</w:t>
            </w:r>
          </w:p>
        </w:tc>
        <w:tc>
          <w:tcPr>
            <w:tcW w:w="1558" w:type="dxa"/>
            <w:shd w:val="clear" w:color="auto" w:fill="auto"/>
          </w:tcPr>
          <w:p w14:paraId="6806164B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RE_init</w:t>
            </w:r>
          </w:p>
        </w:tc>
        <w:tc>
          <w:tcPr>
            <w:tcW w:w="1350" w:type="dxa"/>
            <w:shd w:val="clear" w:color="auto" w:fill="auto"/>
          </w:tcPr>
          <w:p w14:paraId="4C922D70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1EE5F4A3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01 /s</w:t>
            </w:r>
          </w:p>
        </w:tc>
        <w:tc>
          <w:tcPr>
            <w:tcW w:w="1530" w:type="dxa"/>
            <w:shd w:val="clear" w:color="auto" w:fill="auto"/>
          </w:tcPr>
          <w:p w14:paraId="76E6C79C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E84A6EF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init*[DRE-AA-CoF-RNAPol]</w:t>
            </w:r>
          </w:p>
        </w:tc>
        <w:tc>
          <w:tcPr>
            <w:tcW w:w="2250" w:type="dxa"/>
            <w:shd w:val="clear" w:color="auto" w:fill="auto"/>
          </w:tcPr>
          <w:p w14:paraId="1204CAA9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68B769EF" w14:textId="77777777" w:rsidTr="00E87DDA">
        <w:tc>
          <w:tcPr>
            <w:tcW w:w="1070" w:type="dxa"/>
            <w:shd w:val="clear" w:color="auto" w:fill="auto"/>
          </w:tcPr>
          <w:p w14:paraId="0345537D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3</w:t>
            </w:r>
          </w:p>
        </w:tc>
        <w:tc>
          <w:tcPr>
            <w:tcW w:w="1558" w:type="dxa"/>
            <w:shd w:val="clear" w:color="auto" w:fill="auto"/>
          </w:tcPr>
          <w:p w14:paraId="15A08A6D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RE termination</w:t>
            </w:r>
          </w:p>
        </w:tc>
        <w:tc>
          <w:tcPr>
            <w:tcW w:w="1350" w:type="dxa"/>
            <w:shd w:val="clear" w:color="auto" w:fill="auto"/>
          </w:tcPr>
          <w:p w14:paraId="4AEB2AED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</w:t>
            </w:r>
          </w:p>
        </w:tc>
        <w:tc>
          <w:tcPr>
            <w:tcW w:w="2610" w:type="dxa"/>
            <w:shd w:val="clear" w:color="auto" w:fill="auto"/>
          </w:tcPr>
          <w:p w14:paraId="3ADAA0D6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19 /s</w:t>
            </w:r>
          </w:p>
        </w:tc>
        <w:tc>
          <w:tcPr>
            <w:tcW w:w="1530" w:type="dxa"/>
            <w:shd w:val="clear" w:color="auto" w:fill="auto"/>
          </w:tcPr>
          <w:p w14:paraId="70590A4E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22ED4700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term*[DRE_init]</w:t>
            </w:r>
          </w:p>
        </w:tc>
        <w:tc>
          <w:tcPr>
            <w:tcW w:w="2250" w:type="dxa"/>
            <w:shd w:val="clear" w:color="auto" w:fill="auto"/>
          </w:tcPr>
          <w:p w14:paraId="03C99DCD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1A81CEDC" w14:textId="77777777" w:rsidTr="00E87DDA">
        <w:tc>
          <w:tcPr>
            <w:tcW w:w="1070" w:type="dxa"/>
            <w:shd w:val="clear" w:color="auto" w:fill="auto"/>
          </w:tcPr>
          <w:p w14:paraId="5F67D2F5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4</w:t>
            </w:r>
          </w:p>
        </w:tc>
        <w:tc>
          <w:tcPr>
            <w:tcW w:w="1558" w:type="dxa"/>
            <w:shd w:val="clear" w:color="auto" w:fill="auto"/>
          </w:tcPr>
          <w:p w14:paraId="2D14F8BE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RNT escape</w:t>
            </w:r>
          </w:p>
        </w:tc>
        <w:tc>
          <w:tcPr>
            <w:tcW w:w="1350" w:type="dxa"/>
            <w:shd w:val="clear" w:color="auto" w:fill="auto"/>
          </w:tcPr>
          <w:p w14:paraId="18974E8B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7FACE2D7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5 /s</w:t>
            </w:r>
          </w:p>
        </w:tc>
        <w:tc>
          <w:tcPr>
            <w:tcW w:w="1530" w:type="dxa"/>
            <w:shd w:val="clear" w:color="auto" w:fill="auto"/>
          </w:tcPr>
          <w:p w14:paraId="268742B9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2E178D59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off*[DRE_init]</w:t>
            </w:r>
          </w:p>
        </w:tc>
        <w:tc>
          <w:tcPr>
            <w:tcW w:w="2250" w:type="dxa"/>
            <w:shd w:val="clear" w:color="auto" w:fill="auto"/>
          </w:tcPr>
          <w:p w14:paraId="58965683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4A333806" w14:textId="77777777" w:rsidTr="00E87DDA">
        <w:tc>
          <w:tcPr>
            <w:tcW w:w="1070" w:type="dxa"/>
            <w:shd w:val="clear" w:color="auto" w:fill="auto"/>
          </w:tcPr>
          <w:p w14:paraId="00E99DA6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5</w:t>
            </w:r>
          </w:p>
        </w:tc>
        <w:tc>
          <w:tcPr>
            <w:tcW w:w="1558" w:type="dxa"/>
            <w:shd w:val="clear" w:color="auto" w:fill="auto"/>
          </w:tcPr>
          <w:p w14:paraId="1D51A6F9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DRE termination</w:t>
            </w:r>
          </w:p>
        </w:tc>
        <w:tc>
          <w:tcPr>
            <w:tcW w:w="1350" w:type="dxa"/>
            <w:shd w:val="clear" w:color="auto" w:fill="auto"/>
          </w:tcPr>
          <w:p w14:paraId="607F64BD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12489A8A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1 /s</w:t>
            </w:r>
          </w:p>
        </w:tc>
        <w:tc>
          <w:tcPr>
            <w:tcW w:w="1530" w:type="dxa"/>
            <w:shd w:val="clear" w:color="auto" w:fill="auto"/>
          </w:tcPr>
          <w:p w14:paraId="065D6346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47B61E51" w14:textId="77777777" w:rsidR="00977CD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term*[DRE_init_Am]</w:t>
            </w:r>
          </w:p>
        </w:tc>
        <w:tc>
          <w:tcPr>
            <w:tcW w:w="2250" w:type="dxa"/>
            <w:shd w:val="clear" w:color="auto" w:fill="auto"/>
          </w:tcPr>
          <w:p w14:paraId="30B5D182" w14:textId="77777777" w:rsidR="00977CD5" w:rsidRPr="00E87DDA" w:rsidRDefault="00977CD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1E4E6036" w14:textId="77777777" w:rsidTr="00E87DDA">
        <w:tc>
          <w:tcPr>
            <w:tcW w:w="1070" w:type="dxa"/>
            <w:shd w:val="clear" w:color="auto" w:fill="auto"/>
          </w:tcPr>
          <w:p w14:paraId="29F9292E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6</w:t>
            </w:r>
          </w:p>
        </w:tc>
        <w:tc>
          <w:tcPr>
            <w:tcW w:w="1558" w:type="dxa"/>
            <w:shd w:val="clear" w:color="auto" w:fill="auto"/>
          </w:tcPr>
          <w:p w14:paraId="56AD8BDF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HR synthesis</w:t>
            </w:r>
          </w:p>
        </w:tc>
        <w:tc>
          <w:tcPr>
            <w:tcW w:w="1350" w:type="dxa"/>
            <w:shd w:val="clear" w:color="auto" w:fill="auto"/>
          </w:tcPr>
          <w:p w14:paraId="5ADBD2C3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3E315A22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142 /(molecule-s)</w:t>
            </w:r>
          </w:p>
        </w:tc>
        <w:tc>
          <w:tcPr>
            <w:tcW w:w="1530" w:type="dxa"/>
            <w:shd w:val="clear" w:color="auto" w:fill="auto"/>
          </w:tcPr>
          <w:p w14:paraId="065B9549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27AB736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synth</w:t>
            </w:r>
          </w:p>
        </w:tc>
        <w:tc>
          <w:tcPr>
            <w:tcW w:w="2250" w:type="dxa"/>
            <w:shd w:val="clear" w:color="auto" w:fill="auto"/>
          </w:tcPr>
          <w:p w14:paraId="38D3541B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01488AB1" w14:textId="77777777" w:rsidTr="00E87DDA">
        <w:tc>
          <w:tcPr>
            <w:tcW w:w="1070" w:type="dxa"/>
            <w:shd w:val="clear" w:color="auto" w:fill="auto"/>
          </w:tcPr>
          <w:p w14:paraId="3FCDBE46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7</w:t>
            </w:r>
          </w:p>
        </w:tc>
        <w:tc>
          <w:tcPr>
            <w:tcW w:w="1558" w:type="dxa"/>
            <w:shd w:val="clear" w:color="auto" w:fill="auto"/>
          </w:tcPr>
          <w:p w14:paraId="53096848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ARNT synthesis</w:t>
            </w:r>
          </w:p>
        </w:tc>
        <w:tc>
          <w:tcPr>
            <w:tcW w:w="1350" w:type="dxa"/>
            <w:shd w:val="clear" w:color="auto" w:fill="auto"/>
          </w:tcPr>
          <w:p w14:paraId="2AF27EBB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33F486FA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13 /(molecule-s)</w:t>
            </w:r>
          </w:p>
        </w:tc>
        <w:tc>
          <w:tcPr>
            <w:tcW w:w="1530" w:type="dxa"/>
            <w:shd w:val="clear" w:color="auto" w:fill="auto"/>
          </w:tcPr>
          <w:p w14:paraId="46EB03C1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40FBE246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synth</w:t>
            </w:r>
          </w:p>
        </w:tc>
        <w:tc>
          <w:tcPr>
            <w:tcW w:w="2250" w:type="dxa"/>
            <w:shd w:val="clear" w:color="auto" w:fill="auto"/>
          </w:tcPr>
          <w:p w14:paraId="1A246522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57E83309" w14:textId="77777777" w:rsidTr="00E87DDA">
        <w:tc>
          <w:tcPr>
            <w:tcW w:w="1070" w:type="dxa"/>
            <w:shd w:val="clear" w:color="auto" w:fill="auto"/>
          </w:tcPr>
          <w:p w14:paraId="56FD6AC3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8</w:t>
            </w:r>
          </w:p>
        </w:tc>
        <w:tc>
          <w:tcPr>
            <w:tcW w:w="1558" w:type="dxa"/>
            <w:shd w:val="clear" w:color="auto" w:fill="auto"/>
          </w:tcPr>
          <w:p w14:paraId="52F5991A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oregulator binding to CYP</w:t>
            </w:r>
          </w:p>
        </w:tc>
        <w:tc>
          <w:tcPr>
            <w:tcW w:w="1350" w:type="dxa"/>
            <w:shd w:val="clear" w:color="auto" w:fill="auto"/>
          </w:tcPr>
          <w:p w14:paraId="32FF4CB8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072EF342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49 /(molecule-s)</w:t>
            </w:r>
          </w:p>
        </w:tc>
        <w:tc>
          <w:tcPr>
            <w:tcW w:w="1530" w:type="dxa"/>
            <w:shd w:val="clear" w:color="auto" w:fill="auto"/>
          </w:tcPr>
          <w:p w14:paraId="2F36D83C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5 /s</w:t>
            </w:r>
          </w:p>
        </w:tc>
        <w:tc>
          <w:tcPr>
            <w:tcW w:w="2610" w:type="dxa"/>
            <w:shd w:val="clear" w:color="auto" w:fill="auto"/>
          </w:tcPr>
          <w:p w14:paraId="6612448B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CYP_init]*[CoReg]</w:t>
            </w:r>
          </w:p>
        </w:tc>
        <w:tc>
          <w:tcPr>
            <w:tcW w:w="2250" w:type="dxa"/>
            <w:shd w:val="clear" w:color="auto" w:fill="auto"/>
          </w:tcPr>
          <w:p w14:paraId="65DC8506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CYP_init-CoReg]</w:t>
            </w:r>
          </w:p>
        </w:tc>
      </w:tr>
      <w:tr w:rsidR="00C92723" w:rsidRPr="00474337" w14:paraId="67406679" w14:textId="77777777" w:rsidTr="00E87DDA">
        <w:tc>
          <w:tcPr>
            <w:tcW w:w="1070" w:type="dxa"/>
            <w:shd w:val="clear" w:color="auto" w:fill="auto"/>
          </w:tcPr>
          <w:p w14:paraId="01FAC3C7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29</w:t>
            </w:r>
          </w:p>
        </w:tc>
        <w:tc>
          <w:tcPr>
            <w:tcW w:w="1558" w:type="dxa"/>
            <w:shd w:val="clear" w:color="auto" w:fill="auto"/>
          </w:tcPr>
          <w:p w14:paraId="0C35652A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iption</w:t>
            </w:r>
          </w:p>
        </w:tc>
        <w:tc>
          <w:tcPr>
            <w:tcW w:w="1350" w:type="dxa"/>
            <w:shd w:val="clear" w:color="auto" w:fill="auto"/>
          </w:tcPr>
          <w:p w14:paraId="7776B4C1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.</w:t>
            </w:r>
          </w:p>
        </w:tc>
        <w:tc>
          <w:tcPr>
            <w:tcW w:w="2610" w:type="dxa"/>
            <w:shd w:val="clear" w:color="auto" w:fill="auto"/>
          </w:tcPr>
          <w:p w14:paraId="20013F4D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16 /s</w:t>
            </w:r>
          </w:p>
        </w:tc>
        <w:tc>
          <w:tcPr>
            <w:tcW w:w="1530" w:type="dxa"/>
            <w:shd w:val="clear" w:color="auto" w:fill="auto"/>
          </w:tcPr>
          <w:p w14:paraId="6AE62697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1A6362D9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trans*[CYP_init-CoReg]</w:t>
            </w:r>
          </w:p>
        </w:tc>
        <w:tc>
          <w:tcPr>
            <w:tcW w:w="2250" w:type="dxa"/>
            <w:shd w:val="clear" w:color="auto" w:fill="auto"/>
          </w:tcPr>
          <w:p w14:paraId="71D3D933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5C2CC2D5" w14:textId="77777777" w:rsidTr="00E87DDA">
        <w:tc>
          <w:tcPr>
            <w:tcW w:w="1070" w:type="dxa"/>
            <w:shd w:val="clear" w:color="auto" w:fill="auto"/>
          </w:tcPr>
          <w:p w14:paraId="2CA80DFE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30</w:t>
            </w:r>
          </w:p>
        </w:tc>
        <w:tc>
          <w:tcPr>
            <w:tcW w:w="1558" w:type="dxa"/>
            <w:shd w:val="clear" w:color="auto" w:fill="auto"/>
          </w:tcPr>
          <w:p w14:paraId="462DA18A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oregulator binding to CYP</w:t>
            </w:r>
          </w:p>
        </w:tc>
        <w:tc>
          <w:tcPr>
            <w:tcW w:w="1350" w:type="dxa"/>
            <w:shd w:val="clear" w:color="auto" w:fill="auto"/>
          </w:tcPr>
          <w:p w14:paraId="5F9B03EC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58F257F0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49 /s</w:t>
            </w:r>
          </w:p>
        </w:tc>
        <w:tc>
          <w:tcPr>
            <w:tcW w:w="1530" w:type="dxa"/>
            <w:shd w:val="clear" w:color="auto" w:fill="auto"/>
          </w:tcPr>
          <w:p w14:paraId="64247EE8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5 /s</w:t>
            </w:r>
          </w:p>
        </w:tc>
        <w:tc>
          <w:tcPr>
            <w:tcW w:w="2610" w:type="dxa"/>
            <w:shd w:val="clear" w:color="auto" w:fill="auto"/>
          </w:tcPr>
          <w:p w14:paraId="6725799F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CYP_init_Am]*[CoReg]</w:t>
            </w:r>
          </w:p>
        </w:tc>
        <w:tc>
          <w:tcPr>
            <w:tcW w:w="2250" w:type="dxa"/>
            <w:shd w:val="clear" w:color="auto" w:fill="auto"/>
          </w:tcPr>
          <w:p w14:paraId="23B7C5D2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CYP_init_Am-CoReg]</w:t>
            </w:r>
          </w:p>
        </w:tc>
      </w:tr>
      <w:tr w:rsidR="00C92723" w:rsidRPr="00474337" w14:paraId="36FB9151" w14:textId="77777777" w:rsidTr="00E87DDA">
        <w:tc>
          <w:tcPr>
            <w:tcW w:w="1070" w:type="dxa"/>
            <w:shd w:val="clear" w:color="auto" w:fill="auto"/>
          </w:tcPr>
          <w:p w14:paraId="3C3B5266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31</w:t>
            </w:r>
          </w:p>
        </w:tc>
        <w:tc>
          <w:tcPr>
            <w:tcW w:w="1558" w:type="dxa"/>
            <w:shd w:val="clear" w:color="auto" w:fill="auto"/>
          </w:tcPr>
          <w:p w14:paraId="4AD4F7E8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Transcription</w:t>
            </w:r>
          </w:p>
        </w:tc>
        <w:tc>
          <w:tcPr>
            <w:tcW w:w="1350" w:type="dxa"/>
            <w:shd w:val="clear" w:color="auto" w:fill="auto"/>
          </w:tcPr>
          <w:p w14:paraId="67376BDA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Irrev</w:t>
            </w:r>
          </w:p>
        </w:tc>
        <w:tc>
          <w:tcPr>
            <w:tcW w:w="2610" w:type="dxa"/>
            <w:shd w:val="clear" w:color="auto" w:fill="auto"/>
          </w:tcPr>
          <w:p w14:paraId="54316B9A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11 /s</w:t>
            </w:r>
          </w:p>
        </w:tc>
        <w:tc>
          <w:tcPr>
            <w:tcW w:w="1530" w:type="dxa"/>
            <w:shd w:val="clear" w:color="auto" w:fill="auto"/>
          </w:tcPr>
          <w:p w14:paraId="06F9D1E2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38F583E6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trans*[CYP_init_Am-CoReg]</w:t>
            </w:r>
          </w:p>
        </w:tc>
        <w:tc>
          <w:tcPr>
            <w:tcW w:w="2250" w:type="dxa"/>
            <w:shd w:val="clear" w:color="auto" w:fill="auto"/>
          </w:tcPr>
          <w:p w14:paraId="3DD1DC41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92723" w:rsidRPr="00474337" w14:paraId="2464E6CA" w14:textId="77777777" w:rsidTr="00E87DDA">
        <w:tc>
          <w:tcPr>
            <w:tcW w:w="1070" w:type="dxa"/>
            <w:shd w:val="clear" w:color="auto" w:fill="auto"/>
          </w:tcPr>
          <w:p w14:paraId="6C0292E3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32</w:t>
            </w:r>
          </w:p>
        </w:tc>
        <w:tc>
          <w:tcPr>
            <w:tcW w:w="1558" w:type="dxa"/>
            <w:shd w:val="clear" w:color="auto" w:fill="auto"/>
          </w:tcPr>
          <w:p w14:paraId="39C9ECBA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Coregulator competition</w:t>
            </w:r>
          </w:p>
        </w:tc>
        <w:tc>
          <w:tcPr>
            <w:tcW w:w="1350" w:type="dxa"/>
            <w:shd w:val="clear" w:color="auto" w:fill="auto"/>
          </w:tcPr>
          <w:p w14:paraId="128B6288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Reversible</w:t>
            </w:r>
          </w:p>
        </w:tc>
        <w:tc>
          <w:tcPr>
            <w:tcW w:w="2610" w:type="dxa"/>
            <w:shd w:val="clear" w:color="auto" w:fill="auto"/>
          </w:tcPr>
          <w:p w14:paraId="084FAF69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5 /(molecule-s)</w:t>
            </w:r>
          </w:p>
        </w:tc>
        <w:tc>
          <w:tcPr>
            <w:tcW w:w="1530" w:type="dxa"/>
            <w:shd w:val="clear" w:color="auto" w:fill="auto"/>
          </w:tcPr>
          <w:p w14:paraId="740904DE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0.0049 /s</w:t>
            </w:r>
          </w:p>
        </w:tc>
        <w:tc>
          <w:tcPr>
            <w:tcW w:w="2610" w:type="dxa"/>
            <w:shd w:val="clear" w:color="auto" w:fill="auto"/>
          </w:tcPr>
          <w:p w14:paraId="190C9B8E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f*[CoReg]*[Comp]</w:t>
            </w:r>
          </w:p>
        </w:tc>
        <w:tc>
          <w:tcPr>
            <w:tcW w:w="2250" w:type="dxa"/>
            <w:shd w:val="clear" w:color="auto" w:fill="auto"/>
          </w:tcPr>
          <w:p w14:paraId="13B86770" w14:textId="77777777" w:rsidR="00F55405" w:rsidRPr="00E87DDA" w:rsidRDefault="00F55405" w:rsidP="00356180">
            <w:pPr>
              <w:rPr>
                <w:rFonts w:ascii="Cambria" w:hAnsi="Cambria"/>
                <w:sz w:val="20"/>
                <w:szCs w:val="20"/>
              </w:rPr>
            </w:pPr>
            <w:r w:rsidRPr="00E87DDA">
              <w:rPr>
                <w:rFonts w:ascii="Cambria" w:hAnsi="Cambria"/>
                <w:sz w:val="20"/>
                <w:szCs w:val="20"/>
              </w:rPr>
              <w:t>Kb*[CoReg-Comp]</w:t>
            </w:r>
          </w:p>
        </w:tc>
      </w:tr>
    </w:tbl>
    <w:p w14:paraId="4DF6A893" w14:textId="77777777" w:rsidR="00FE42B7" w:rsidRPr="00E87DDA" w:rsidRDefault="00FE42B7" w:rsidP="00356180">
      <w:pPr>
        <w:rPr>
          <w:rFonts w:ascii="Cambria" w:hAnsi="Cambria"/>
        </w:rPr>
      </w:pPr>
    </w:p>
    <w:p w14:paraId="0AADFD67" w14:textId="77777777" w:rsidR="00F91C22" w:rsidRPr="00E87DDA" w:rsidRDefault="00F91C22" w:rsidP="00356180">
      <w:pPr>
        <w:rPr>
          <w:rFonts w:ascii="Cambria" w:hAnsi="Cambria"/>
        </w:rPr>
      </w:pPr>
    </w:p>
    <w:p w14:paraId="4FDEFE68" w14:textId="77777777" w:rsidR="00BE17BA" w:rsidRPr="00E87DDA" w:rsidRDefault="00BE17BA" w:rsidP="00356180">
      <w:pPr>
        <w:rPr>
          <w:rFonts w:ascii="Cambria" w:hAnsi="Cambria"/>
        </w:rPr>
      </w:pPr>
      <w:r w:rsidRPr="00E87DDA">
        <w:rPr>
          <w:rFonts w:ascii="Cambria" w:hAnsi="Cambria"/>
        </w:rPr>
        <w:br w:type="page"/>
      </w:r>
    </w:p>
    <w:p w14:paraId="38D2B925" w14:textId="77777777" w:rsidR="00F91C22" w:rsidRPr="00E87DDA" w:rsidRDefault="001A69E5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Table C</w:t>
      </w:r>
      <w:r w:rsidR="00BE17BA" w:rsidRPr="00E87DDA">
        <w:rPr>
          <w:rFonts w:ascii="Cambria" w:hAnsi="Cambria"/>
          <w:b/>
        </w:rPr>
        <w:t>. Comparison of classical rate constants, molecular rate constants and propensities</w:t>
      </w:r>
    </w:p>
    <w:p w14:paraId="0715805C" w14:textId="77777777" w:rsidR="00BE17BA" w:rsidRPr="00E87DDA" w:rsidRDefault="00BE17BA" w:rsidP="00356180">
      <w:pPr>
        <w:rPr>
          <w:rFonts w:ascii="Cambria" w:hAnsi="Cambria"/>
        </w:rPr>
      </w:pPr>
    </w:p>
    <w:tbl>
      <w:tblPr>
        <w:tblW w:w="10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880"/>
        <w:gridCol w:w="2880"/>
        <w:gridCol w:w="3690"/>
      </w:tblGrid>
      <w:tr w:rsidR="00C92723" w:rsidRPr="00356180" w14:paraId="14623C1C" w14:textId="77777777" w:rsidTr="00E87DDA">
        <w:trPr>
          <w:trHeight w:val="215"/>
          <w:jc w:val="center"/>
        </w:trPr>
        <w:tc>
          <w:tcPr>
            <w:tcW w:w="1530" w:type="dxa"/>
            <w:shd w:val="clear" w:color="auto" w:fill="D9D9D9"/>
          </w:tcPr>
          <w:p w14:paraId="5EE9FA93" w14:textId="77777777" w:rsidR="00CB576F" w:rsidRPr="00E87DDA" w:rsidRDefault="00CB576F" w:rsidP="00356180">
            <w:pPr>
              <w:rPr>
                <w:rFonts w:ascii="Cambria" w:hAnsi="Cambria"/>
                <w:b/>
              </w:rPr>
            </w:pPr>
            <w:r w:rsidRPr="00E87DDA">
              <w:rPr>
                <w:rFonts w:ascii="Cambria" w:hAnsi="Cambria"/>
                <w:b/>
              </w:rPr>
              <w:t>Reaction #</w:t>
            </w:r>
          </w:p>
        </w:tc>
        <w:tc>
          <w:tcPr>
            <w:tcW w:w="2880" w:type="dxa"/>
            <w:shd w:val="clear" w:color="auto" w:fill="D9D9D9"/>
          </w:tcPr>
          <w:p w14:paraId="513EB93C" w14:textId="77777777" w:rsidR="00CB576F" w:rsidRPr="00E87DDA" w:rsidRDefault="00CB576F" w:rsidP="00356180">
            <w:pPr>
              <w:rPr>
                <w:rFonts w:ascii="Cambria" w:hAnsi="Cambria"/>
                <w:b/>
              </w:rPr>
            </w:pPr>
            <w:r w:rsidRPr="00E87DDA">
              <w:rPr>
                <w:rFonts w:ascii="Cambria" w:hAnsi="Cambria"/>
                <w:b/>
              </w:rPr>
              <w:t>Description</w:t>
            </w:r>
          </w:p>
        </w:tc>
        <w:tc>
          <w:tcPr>
            <w:tcW w:w="2880" w:type="dxa"/>
            <w:shd w:val="clear" w:color="auto" w:fill="D9D9D9"/>
          </w:tcPr>
          <w:p w14:paraId="6E5518D9" w14:textId="77777777" w:rsidR="00CB576F" w:rsidRPr="00E87DDA" w:rsidRDefault="00CB576F" w:rsidP="00E87DDA">
            <w:pPr>
              <w:jc w:val="center"/>
              <w:rPr>
                <w:rFonts w:ascii="Cambria" w:hAnsi="Cambria"/>
                <w:b/>
              </w:rPr>
            </w:pPr>
            <w:r w:rsidRPr="00E87DDA">
              <w:rPr>
                <w:rFonts w:ascii="Cambria" w:hAnsi="Cambria"/>
                <w:b/>
              </w:rPr>
              <w:t>Classical Rate Constant</w:t>
            </w:r>
          </w:p>
        </w:tc>
        <w:tc>
          <w:tcPr>
            <w:tcW w:w="3690" w:type="dxa"/>
            <w:shd w:val="clear" w:color="auto" w:fill="D9D9D9"/>
          </w:tcPr>
          <w:p w14:paraId="51A725CE" w14:textId="77777777" w:rsidR="00CB576F" w:rsidRPr="00E87DDA" w:rsidRDefault="00CB576F" w:rsidP="00E87DDA">
            <w:pPr>
              <w:jc w:val="center"/>
              <w:rPr>
                <w:rFonts w:ascii="Cambria" w:hAnsi="Cambria"/>
                <w:b/>
              </w:rPr>
            </w:pPr>
            <w:r w:rsidRPr="00E87DDA">
              <w:rPr>
                <w:rFonts w:ascii="Cambria" w:hAnsi="Cambria"/>
                <w:b/>
              </w:rPr>
              <w:t>Molecular Rate Constant</w:t>
            </w:r>
          </w:p>
        </w:tc>
      </w:tr>
      <w:tr w:rsidR="00CB576F" w:rsidRPr="00356180" w14:paraId="25B1E127" w14:textId="77777777" w:rsidTr="00E87DDA">
        <w:trPr>
          <w:jc w:val="center"/>
        </w:trPr>
        <w:tc>
          <w:tcPr>
            <w:tcW w:w="1530" w:type="dxa"/>
            <w:shd w:val="clear" w:color="auto" w:fill="auto"/>
          </w:tcPr>
          <w:p w14:paraId="17A8C3B5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R3</w:t>
            </w:r>
          </w:p>
        </w:tc>
        <w:tc>
          <w:tcPr>
            <w:tcW w:w="2880" w:type="dxa"/>
            <w:shd w:val="clear" w:color="auto" w:fill="auto"/>
          </w:tcPr>
          <w:p w14:paraId="4068BFCF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Binding to AHR (kf1)</w:t>
            </w:r>
          </w:p>
        </w:tc>
        <w:tc>
          <w:tcPr>
            <w:tcW w:w="2880" w:type="dxa"/>
            <w:shd w:val="clear" w:color="auto" w:fill="auto"/>
          </w:tcPr>
          <w:p w14:paraId="0D9345DD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247 /(nmol/l – s)</w:t>
            </w:r>
          </w:p>
        </w:tc>
        <w:tc>
          <w:tcPr>
            <w:tcW w:w="3690" w:type="dxa"/>
            <w:shd w:val="clear" w:color="auto" w:fill="auto"/>
          </w:tcPr>
          <w:p w14:paraId="65EBE4B5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5.3E-07 /(molecule-s)</w:t>
            </w:r>
          </w:p>
        </w:tc>
      </w:tr>
      <w:tr w:rsidR="00CB576F" w:rsidRPr="00356180" w14:paraId="7B88013F" w14:textId="77777777" w:rsidTr="00E87DDA">
        <w:trPr>
          <w:jc w:val="center"/>
        </w:trPr>
        <w:tc>
          <w:tcPr>
            <w:tcW w:w="1530" w:type="dxa"/>
            <w:shd w:val="clear" w:color="auto" w:fill="auto"/>
          </w:tcPr>
          <w:p w14:paraId="34175023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R8</w:t>
            </w:r>
          </w:p>
        </w:tc>
        <w:tc>
          <w:tcPr>
            <w:tcW w:w="2880" w:type="dxa"/>
            <w:shd w:val="clear" w:color="auto" w:fill="auto"/>
          </w:tcPr>
          <w:p w14:paraId="7D6A26AD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ARNT binding</w:t>
            </w:r>
          </w:p>
        </w:tc>
        <w:tc>
          <w:tcPr>
            <w:tcW w:w="2880" w:type="dxa"/>
            <w:shd w:val="clear" w:color="auto" w:fill="auto"/>
          </w:tcPr>
          <w:p w14:paraId="6C5AC47D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025 /(nmol/l – s)</w:t>
            </w:r>
          </w:p>
        </w:tc>
        <w:tc>
          <w:tcPr>
            <w:tcW w:w="3690" w:type="dxa"/>
            <w:shd w:val="clear" w:color="auto" w:fill="auto"/>
          </w:tcPr>
          <w:p w14:paraId="7130E32C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357E-07 /(molecule-s)</w:t>
            </w:r>
          </w:p>
        </w:tc>
      </w:tr>
      <w:tr w:rsidR="00CB576F" w:rsidRPr="00356180" w14:paraId="17B9CF6B" w14:textId="77777777" w:rsidTr="00E87DDA">
        <w:trPr>
          <w:jc w:val="center"/>
        </w:trPr>
        <w:tc>
          <w:tcPr>
            <w:tcW w:w="1530" w:type="dxa"/>
            <w:shd w:val="clear" w:color="auto" w:fill="auto"/>
          </w:tcPr>
          <w:p w14:paraId="2BA4CE3E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R12</w:t>
            </w:r>
          </w:p>
        </w:tc>
        <w:tc>
          <w:tcPr>
            <w:tcW w:w="2880" w:type="dxa"/>
            <w:shd w:val="clear" w:color="auto" w:fill="auto"/>
          </w:tcPr>
          <w:p w14:paraId="6C88D9D7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 xml:space="preserve">CoF binding </w:t>
            </w:r>
          </w:p>
        </w:tc>
        <w:tc>
          <w:tcPr>
            <w:tcW w:w="2880" w:type="dxa"/>
            <w:shd w:val="clear" w:color="auto" w:fill="auto"/>
          </w:tcPr>
          <w:p w14:paraId="591A0B95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15 /(nmol/l – s)</w:t>
            </w:r>
          </w:p>
        </w:tc>
        <w:tc>
          <w:tcPr>
            <w:tcW w:w="3690" w:type="dxa"/>
            <w:shd w:val="clear" w:color="auto" w:fill="auto"/>
          </w:tcPr>
          <w:p w14:paraId="573B4458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628E-06 /(molecule-s)</w:t>
            </w:r>
          </w:p>
        </w:tc>
      </w:tr>
      <w:tr w:rsidR="00CB576F" w:rsidRPr="00356180" w14:paraId="4348FC87" w14:textId="77777777" w:rsidTr="00E87DDA">
        <w:trPr>
          <w:jc w:val="center"/>
        </w:trPr>
        <w:tc>
          <w:tcPr>
            <w:tcW w:w="1530" w:type="dxa"/>
            <w:shd w:val="clear" w:color="auto" w:fill="auto"/>
          </w:tcPr>
          <w:p w14:paraId="4E57017B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R14</w:t>
            </w:r>
          </w:p>
        </w:tc>
        <w:tc>
          <w:tcPr>
            <w:tcW w:w="2880" w:type="dxa"/>
            <w:shd w:val="clear" w:color="auto" w:fill="auto"/>
          </w:tcPr>
          <w:p w14:paraId="7AE09BB4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CoF binding to Others</w:t>
            </w:r>
          </w:p>
        </w:tc>
        <w:tc>
          <w:tcPr>
            <w:tcW w:w="2880" w:type="dxa"/>
            <w:shd w:val="clear" w:color="auto" w:fill="auto"/>
          </w:tcPr>
          <w:p w14:paraId="15C2484C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15 /(nmol/l – s)</w:t>
            </w:r>
          </w:p>
        </w:tc>
        <w:tc>
          <w:tcPr>
            <w:tcW w:w="3690" w:type="dxa"/>
            <w:shd w:val="clear" w:color="auto" w:fill="auto"/>
          </w:tcPr>
          <w:p w14:paraId="595C417B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628E-06 /(molecule-s)</w:t>
            </w:r>
          </w:p>
        </w:tc>
      </w:tr>
      <w:tr w:rsidR="00CB576F" w:rsidRPr="00356180" w14:paraId="0A1D1657" w14:textId="77777777" w:rsidTr="00E87DDA">
        <w:trPr>
          <w:jc w:val="center"/>
        </w:trPr>
        <w:tc>
          <w:tcPr>
            <w:tcW w:w="1530" w:type="dxa"/>
            <w:shd w:val="clear" w:color="auto" w:fill="auto"/>
          </w:tcPr>
          <w:p w14:paraId="620C8FA6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R16</w:t>
            </w:r>
          </w:p>
        </w:tc>
        <w:tc>
          <w:tcPr>
            <w:tcW w:w="2880" w:type="dxa"/>
            <w:shd w:val="clear" w:color="auto" w:fill="auto"/>
          </w:tcPr>
          <w:p w14:paraId="16EFAD85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AA-CoF to CYP</w:t>
            </w:r>
          </w:p>
        </w:tc>
        <w:tc>
          <w:tcPr>
            <w:tcW w:w="2880" w:type="dxa"/>
            <w:shd w:val="clear" w:color="auto" w:fill="auto"/>
          </w:tcPr>
          <w:p w14:paraId="03E09578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1 /(nmol/l – s)</w:t>
            </w:r>
          </w:p>
        </w:tc>
        <w:tc>
          <w:tcPr>
            <w:tcW w:w="3690" w:type="dxa"/>
            <w:shd w:val="clear" w:color="auto" w:fill="auto"/>
          </w:tcPr>
          <w:p w14:paraId="59D2E160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4.33E-07 /(molecule-s)</w:t>
            </w:r>
          </w:p>
        </w:tc>
      </w:tr>
      <w:tr w:rsidR="00CB576F" w:rsidRPr="00356180" w14:paraId="3B8B5DC2" w14:textId="77777777" w:rsidTr="00E87DDA">
        <w:trPr>
          <w:jc w:val="center"/>
        </w:trPr>
        <w:tc>
          <w:tcPr>
            <w:tcW w:w="1530" w:type="dxa"/>
            <w:shd w:val="clear" w:color="auto" w:fill="auto"/>
          </w:tcPr>
          <w:p w14:paraId="18EEC1C1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R18</w:t>
            </w:r>
          </w:p>
        </w:tc>
        <w:tc>
          <w:tcPr>
            <w:tcW w:w="2880" w:type="dxa"/>
            <w:shd w:val="clear" w:color="auto" w:fill="auto"/>
          </w:tcPr>
          <w:p w14:paraId="1A8BBACB" w14:textId="77777777" w:rsidR="00CB576F" w:rsidRPr="00E87DDA" w:rsidRDefault="00CB576F" w:rsidP="00356180">
            <w:pPr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AACoF to DRE</w:t>
            </w:r>
          </w:p>
        </w:tc>
        <w:tc>
          <w:tcPr>
            <w:tcW w:w="2880" w:type="dxa"/>
            <w:shd w:val="clear" w:color="auto" w:fill="auto"/>
          </w:tcPr>
          <w:p w14:paraId="7D89C1A1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1 /(nmol/l – s)</w:t>
            </w:r>
          </w:p>
        </w:tc>
        <w:tc>
          <w:tcPr>
            <w:tcW w:w="3690" w:type="dxa"/>
            <w:shd w:val="clear" w:color="auto" w:fill="auto"/>
          </w:tcPr>
          <w:p w14:paraId="28D62D0F" w14:textId="77777777" w:rsidR="00CB576F" w:rsidRPr="00E87DDA" w:rsidRDefault="00CB576F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628E-06 /(molecule-s)</w:t>
            </w:r>
          </w:p>
        </w:tc>
      </w:tr>
    </w:tbl>
    <w:p w14:paraId="6C98B5FD" w14:textId="77777777" w:rsidR="00BE17BA" w:rsidRPr="00E87DDA" w:rsidRDefault="00BE17BA" w:rsidP="00356180">
      <w:pPr>
        <w:rPr>
          <w:rFonts w:ascii="Cambria" w:hAnsi="Cambria"/>
        </w:rPr>
      </w:pPr>
    </w:p>
    <w:p w14:paraId="398A94EF" w14:textId="77777777" w:rsidR="00D10748" w:rsidRPr="00E87DDA" w:rsidRDefault="00D10748" w:rsidP="00356180">
      <w:pPr>
        <w:rPr>
          <w:rFonts w:ascii="Cambria" w:hAnsi="Cambria"/>
        </w:rPr>
      </w:pPr>
    </w:p>
    <w:p w14:paraId="14806F91" w14:textId="77777777" w:rsidR="00D10748" w:rsidRPr="00E87DDA" w:rsidRDefault="00D10748" w:rsidP="00356180">
      <w:pPr>
        <w:rPr>
          <w:rFonts w:ascii="Cambria" w:hAnsi="Cambria"/>
        </w:rPr>
      </w:pPr>
      <w:r w:rsidRPr="00E87DDA">
        <w:rPr>
          <w:rFonts w:ascii="Cambria" w:hAnsi="Cambria"/>
        </w:rPr>
        <w:br w:type="page"/>
      </w:r>
    </w:p>
    <w:p w14:paraId="1E44BFE1" w14:textId="77777777" w:rsidR="00D10748" w:rsidRPr="00E87DDA" w:rsidRDefault="001A69E5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Table D</w:t>
      </w:r>
      <w:r w:rsidR="00D10748" w:rsidRPr="00E87DDA">
        <w:rPr>
          <w:rFonts w:ascii="Cambria" w:hAnsi="Cambria"/>
          <w:b/>
        </w:rPr>
        <w:t xml:space="preserve">. Hill Model fits of </w:t>
      </w:r>
      <w:r w:rsidR="0021392C">
        <w:rPr>
          <w:rFonts w:ascii="Cambria" w:hAnsi="Cambria"/>
          <w:b/>
        </w:rPr>
        <w:t xml:space="preserve">the </w:t>
      </w:r>
      <w:r w:rsidR="00D10748" w:rsidRPr="00E87DDA">
        <w:rPr>
          <w:rFonts w:ascii="Cambria" w:hAnsi="Cambria"/>
          <w:b/>
        </w:rPr>
        <w:t xml:space="preserve">Percentage of Cells with one </w:t>
      </w:r>
      <w:r w:rsidR="0021392C">
        <w:rPr>
          <w:rFonts w:ascii="Cambria" w:hAnsi="Cambria"/>
          <w:b/>
        </w:rPr>
        <w:t xml:space="preserve">or more </w:t>
      </w:r>
      <w:r w:rsidR="00D10748" w:rsidRPr="00E87DDA">
        <w:rPr>
          <w:rFonts w:ascii="Cambria" w:hAnsi="Cambria"/>
          <w:b/>
        </w:rPr>
        <w:t>CYP DRE bound</w:t>
      </w:r>
    </w:p>
    <w:p w14:paraId="4E81E90A" w14:textId="77777777" w:rsidR="00D10748" w:rsidRPr="00E87DDA" w:rsidRDefault="00D10748" w:rsidP="000E2559">
      <w:pPr>
        <w:jc w:val="center"/>
        <w:rPr>
          <w:rFonts w:ascii="Cambria" w:hAnsi="Cambria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394"/>
        <w:gridCol w:w="1710"/>
        <w:gridCol w:w="1890"/>
        <w:gridCol w:w="1440"/>
      </w:tblGrid>
      <w:tr w:rsidR="000E2559" w:rsidRPr="00356180" w14:paraId="6FDE6343" w14:textId="77777777" w:rsidTr="00E87DDA">
        <w:trPr>
          <w:jc w:val="center"/>
        </w:trPr>
        <w:tc>
          <w:tcPr>
            <w:tcW w:w="2790" w:type="dxa"/>
            <w:gridSpan w:val="2"/>
            <w:shd w:val="clear" w:color="auto" w:fill="auto"/>
          </w:tcPr>
          <w:p w14:paraId="68D5F75A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CoFactor</w:t>
            </w:r>
          </w:p>
        </w:tc>
        <w:tc>
          <w:tcPr>
            <w:tcW w:w="5040" w:type="dxa"/>
            <w:gridSpan w:val="3"/>
            <w:shd w:val="clear" w:color="auto" w:fill="auto"/>
          </w:tcPr>
          <w:p w14:paraId="737F25E9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Fitted Model Parameters</w:t>
            </w:r>
          </w:p>
        </w:tc>
      </w:tr>
      <w:tr w:rsidR="00C92723" w:rsidRPr="00356180" w14:paraId="175AFCEA" w14:textId="77777777" w:rsidTr="00E87DDA">
        <w:trPr>
          <w:jc w:val="center"/>
        </w:trPr>
        <w:tc>
          <w:tcPr>
            <w:tcW w:w="1396" w:type="dxa"/>
            <w:shd w:val="clear" w:color="auto" w:fill="auto"/>
          </w:tcPr>
          <w:p w14:paraId="4192F8DA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Conc. (nM)</w:t>
            </w:r>
          </w:p>
        </w:tc>
        <w:tc>
          <w:tcPr>
            <w:tcW w:w="1394" w:type="dxa"/>
            <w:shd w:val="clear" w:color="auto" w:fill="auto"/>
          </w:tcPr>
          <w:p w14:paraId="3E61923F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No. of Molecules</w:t>
            </w:r>
          </w:p>
        </w:tc>
        <w:tc>
          <w:tcPr>
            <w:tcW w:w="1710" w:type="dxa"/>
            <w:shd w:val="clear" w:color="auto" w:fill="auto"/>
          </w:tcPr>
          <w:p w14:paraId="40344691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Hill Coefficient (n)</w:t>
            </w:r>
          </w:p>
        </w:tc>
        <w:tc>
          <w:tcPr>
            <w:tcW w:w="1890" w:type="dxa"/>
            <w:shd w:val="clear" w:color="auto" w:fill="auto"/>
          </w:tcPr>
          <w:p w14:paraId="3083EDB0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Half-maximal Concentration</w:t>
            </w:r>
          </w:p>
        </w:tc>
        <w:tc>
          <w:tcPr>
            <w:tcW w:w="1440" w:type="dxa"/>
            <w:shd w:val="clear" w:color="auto" w:fill="auto"/>
          </w:tcPr>
          <w:p w14:paraId="50423794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Maximum</w:t>
            </w:r>
          </w:p>
        </w:tc>
      </w:tr>
      <w:tr w:rsidR="00C92723" w:rsidRPr="00356180" w14:paraId="3A322DA5" w14:textId="77777777" w:rsidTr="00E87DDA">
        <w:trPr>
          <w:jc w:val="center"/>
        </w:trPr>
        <w:tc>
          <w:tcPr>
            <w:tcW w:w="1396" w:type="dxa"/>
            <w:shd w:val="clear" w:color="auto" w:fill="auto"/>
          </w:tcPr>
          <w:p w14:paraId="18A54FD0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65</w:t>
            </w:r>
          </w:p>
        </w:tc>
        <w:tc>
          <w:tcPr>
            <w:tcW w:w="1394" w:type="dxa"/>
            <w:shd w:val="clear" w:color="auto" w:fill="auto"/>
          </w:tcPr>
          <w:p w14:paraId="18F397E3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20</w:t>
            </w:r>
          </w:p>
        </w:tc>
        <w:tc>
          <w:tcPr>
            <w:tcW w:w="1710" w:type="dxa"/>
            <w:shd w:val="clear" w:color="auto" w:fill="auto"/>
          </w:tcPr>
          <w:p w14:paraId="54169137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283</w:t>
            </w:r>
          </w:p>
        </w:tc>
        <w:tc>
          <w:tcPr>
            <w:tcW w:w="1890" w:type="dxa"/>
            <w:shd w:val="clear" w:color="auto" w:fill="auto"/>
          </w:tcPr>
          <w:p w14:paraId="00CDDC34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392</w:t>
            </w:r>
          </w:p>
        </w:tc>
        <w:tc>
          <w:tcPr>
            <w:tcW w:w="1440" w:type="dxa"/>
            <w:shd w:val="clear" w:color="auto" w:fill="auto"/>
          </w:tcPr>
          <w:p w14:paraId="7485559C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27.6</w:t>
            </w:r>
          </w:p>
        </w:tc>
      </w:tr>
      <w:tr w:rsidR="00C92723" w:rsidRPr="00356180" w14:paraId="6FA94FEA" w14:textId="77777777" w:rsidTr="00E87DDA">
        <w:trPr>
          <w:jc w:val="center"/>
        </w:trPr>
        <w:tc>
          <w:tcPr>
            <w:tcW w:w="1396" w:type="dxa"/>
            <w:shd w:val="clear" w:color="auto" w:fill="auto"/>
          </w:tcPr>
          <w:p w14:paraId="320DEE94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195</w:t>
            </w:r>
          </w:p>
        </w:tc>
        <w:tc>
          <w:tcPr>
            <w:tcW w:w="1394" w:type="dxa"/>
            <w:shd w:val="clear" w:color="auto" w:fill="auto"/>
          </w:tcPr>
          <w:p w14:paraId="5B868339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60</w:t>
            </w:r>
          </w:p>
        </w:tc>
        <w:tc>
          <w:tcPr>
            <w:tcW w:w="1710" w:type="dxa"/>
            <w:shd w:val="clear" w:color="auto" w:fill="auto"/>
          </w:tcPr>
          <w:p w14:paraId="52650B48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273</w:t>
            </w:r>
          </w:p>
        </w:tc>
        <w:tc>
          <w:tcPr>
            <w:tcW w:w="1890" w:type="dxa"/>
            <w:shd w:val="clear" w:color="auto" w:fill="auto"/>
          </w:tcPr>
          <w:p w14:paraId="096EA060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888</w:t>
            </w:r>
          </w:p>
        </w:tc>
        <w:tc>
          <w:tcPr>
            <w:tcW w:w="1440" w:type="dxa"/>
            <w:shd w:val="clear" w:color="auto" w:fill="auto"/>
          </w:tcPr>
          <w:p w14:paraId="740B46D5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66.88</w:t>
            </w:r>
          </w:p>
        </w:tc>
      </w:tr>
      <w:tr w:rsidR="00C92723" w:rsidRPr="00356180" w14:paraId="0487610F" w14:textId="77777777" w:rsidTr="00E87DDA">
        <w:trPr>
          <w:jc w:val="center"/>
        </w:trPr>
        <w:tc>
          <w:tcPr>
            <w:tcW w:w="1396" w:type="dxa"/>
            <w:shd w:val="clear" w:color="auto" w:fill="auto"/>
          </w:tcPr>
          <w:p w14:paraId="4D6BABA2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651</w:t>
            </w:r>
          </w:p>
        </w:tc>
        <w:tc>
          <w:tcPr>
            <w:tcW w:w="1394" w:type="dxa"/>
            <w:shd w:val="clear" w:color="auto" w:fill="auto"/>
          </w:tcPr>
          <w:p w14:paraId="36A447C9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200</w:t>
            </w:r>
          </w:p>
        </w:tc>
        <w:tc>
          <w:tcPr>
            <w:tcW w:w="1710" w:type="dxa"/>
            <w:shd w:val="clear" w:color="auto" w:fill="auto"/>
          </w:tcPr>
          <w:p w14:paraId="5762AD01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300</w:t>
            </w:r>
          </w:p>
        </w:tc>
        <w:tc>
          <w:tcPr>
            <w:tcW w:w="1890" w:type="dxa"/>
            <w:shd w:val="clear" w:color="auto" w:fill="auto"/>
          </w:tcPr>
          <w:p w14:paraId="7F93E809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9941</w:t>
            </w:r>
          </w:p>
        </w:tc>
        <w:tc>
          <w:tcPr>
            <w:tcW w:w="1440" w:type="dxa"/>
            <w:shd w:val="clear" w:color="auto" w:fill="auto"/>
          </w:tcPr>
          <w:p w14:paraId="683997F4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96.85</w:t>
            </w:r>
          </w:p>
        </w:tc>
      </w:tr>
      <w:tr w:rsidR="00C92723" w:rsidRPr="00356180" w14:paraId="1037FA1A" w14:textId="77777777" w:rsidTr="00E87DDA">
        <w:trPr>
          <w:jc w:val="center"/>
        </w:trPr>
        <w:tc>
          <w:tcPr>
            <w:tcW w:w="1396" w:type="dxa"/>
            <w:shd w:val="clear" w:color="auto" w:fill="auto"/>
          </w:tcPr>
          <w:p w14:paraId="58A321C3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954</w:t>
            </w:r>
          </w:p>
        </w:tc>
        <w:tc>
          <w:tcPr>
            <w:tcW w:w="1394" w:type="dxa"/>
            <w:shd w:val="clear" w:color="auto" w:fill="auto"/>
          </w:tcPr>
          <w:p w14:paraId="05532137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600</w:t>
            </w:r>
          </w:p>
        </w:tc>
        <w:tc>
          <w:tcPr>
            <w:tcW w:w="1710" w:type="dxa"/>
            <w:shd w:val="clear" w:color="auto" w:fill="auto"/>
          </w:tcPr>
          <w:p w14:paraId="612DF99E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307</w:t>
            </w:r>
          </w:p>
        </w:tc>
        <w:tc>
          <w:tcPr>
            <w:tcW w:w="1890" w:type="dxa"/>
            <w:shd w:val="clear" w:color="auto" w:fill="auto"/>
          </w:tcPr>
          <w:p w14:paraId="3BCE1CE8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4207</w:t>
            </w:r>
          </w:p>
        </w:tc>
        <w:tc>
          <w:tcPr>
            <w:tcW w:w="1440" w:type="dxa"/>
            <w:shd w:val="clear" w:color="auto" w:fill="auto"/>
          </w:tcPr>
          <w:p w14:paraId="6D37C972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0.4</w:t>
            </w:r>
          </w:p>
        </w:tc>
      </w:tr>
      <w:tr w:rsidR="00C92723" w:rsidRPr="00356180" w14:paraId="2082EB71" w14:textId="77777777" w:rsidTr="00E87DDA">
        <w:trPr>
          <w:jc w:val="center"/>
        </w:trPr>
        <w:tc>
          <w:tcPr>
            <w:tcW w:w="1396" w:type="dxa"/>
            <w:shd w:val="clear" w:color="auto" w:fill="auto"/>
          </w:tcPr>
          <w:p w14:paraId="4E826946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3.256</w:t>
            </w:r>
          </w:p>
        </w:tc>
        <w:tc>
          <w:tcPr>
            <w:tcW w:w="1394" w:type="dxa"/>
            <w:shd w:val="clear" w:color="auto" w:fill="auto"/>
          </w:tcPr>
          <w:p w14:paraId="7C0D743F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00</w:t>
            </w:r>
          </w:p>
        </w:tc>
        <w:tc>
          <w:tcPr>
            <w:tcW w:w="1710" w:type="dxa"/>
            <w:shd w:val="clear" w:color="auto" w:fill="auto"/>
          </w:tcPr>
          <w:p w14:paraId="2B31A294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469</w:t>
            </w:r>
          </w:p>
        </w:tc>
        <w:tc>
          <w:tcPr>
            <w:tcW w:w="1890" w:type="dxa"/>
            <w:shd w:val="clear" w:color="auto" w:fill="auto"/>
          </w:tcPr>
          <w:p w14:paraId="2A36CDD3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645</w:t>
            </w:r>
          </w:p>
        </w:tc>
        <w:tc>
          <w:tcPr>
            <w:tcW w:w="1440" w:type="dxa"/>
            <w:shd w:val="clear" w:color="auto" w:fill="auto"/>
          </w:tcPr>
          <w:p w14:paraId="1382EB20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0.0</w:t>
            </w:r>
          </w:p>
        </w:tc>
      </w:tr>
      <w:tr w:rsidR="00C92723" w:rsidRPr="00356180" w14:paraId="5CFF7447" w14:textId="77777777" w:rsidTr="00E87DDA">
        <w:trPr>
          <w:trHeight w:val="260"/>
          <w:jc w:val="center"/>
        </w:trPr>
        <w:tc>
          <w:tcPr>
            <w:tcW w:w="1396" w:type="dxa"/>
            <w:shd w:val="clear" w:color="auto" w:fill="auto"/>
          </w:tcPr>
          <w:p w14:paraId="598F0619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6.512</w:t>
            </w:r>
          </w:p>
        </w:tc>
        <w:tc>
          <w:tcPr>
            <w:tcW w:w="1394" w:type="dxa"/>
            <w:shd w:val="clear" w:color="auto" w:fill="auto"/>
          </w:tcPr>
          <w:p w14:paraId="5EE9C1D3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2000</w:t>
            </w:r>
          </w:p>
        </w:tc>
        <w:tc>
          <w:tcPr>
            <w:tcW w:w="1710" w:type="dxa"/>
            <w:shd w:val="clear" w:color="auto" w:fill="auto"/>
          </w:tcPr>
          <w:p w14:paraId="48BDA633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321</w:t>
            </w:r>
          </w:p>
        </w:tc>
        <w:tc>
          <w:tcPr>
            <w:tcW w:w="1890" w:type="dxa"/>
            <w:shd w:val="clear" w:color="auto" w:fill="auto"/>
          </w:tcPr>
          <w:p w14:paraId="2E9DD79B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195</w:t>
            </w:r>
          </w:p>
        </w:tc>
        <w:tc>
          <w:tcPr>
            <w:tcW w:w="1440" w:type="dxa"/>
            <w:shd w:val="clear" w:color="auto" w:fill="auto"/>
          </w:tcPr>
          <w:p w14:paraId="7865306B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1.2</w:t>
            </w:r>
          </w:p>
        </w:tc>
      </w:tr>
      <w:tr w:rsidR="00C92723" w:rsidRPr="00356180" w14:paraId="613A841F" w14:textId="77777777" w:rsidTr="00E87DDA">
        <w:trPr>
          <w:jc w:val="center"/>
        </w:trPr>
        <w:tc>
          <w:tcPr>
            <w:tcW w:w="1396" w:type="dxa"/>
            <w:shd w:val="clear" w:color="auto" w:fill="auto"/>
          </w:tcPr>
          <w:p w14:paraId="4F1CA7ED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9.768</w:t>
            </w:r>
          </w:p>
        </w:tc>
        <w:tc>
          <w:tcPr>
            <w:tcW w:w="1394" w:type="dxa"/>
            <w:shd w:val="clear" w:color="auto" w:fill="auto"/>
          </w:tcPr>
          <w:p w14:paraId="19630AAA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3000</w:t>
            </w:r>
          </w:p>
        </w:tc>
        <w:tc>
          <w:tcPr>
            <w:tcW w:w="1710" w:type="dxa"/>
            <w:shd w:val="clear" w:color="auto" w:fill="auto"/>
          </w:tcPr>
          <w:p w14:paraId="079CCDE3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571</w:t>
            </w:r>
          </w:p>
        </w:tc>
        <w:tc>
          <w:tcPr>
            <w:tcW w:w="1890" w:type="dxa"/>
            <w:shd w:val="clear" w:color="auto" w:fill="auto"/>
          </w:tcPr>
          <w:p w14:paraId="259344CC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200</w:t>
            </w:r>
          </w:p>
        </w:tc>
        <w:tc>
          <w:tcPr>
            <w:tcW w:w="1440" w:type="dxa"/>
            <w:shd w:val="clear" w:color="auto" w:fill="auto"/>
          </w:tcPr>
          <w:p w14:paraId="1DC31CF4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1.0</w:t>
            </w:r>
          </w:p>
        </w:tc>
      </w:tr>
      <w:tr w:rsidR="00C92723" w:rsidRPr="00356180" w14:paraId="2BDAC46B" w14:textId="77777777" w:rsidTr="00E87DDA">
        <w:trPr>
          <w:jc w:val="center"/>
        </w:trPr>
        <w:tc>
          <w:tcPr>
            <w:tcW w:w="1396" w:type="dxa"/>
            <w:shd w:val="clear" w:color="auto" w:fill="auto"/>
          </w:tcPr>
          <w:p w14:paraId="1CEB7E0B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9.54</w:t>
            </w:r>
          </w:p>
        </w:tc>
        <w:tc>
          <w:tcPr>
            <w:tcW w:w="1394" w:type="dxa"/>
            <w:shd w:val="clear" w:color="auto" w:fill="auto"/>
          </w:tcPr>
          <w:p w14:paraId="114F2B3D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6000</w:t>
            </w:r>
          </w:p>
        </w:tc>
        <w:tc>
          <w:tcPr>
            <w:tcW w:w="1710" w:type="dxa"/>
            <w:shd w:val="clear" w:color="auto" w:fill="auto"/>
          </w:tcPr>
          <w:p w14:paraId="253A8254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397</w:t>
            </w:r>
          </w:p>
        </w:tc>
        <w:tc>
          <w:tcPr>
            <w:tcW w:w="1890" w:type="dxa"/>
            <w:shd w:val="clear" w:color="auto" w:fill="auto"/>
          </w:tcPr>
          <w:p w14:paraId="50A688B6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201</w:t>
            </w:r>
          </w:p>
        </w:tc>
        <w:tc>
          <w:tcPr>
            <w:tcW w:w="1440" w:type="dxa"/>
            <w:shd w:val="clear" w:color="auto" w:fill="auto"/>
          </w:tcPr>
          <w:p w14:paraId="1FD790CD" w14:textId="77777777" w:rsidR="000E2559" w:rsidRPr="00E87DDA" w:rsidRDefault="000E2559" w:rsidP="00E87DDA">
            <w:pPr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1.2</w:t>
            </w:r>
          </w:p>
        </w:tc>
      </w:tr>
    </w:tbl>
    <w:p w14:paraId="02ADFC57" w14:textId="77777777" w:rsidR="00D10748" w:rsidRPr="00E87DDA" w:rsidRDefault="00D10748" w:rsidP="00356180">
      <w:pPr>
        <w:rPr>
          <w:rFonts w:ascii="Cambria" w:hAnsi="Cambria"/>
        </w:rPr>
      </w:pPr>
    </w:p>
    <w:p w14:paraId="67B6434F" w14:textId="77777777" w:rsidR="00180D29" w:rsidRPr="00E87DDA" w:rsidRDefault="00180D29" w:rsidP="00356180">
      <w:pPr>
        <w:rPr>
          <w:rFonts w:ascii="Cambria" w:hAnsi="Cambria"/>
        </w:rPr>
      </w:pPr>
    </w:p>
    <w:p w14:paraId="56412643" w14:textId="77777777" w:rsidR="00180D29" w:rsidRPr="00E87DDA" w:rsidRDefault="00180D29">
      <w:pPr>
        <w:widowControl/>
        <w:suppressAutoHyphens w:val="0"/>
        <w:rPr>
          <w:rFonts w:ascii="Cambria" w:hAnsi="Cambria"/>
        </w:rPr>
      </w:pPr>
      <w:r w:rsidRPr="00E87DDA">
        <w:rPr>
          <w:rFonts w:ascii="Cambria" w:hAnsi="Cambria"/>
        </w:rPr>
        <w:br w:type="page"/>
      </w:r>
    </w:p>
    <w:p w14:paraId="1C65ACC9" w14:textId="77777777" w:rsidR="00180D29" w:rsidRPr="00E87DDA" w:rsidRDefault="00C278B0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Equation </w:t>
      </w:r>
      <w:r w:rsidR="001A69E5">
        <w:rPr>
          <w:rFonts w:ascii="Cambria" w:hAnsi="Cambria"/>
          <w:b/>
        </w:rPr>
        <w:t>A</w:t>
      </w:r>
      <w:r w:rsidR="0021392C">
        <w:rPr>
          <w:rFonts w:ascii="Cambria" w:hAnsi="Cambria"/>
          <w:b/>
        </w:rPr>
        <w:t xml:space="preserve">. </w:t>
      </w:r>
      <w:r w:rsidR="00180D29" w:rsidRPr="00E87DDA">
        <w:rPr>
          <w:rFonts w:ascii="Cambria" w:hAnsi="Cambria"/>
          <w:b/>
        </w:rPr>
        <w:t>Calculation of Percent Recruitment from the model results</w:t>
      </w:r>
    </w:p>
    <w:p w14:paraId="03A269B3" w14:textId="77777777" w:rsidR="00180D29" w:rsidRPr="00E87DDA" w:rsidRDefault="00180D29" w:rsidP="00356180">
      <w:pPr>
        <w:rPr>
          <w:rFonts w:ascii="Cambria" w:hAnsi="Cambria"/>
        </w:rPr>
      </w:pPr>
    </w:p>
    <w:p w14:paraId="08BDA0DE" w14:textId="77777777" w:rsidR="00180D29" w:rsidRDefault="00180D29" w:rsidP="00356180">
      <w:pPr>
        <w:rPr>
          <w:rFonts w:ascii="Cambria" w:hAnsi="Cambria"/>
        </w:rPr>
      </w:pPr>
      <w:r w:rsidRPr="00E87DDA">
        <w:rPr>
          <w:rFonts w:ascii="Cambria" w:hAnsi="Cambria"/>
        </w:rPr>
        <w:t>The equations below show the calculation for both AHR and ARNT using the species numbers from Supplementary Table 1 as subscripts</w:t>
      </w:r>
      <w:r w:rsidR="00C91486" w:rsidRPr="00E87DDA">
        <w:rPr>
          <w:rFonts w:ascii="Cambria" w:hAnsi="Cambria"/>
        </w:rPr>
        <w:t>.</w:t>
      </w:r>
    </w:p>
    <w:p w14:paraId="6DD117E6" w14:textId="77777777" w:rsidR="00612D76" w:rsidRDefault="00612D76" w:rsidP="00356180">
      <w:pPr>
        <w:rPr>
          <w:rFonts w:ascii="Cambria" w:hAnsi="Cambria"/>
        </w:rPr>
      </w:pPr>
    </w:p>
    <w:p w14:paraId="098EB5B0" w14:textId="77777777" w:rsidR="007C659B" w:rsidRPr="00E87DDA" w:rsidRDefault="00612D76" w:rsidP="00356180">
      <w:pPr>
        <w:rPr>
          <w:rFonts w:ascii="Cambria" w:hAnsi="Cambria"/>
        </w:rPr>
      </w:pPr>
      <w:r w:rsidRPr="00612D76">
        <w:rPr>
          <w:rFonts w:ascii="Cambria" w:hAnsi="Cambria"/>
          <w:position w:val="-30"/>
        </w:rPr>
        <w:object w:dxaOrig="7500" w:dyaOrig="680" w14:anchorId="46B6B6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1" type="#_x0000_t75" style="width:375pt;height:34pt" o:ole="">
            <v:imagedata r:id="rId10" o:title=""/>
          </v:shape>
          <o:OLEObject Type="Embed" ProgID="Equation.DSMT4" ShapeID="_x0000_i1041" DrawAspect="Content" ObjectID="_1365690731" r:id="rId11"/>
        </w:object>
      </w:r>
      <w:r w:rsidR="005B63B5" w:rsidRPr="00E87DDA">
        <w:rPr>
          <w:rFonts w:ascii="Cambria" w:hAnsi="Cambria"/>
        </w:rPr>
        <w:tab/>
      </w:r>
      <w:r w:rsidR="005B63B5" w:rsidRPr="00E87DDA">
        <w:rPr>
          <w:rFonts w:ascii="Cambria" w:hAnsi="Cambria"/>
        </w:rPr>
        <w:tab/>
      </w:r>
      <w:r w:rsidR="005B63B5" w:rsidRPr="00E87DDA">
        <w:rPr>
          <w:rFonts w:ascii="Cambria" w:hAnsi="Cambria"/>
        </w:rPr>
        <w:tab/>
      </w:r>
      <w:r w:rsidR="005B63B5" w:rsidRPr="00E87DDA">
        <w:rPr>
          <w:rFonts w:ascii="Cambria" w:hAnsi="Cambria"/>
        </w:rPr>
        <w:tab/>
      </w:r>
      <w:r w:rsidR="005B63B5" w:rsidRPr="00E87DDA">
        <w:rPr>
          <w:rFonts w:ascii="Cambria" w:hAnsi="Cambria"/>
        </w:rPr>
        <w:tab/>
        <w:t>Eq. S-1</w:t>
      </w:r>
      <w:r w:rsidR="0021392C">
        <w:rPr>
          <w:rFonts w:ascii="Cambria" w:hAnsi="Cambria"/>
        </w:rPr>
        <w:t>a</w:t>
      </w:r>
    </w:p>
    <w:p w14:paraId="42DCE067" w14:textId="77777777" w:rsidR="007C659B" w:rsidRPr="00E87DDA" w:rsidRDefault="007C659B" w:rsidP="00356180">
      <w:pPr>
        <w:rPr>
          <w:rFonts w:ascii="Cambria" w:hAnsi="Cambria"/>
        </w:rPr>
      </w:pPr>
    </w:p>
    <w:p w14:paraId="2E99A37D" w14:textId="77777777" w:rsidR="001D2103" w:rsidRPr="00E87DDA" w:rsidRDefault="00612D76" w:rsidP="00356180">
      <w:pPr>
        <w:rPr>
          <w:rFonts w:ascii="Cambria" w:hAnsi="Cambria"/>
        </w:rPr>
      </w:pPr>
      <w:r w:rsidRPr="00612D76">
        <w:rPr>
          <w:rFonts w:ascii="Cambria" w:hAnsi="Cambria"/>
          <w:position w:val="-30"/>
        </w:rPr>
        <w:object w:dxaOrig="6180" w:dyaOrig="680" w14:anchorId="6A7B5E90">
          <v:shape id="_x0000_i1042" type="#_x0000_t75" style="width:309pt;height:34pt" o:ole="">
            <v:imagedata r:id="rId12" o:title=""/>
          </v:shape>
          <o:OLEObject Type="Embed" ProgID="Equation.DSMT4" ShapeID="_x0000_i1042" DrawAspect="Content" ObjectID="_1365690732" r:id="rId13"/>
        </w:object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  <w:t>Eq. S-1b</w:t>
      </w:r>
    </w:p>
    <w:p w14:paraId="5721C49B" w14:textId="77777777" w:rsidR="001D2103" w:rsidRPr="00E87DDA" w:rsidRDefault="001D2103" w:rsidP="00356180">
      <w:pPr>
        <w:rPr>
          <w:rFonts w:ascii="Cambria" w:hAnsi="Cambria"/>
        </w:rPr>
      </w:pPr>
    </w:p>
    <w:p w14:paraId="4580521D" w14:textId="77777777" w:rsidR="001D2103" w:rsidRPr="00E87DDA" w:rsidRDefault="00C278B0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Equation </w:t>
      </w:r>
      <w:r w:rsidR="001A69E5">
        <w:rPr>
          <w:rFonts w:ascii="Cambria" w:hAnsi="Cambria"/>
          <w:b/>
        </w:rPr>
        <w:t>B</w:t>
      </w:r>
      <w:r w:rsidR="0021392C">
        <w:rPr>
          <w:rFonts w:ascii="Cambria" w:hAnsi="Cambria"/>
          <w:b/>
        </w:rPr>
        <w:t xml:space="preserve">. </w:t>
      </w:r>
      <w:r w:rsidR="001D2103" w:rsidRPr="00E87DDA">
        <w:rPr>
          <w:rFonts w:ascii="Cambria" w:hAnsi="Cambria"/>
          <w:b/>
        </w:rPr>
        <w:t>Calculation of Time-Averaged Numbers of ligand-bound AHR</w:t>
      </w:r>
    </w:p>
    <w:p w14:paraId="66DAFA46" w14:textId="77777777" w:rsidR="001D2103" w:rsidRPr="00E87DDA" w:rsidRDefault="001D2103" w:rsidP="00356180">
      <w:pPr>
        <w:rPr>
          <w:rFonts w:ascii="Cambria" w:hAnsi="Cambria"/>
        </w:rPr>
      </w:pPr>
    </w:p>
    <w:p w14:paraId="79C0442A" w14:textId="77777777" w:rsidR="001D2103" w:rsidRDefault="001D2103" w:rsidP="00356180">
      <w:pPr>
        <w:rPr>
          <w:rFonts w:ascii="Cambria" w:hAnsi="Cambria"/>
        </w:rPr>
      </w:pPr>
      <w:r w:rsidRPr="00E87DDA">
        <w:rPr>
          <w:rFonts w:ascii="Cambria" w:hAnsi="Cambria"/>
        </w:rPr>
        <w:t>Using the interpolated average data over time obtained from the set of 100 runs, the following sum was calculated for each point in the time vector:</w:t>
      </w:r>
    </w:p>
    <w:p w14:paraId="6003FF4F" w14:textId="77777777" w:rsidR="00612D76" w:rsidRDefault="00612D76" w:rsidP="00356180">
      <w:pPr>
        <w:rPr>
          <w:rFonts w:ascii="Cambria" w:hAnsi="Cambria"/>
        </w:rPr>
      </w:pPr>
    </w:p>
    <w:p w14:paraId="146663E0" w14:textId="77777777" w:rsidR="005B63B5" w:rsidRPr="00E87DDA" w:rsidRDefault="00612D76" w:rsidP="00356180">
      <w:pPr>
        <w:rPr>
          <w:rFonts w:ascii="Cambria" w:hAnsi="Cambria"/>
        </w:rPr>
      </w:pPr>
      <w:r w:rsidRPr="00612D76">
        <w:rPr>
          <w:rFonts w:ascii="Cambria" w:hAnsi="Cambria"/>
          <w:position w:val="-10"/>
        </w:rPr>
        <w:object w:dxaOrig="6680" w:dyaOrig="320" w14:anchorId="19E7BC64">
          <v:shape id="_x0000_i1043" type="#_x0000_t75" style="width:334pt;height:16pt" o:ole="">
            <v:imagedata r:id="rId14" o:title=""/>
          </v:shape>
          <o:OLEObject Type="Embed" ProgID="Equation.DSMT4" ShapeID="_x0000_i1043" DrawAspect="Content" ObjectID="_1365690733" r:id="rId15"/>
        </w:object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  <w:t>Eq. S-2</w:t>
      </w:r>
    </w:p>
    <w:p w14:paraId="37124A9D" w14:textId="77777777" w:rsidR="00D50518" w:rsidRPr="00E87DDA" w:rsidRDefault="00D50518" w:rsidP="00356180">
      <w:pPr>
        <w:rPr>
          <w:rFonts w:ascii="Cambria" w:hAnsi="Cambria"/>
        </w:rPr>
      </w:pPr>
    </w:p>
    <w:p w14:paraId="53C53264" w14:textId="77777777" w:rsidR="00D50518" w:rsidRPr="00E87DDA" w:rsidRDefault="00C91486" w:rsidP="00356180">
      <w:pPr>
        <w:rPr>
          <w:rFonts w:ascii="Cambria" w:hAnsi="Cambria"/>
        </w:rPr>
      </w:pPr>
      <w:r w:rsidRPr="00E87DDA">
        <w:rPr>
          <w:rFonts w:ascii="Cambria" w:hAnsi="Cambria"/>
        </w:rPr>
        <w:t>An average over time for this sum at was calculated and used as the response in Supplementary Figure S-1.</w:t>
      </w:r>
    </w:p>
    <w:p w14:paraId="4F2AF97F" w14:textId="77777777" w:rsidR="00F5001A" w:rsidRPr="00E87DDA" w:rsidRDefault="00F5001A" w:rsidP="00356180">
      <w:pPr>
        <w:rPr>
          <w:rFonts w:ascii="Cambria" w:hAnsi="Cambria"/>
        </w:rPr>
      </w:pPr>
    </w:p>
    <w:p w14:paraId="3EB26ECE" w14:textId="77777777" w:rsidR="009708AB" w:rsidRPr="00E87DDA" w:rsidRDefault="009708AB" w:rsidP="00356180">
      <w:pPr>
        <w:rPr>
          <w:rFonts w:ascii="Cambria" w:hAnsi="Cambria"/>
          <w:b/>
        </w:rPr>
      </w:pPr>
    </w:p>
    <w:p w14:paraId="5E519D5D" w14:textId="77777777" w:rsidR="009708AB" w:rsidRPr="00E87DDA" w:rsidRDefault="009708AB" w:rsidP="00356180">
      <w:pPr>
        <w:rPr>
          <w:rFonts w:ascii="Cambria" w:hAnsi="Cambria"/>
          <w:b/>
        </w:rPr>
      </w:pPr>
    </w:p>
    <w:p w14:paraId="7C0EF264" w14:textId="77777777" w:rsidR="00F5001A" w:rsidRDefault="00C278B0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Equation </w:t>
      </w:r>
      <w:r w:rsidR="001A69E5">
        <w:rPr>
          <w:rFonts w:ascii="Cambria" w:hAnsi="Cambria"/>
          <w:b/>
        </w:rPr>
        <w:t>C</w:t>
      </w:r>
      <w:r w:rsidR="0021392C">
        <w:rPr>
          <w:rFonts w:ascii="Cambria" w:hAnsi="Cambria"/>
          <w:b/>
        </w:rPr>
        <w:t xml:space="preserve">. </w:t>
      </w:r>
      <w:r w:rsidR="00F5001A" w:rsidRPr="00E87DDA">
        <w:rPr>
          <w:rFonts w:ascii="Cambria" w:hAnsi="Cambria"/>
          <w:b/>
        </w:rPr>
        <w:t>Calculation of Time-Averaged Numbers of cofactor bound to AHR-ARNT</w:t>
      </w:r>
    </w:p>
    <w:p w14:paraId="6475DEF6" w14:textId="77777777" w:rsidR="00612D76" w:rsidRDefault="00612D76" w:rsidP="00356180">
      <w:pPr>
        <w:rPr>
          <w:rFonts w:ascii="Cambria" w:hAnsi="Cambria"/>
          <w:b/>
        </w:rPr>
      </w:pPr>
    </w:p>
    <w:p w14:paraId="18F76E4B" w14:textId="77777777" w:rsidR="005B63B5" w:rsidRPr="00E87DDA" w:rsidRDefault="00612D76" w:rsidP="00356180">
      <w:pPr>
        <w:rPr>
          <w:rFonts w:ascii="Cambria" w:hAnsi="Cambria"/>
        </w:rPr>
      </w:pPr>
      <w:r w:rsidRPr="00612D76">
        <w:rPr>
          <w:rFonts w:ascii="Cambria" w:hAnsi="Cambria"/>
          <w:b/>
          <w:position w:val="-10"/>
        </w:rPr>
        <w:object w:dxaOrig="6600" w:dyaOrig="320" w14:anchorId="6A330864">
          <v:shape id="_x0000_i1044" type="#_x0000_t75" style="width:330pt;height:16pt" o:ole="">
            <v:imagedata r:id="rId16" o:title=""/>
          </v:shape>
          <o:OLEObject Type="Embed" ProgID="Equation.DSMT4" ShapeID="_x0000_i1044" DrawAspect="Content" ObjectID="_1365690734" r:id="rId17"/>
        </w:object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  <w:t>Eq. S-3</w:t>
      </w:r>
    </w:p>
    <w:p w14:paraId="674EEE70" w14:textId="77777777" w:rsidR="00D50518" w:rsidRPr="00E87DDA" w:rsidRDefault="00D50518" w:rsidP="00356180">
      <w:pPr>
        <w:rPr>
          <w:rFonts w:ascii="Cambria" w:hAnsi="Cambria"/>
        </w:rPr>
      </w:pPr>
    </w:p>
    <w:p w14:paraId="5A1E2B8F" w14:textId="77777777" w:rsidR="00D50518" w:rsidRDefault="00D50518" w:rsidP="00356180">
      <w:pPr>
        <w:rPr>
          <w:rFonts w:ascii="Cambria" w:hAnsi="Cambria"/>
        </w:rPr>
      </w:pPr>
    </w:p>
    <w:p w14:paraId="5279E3DE" w14:textId="77777777" w:rsidR="00612D76" w:rsidRPr="00E87DDA" w:rsidRDefault="00612D76" w:rsidP="00356180">
      <w:pPr>
        <w:rPr>
          <w:rFonts w:ascii="Cambria" w:hAnsi="Cambria"/>
        </w:rPr>
      </w:pPr>
    </w:p>
    <w:p w14:paraId="29278A1A" w14:textId="77777777" w:rsidR="00D50518" w:rsidRPr="00E87DDA" w:rsidRDefault="00D50518" w:rsidP="00356180">
      <w:pPr>
        <w:rPr>
          <w:rFonts w:ascii="Cambria" w:hAnsi="Cambria"/>
        </w:rPr>
      </w:pPr>
    </w:p>
    <w:p w14:paraId="6CE9C1BD" w14:textId="77777777" w:rsidR="00D50518" w:rsidRDefault="00C278B0" w:rsidP="0035618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Equation </w:t>
      </w:r>
      <w:r w:rsidR="001A69E5">
        <w:rPr>
          <w:rFonts w:ascii="Cambria" w:hAnsi="Cambria"/>
          <w:b/>
        </w:rPr>
        <w:t>D</w:t>
      </w:r>
      <w:r w:rsidR="0021392C">
        <w:rPr>
          <w:rFonts w:ascii="Cambria" w:hAnsi="Cambria"/>
          <w:b/>
        </w:rPr>
        <w:t xml:space="preserve">. </w:t>
      </w:r>
      <w:r w:rsidR="00D50518" w:rsidRPr="00E87DDA">
        <w:rPr>
          <w:rFonts w:ascii="Cambria" w:hAnsi="Cambria"/>
          <w:b/>
        </w:rPr>
        <w:t>Equations used for Basel</w:t>
      </w:r>
      <w:r w:rsidR="00116235" w:rsidRPr="00E87DDA">
        <w:rPr>
          <w:rFonts w:ascii="Cambria" w:hAnsi="Cambria"/>
          <w:b/>
        </w:rPr>
        <w:t>ine Projection to determine Transitional Dose Values</w:t>
      </w:r>
      <w:r w:rsidR="00D50518" w:rsidRPr="00E87DDA">
        <w:rPr>
          <w:rFonts w:ascii="Cambria" w:hAnsi="Cambria"/>
          <w:b/>
        </w:rPr>
        <w:t xml:space="preserve"> from Simon et al., (2014)</w:t>
      </w:r>
      <w:r w:rsidR="00737342">
        <w:rPr>
          <w:rFonts w:ascii="Cambria" w:hAnsi="Cambria"/>
          <w:b/>
        </w:rPr>
        <w:t xml:space="preserve"> [78]</w:t>
      </w:r>
    </w:p>
    <w:p w14:paraId="5EBA55A3" w14:textId="77777777" w:rsidR="00C97F1B" w:rsidRDefault="00C97F1B" w:rsidP="00356180">
      <w:pPr>
        <w:rPr>
          <w:rFonts w:ascii="Cambria" w:hAnsi="Cambria"/>
          <w:b/>
        </w:rPr>
      </w:pPr>
    </w:p>
    <w:p w14:paraId="2D74304C" w14:textId="77777777" w:rsidR="000E25D6" w:rsidRPr="00E87DDA" w:rsidRDefault="00C97F1B" w:rsidP="00356180">
      <w:pPr>
        <w:rPr>
          <w:rFonts w:ascii="Cambria" w:hAnsi="Cambria"/>
        </w:rPr>
      </w:pPr>
      <w:r w:rsidRPr="00C97F1B">
        <w:rPr>
          <w:rFonts w:ascii="Cambria" w:hAnsi="Cambria"/>
          <w:b/>
          <w:position w:val="-112"/>
        </w:rPr>
        <w:object w:dxaOrig="5200" w:dyaOrig="2240" w14:anchorId="42D5C9C8">
          <v:shape id="_x0000_i1045" type="#_x0000_t75" style="width:260pt;height:112pt" o:ole="">
            <v:imagedata r:id="rId18" o:title=""/>
          </v:shape>
          <o:OLEObject Type="Embed" ProgID="Equation.DSMT4" ShapeID="_x0000_i1045" DrawAspect="Content" ObjectID="_1365690735" r:id="rId19"/>
        </w:object>
      </w:r>
      <w:bookmarkStart w:id="0" w:name="_GoBack"/>
      <w:bookmarkEnd w:id="0"/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</w:r>
      <w:r w:rsidR="0021392C">
        <w:rPr>
          <w:rFonts w:ascii="Cambria" w:hAnsi="Cambria"/>
        </w:rPr>
        <w:tab/>
        <w:t>Eq. S-4</w:t>
      </w:r>
    </w:p>
    <w:p w14:paraId="5D6DA488" w14:textId="77777777" w:rsidR="000E25D6" w:rsidRPr="00E87DDA" w:rsidRDefault="000E25D6" w:rsidP="00356180">
      <w:pPr>
        <w:rPr>
          <w:rFonts w:ascii="Cambria" w:hAnsi="Cambria"/>
        </w:rPr>
      </w:pPr>
    </w:p>
    <w:p w14:paraId="524DD5D7" w14:textId="77777777" w:rsidR="000E25D6" w:rsidRPr="00E87DDA" w:rsidRDefault="000E25D6" w:rsidP="00356180">
      <w:pPr>
        <w:rPr>
          <w:rFonts w:ascii="Cambria" w:hAnsi="Cambria"/>
        </w:rPr>
      </w:pPr>
    </w:p>
    <w:p w14:paraId="0F116A2E" w14:textId="77777777" w:rsidR="000E25D6" w:rsidRPr="00E87DDA" w:rsidRDefault="000E25D6" w:rsidP="00356180">
      <w:pPr>
        <w:rPr>
          <w:rFonts w:ascii="Cambria" w:hAnsi="Cambria"/>
        </w:rPr>
      </w:pPr>
    </w:p>
    <w:p w14:paraId="2A232EB8" w14:textId="77777777" w:rsidR="000E25D6" w:rsidRPr="00E87DDA" w:rsidRDefault="000E25D6" w:rsidP="00356180">
      <w:pPr>
        <w:rPr>
          <w:rFonts w:ascii="Cambria" w:hAnsi="Cambria"/>
        </w:rPr>
      </w:pPr>
    </w:p>
    <w:p w14:paraId="22C411AD" w14:textId="77777777" w:rsidR="000E25D6" w:rsidRPr="00E87DDA" w:rsidRDefault="000E25D6" w:rsidP="00356180">
      <w:pPr>
        <w:rPr>
          <w:rFonts w:ascii="Cambria" w:hAnsi="Cambria"/>
        </w:rPr>
      </w:pPr>
    </w:p>
    <w:p w14:paraId="56E6E29A" w14:textId="77777777" w:rsidR="000E25D6" w:rsidRPr="00E87DDA" w:rsidRDefault="000E25D6" w:rsidP="00356180">
      <w:pPr>
        <w:rPr>
          <w:rFonts w:ascii="Cambria" w:hAnsi="Cambria"/>
        </w:rPr>
      </w:pPr>
    </w:p>
    <w:p w14:paraId="72901618" w14:textId="77777777" w:rsidR="000E25D6" w:rsidRPr="00E87DDA" w:rsidRDefault="000E25D6" w:rsidP="00356180">
      <w:pPr>
        <w:rPr>
          <w:rFonts w:ascii="Cambria" w:hAnsi="Cambria"/>
        </w:rPr>
      </w:pPr>
    </w:p>
    <w:p w14:paraId="1CAC82FE" w14:textId="77777777" w:rsidR="000E25D6" w:rsidRPr="00E87DDA" w:rsidRDefault="000E25D6" w:rsidP="00356180">
      <w:pPr>
        <w:rPr>
          <w:rFonts w:ascii="Cambria" w:hAnsi="Cambria"/>
        </w:rPr>
      </w:pPr>
    </w:p>
    <w:p w14:paraId="212A0FE2" w14:textId="77777777" w:rsidR="000E25D6" w:rsidRPr="00E87DDA" w:rsidRDefault="00C278B0" w:rsidP="00356180">
      <w:pPr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inline distT="0" distB="0" distL="0" distR="0" wp14:anchorId="1EAAD540" wp14:editId="1AC3B8B1">
            <wp:extent cx="5486400" cy="3721100"/>
            <wp:effectExtent l="0" t="0" r="0" b="1270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0211F" w14:textId="77777777" w:rsidR="000E25D6" w:rsidRPr="00E87DDA" w:rsidRDefault="000E25D6" w:rsidP="00356180">
      <w:pPr>
        <w:rPr>
          <w:rFonts w:ascii="Cambria" w:hAnsi="Cambria"/>
        </w:rPr>
      </w:pPr>
    </w:p>
    <w:p w14:paraId="30F3A22A" w14:textId="77777777" w:rsidR="001631C9" w:rsidRPr="00E87DDA" w:rsidRDefault="00C278B0" w:rsidP="00356180">
      <w:pPr>
        <w:rPr>
          <w:rFonts w:ascii="Cambria" w:hAnsi="Cambria"/>
        </w:rPr>
      </w:pPr>
      <w:r>
        <w:rPr>
          <w:rFonts w:ascii="Cambria" w:hAnsi="Cambria"/>
          <w:b/>
        </w:rPr>
        <w:t xml:space="preserve">Figure </w:t>
      </w:r>
      <w:r w:rsidR="001A69E5">
        <w:rPr>
          <w:rFonts w:ascii="Cambria" w:hAnsi="Cambria"/>
          <w:b/>
        </w:rPr>
        <w:t>A</w:t>
      </w:r>
      <w:r w:rsidR="000E25D6" w:rsidRPr="00E87DDA">
        <w:rPr>
          <w:rFonts w:ascii="Cambria" w:hAnsi="Cambria"/>
          <w:b/>
        </w:rPr>
        <w:t>.</w:t>
      </w:r>
      <w:r w:rsidR="000E25D6" w:rsidRPr="00E87DDA">
        <w:rPr>
          <w:rFonts w:ascii="Cambria" w:hAnsi="Cambria"/>
        </w:rPr>
        <w:t xml:space="preserve"> Dose-response to the number of ligand-bound AHR molecules as a functio</w:t>
      </w:r>
      <w:r w:rsidR="00067855" w:rsidRPr="00E87DDA">
        <w:rPr>
          <w:rFonts w:ascii="Cambria" w:hAnsi="Cambria"/>
        </w:rPr>
        <w:t>n of TCDD concentration and fitted Hill functions.</w:t>
      </w:r>
      <w:r w:rsidR="00C91486" w:rsidRPr="00E87DDA">
        <w:rPr>
          <w:rFonts w:ascii="Cambria" w:hAnsi="Cambria"/>
        </w:rPr>
        <w:t xml:space="preserve"> The </w:t>
      </w:r>
      <w:r w:rsidR="00F5001A" w:rsidRPr="00E87DDA">
        <w:rPr>
          <w:rFonts w:ascii="Cambria" w:hAnsi="Cambria"/>
        </w:rPr>
        <w:t xml:space="preserve">Hill coefficient fit for all curves was 1.452 </w:t>
      </w:r>
      <w:r w:rsidR="00F5001A" w:rsidRPr="00E87DDA">
        <w:rPr>
          <w:rFonts w:ascii="Cambria" w:hAnsi="Cambria"/>
        </w:rPr>
        <w:sym w:font="Symbol" w:char="F0B1"/>
      </w:r>
      <w:r w:rsidR="00F5001A" w:rsidRPr="00E87DDA">
        <w:rPr>
          <w:rFonts w:ascii="Cambria" w:hAnsi="Cambria"/>
        </w:rPr>
        <w:t xml:space="preserve"> 0.1053 (best fit value </w:t>
      </w:r>
      <w:r w:rsidR="00F5001A" w:rsidRPr="00E87DDA">
        <w:rPr>
          <w:rFonts w:ascii="Cambria" w:hAnsi="Cambria"/>
        </w:rPr>
        <w:sym w:font="Symbol" w:char="F0B1"/>
      </w:r>
      <w:r w:rsidR="00F5001A" w:rsidRPr="00E87DDA">
        <w:rPr>
          <w:rFonts w:ascii="Cambria" w:hAnsi="Cambria"/>
        </w:rPr>
        <w:t xml:space="preserve"> std. error) and the EC50 was 0.3245 </w:t>
      </w:r>
      <w:r w:rsidR="00F5001A" w:rsidRPr="00E87DDA">
        <w:rPr>
          <w:rFonts w:ascii="Cambria" w:hAnsi="Cambria"/>
        </w:rPr>
        <w:sym w:font="Symbol" w:char="F0B1"/>
      </w:r>
      <w:r w:rsidR="00F5001A" w:rsidRPr="00E87DDA">
        <w:rPr>
          <w:rFonts w:ascii="Cambria" w:hAnsi="Cambria"/>
        </w:rPr>
        <w:t xml:space="preserve"> 0.01927 nM. </w:t>
      </w:r>
    </w:p>
    <w:p w14:paraId="0DA1016C" w14:textId="77777777" w:rsidR="001631C9" w:rsidRPr="00E87DDA" w:rsidRDefault="001631C9">
      <w:pPr>
        <w:widowControl/>
        <w:suppressAutoHyphens w:val="0"/>
        <w:rPr>
          <w:rFonts w:ascii="Cambria" w:hAnsi="Cambria"/>
        </w:rPr>
      </w:pPr>
      <w:r w:rsidRPr="00E87DDA">
        <w:rPr>
          <w:rFonts w:ascii="Cambria" w:hAnsi="Cambria"/>
        </w:rPr>
        <w:br w:type="page"/>
      </w:r>
    </w:p>
    <w:p w14:paraId="74C04FBE" w14:textId="77777777" w:rsidR="000E25D6" w:rsidRPr="00E87DDA" w:rsidRDefault="00C278B0" w:rsidP="00356180">
      <w:pPr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inline distT="0" distB="0" distL="0" distR="0" wp14:anchorId="619119DE" wp14:editId="169A4300">
            <wp:extent cx="8077200" cy="3111500"/>
            <wp:effectExtent l="0" t="0" r="0" b="1270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720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01F1E" w14:textId="77777777" w:rsidR="001631C9" w:rsidRPr="00E87DDA" w:rsidRDefault="001631C9" w:rsidP="00356180">
      <w:pPr>
        <w:rPr>
          <w:rFonts w:ascii="Cambria" w:hAnsi="Cambria"/>
        </w:rPr>
      </w:pPr>
    </w:p>
    <w:p w14:paraId="35767560" w14:textId="77777777" w:rsidR="001631C9" w:rsidRPr="00E87DDA" w:rsidRDefault="001631C9" w:rsidP="00356180">
      <w:pPr>
        <w:rPr>
          <w:rFonts w:ascii="Cambria" w:hAnsi="Cambria"/>
        </w:rPr>
      </w:pPr>
    </w:p>
    <w:p w14:paraId="1C81B58D" w14:textId="77777777" w:rsidR="00211EC9" w:rsidRPr="00E87DDA" w:rsidRDefault="00C278B0" w:rsidP="00356180">
      <w:pPr>
        <w:rPr>
          <w:rFonts w:ascii="Cambria" w:hAnsi="Cambria"/>
        </w:rPr>
      </w:pPr>
      <w:r>
        <w:rPr>
          <w:rFonts w:ascii="Cambria" w:hAnsi="Cambria"/>
          <w:b/>
        </w:rPr>
        <w:t xml:space="preserve">Figure </w:t>
      </w:r>
      <w:r w:rsidR="001A69E5">
        <w:rPr>
          <w:rFonts w:ascii="Cambria" w:hAnsi="Cambria"/>
          <w:b/>
        </w:rPr>
        <w:t>B</w:t>
      </w:r>
      <w:r w:rsidR="001631C9" w:rsidRPr="00E87DDA">
        <w:rPr>
          <w:rFonts w:ascii="Cambria" w:hAnsi="Cambria"/>
          <w:b/>
        </w:rPr>
        <w:t>.</w:t>
      </w:r>
      <w:r w:rsidR="001631C9" w:rsidRPr="00E87DDA">
        <w:rPr>
          <w:rFonts w:ascii="Cambria" w:hAnsi="Cambria"/>
        </w:rPr>
        <w:t xml:space="preserve"> Histograms of CYP1A1 mRNA copy number induced by TCDD</w:t>
      </w:r>
    </w:p>
    <w:p w14:paraId="371E9540" w14:textId="77777777" w:rsidR="00211EC9" w:rsidRPr="00E87DDA" w:rsidRDefault="00211EC9" w:rsidP="00356180">
      <w:pPr>
        <w:rPr>
          <w:rFonts w:ascii="Cambria" w:hAnsi="Cambria"/>
        </w:rPr>
      </w:pPr>
    </w:p>
    <w:p w14:paraId="2B50867A" w14:textId="77777777" w:rsidR="00211EC9" w:rsidRPr="00E87DDA" w:rsidRDefault="00211EC9" w:rsidP="00356180">
      <w:pPr>
        <w:rPr>
          <w:rFonts w:ascii="Cambria" w:hAnsi="Cambria"/>
        </w:rPr>
      </w:pPr>
    </w:p>
    <w:p w14:paraId="4B43C213" w14:textId="77777777" w:rsidR="00211EC9" w:rsidRPr="00E87DDA" w:rsidRDefault="00211EC9" w:rsidP="00356180">
      <w:pPr>
        <w:rPr>
          <w:rFonts w:ascii="Cambria" w:hAnsi="Cambria"/>
        </w:rPr>
      </w:pPr>
    </w:p>
    <w:p w14:paraId="01791EE2" w14:textId="77777777" w:rsidR="00211EC9" w:rsidRPr="00E87DDA" w:rsidRDefault="00211EC9" w:rsidP="00356180">
      <w:pPr>
        <w:rPr>
          <w:rFonts w:ascii="Cambria" w:hAnsi="Cambria"/>
        </w:rPr>
      </w:pPr>
    </w:p>
    <w:p w14:paraId="1EA27E9F" w14:textId="77777777" w:rsidR="00211EC9" w:rsidRPr="00E87DDA" w:rsidRDefault="00211EC9" w:rsidP="00356180">
      <w:pPr>
        <w:rPr>
          <w:rFonts w:ascii="Cambria" w:hAnsi="Cambria"/>
        </w:rPr>
      </w:pPr>
    </w:p>
    <w:p w14:paraId="5AE06E48" w14:textId="77777777" w:rsidR="00211EC9" w:rsidRPr="00E87DDA" w:rsidRDefault="00211EC9" w:rsidP="00356180">
      <w:pPr>
        <w:rPr>
          <w:rFonts w:ascii="Cambria" w:hAnsi="Cambria"/>
        </w:rPr>
      </w:pPr>
    </w:p>
    <w:p w14:paraId="6EF3A14C" w14:textId="77777777" w:rsidR="00211EC9" w:rsidRPr="00E87DDA" w:rsidRDefault="00211EC9" w:rsidP="00356180">
      <w:pPr>
        <w:rPr>
          <w:rFonts w:ascii="Cambria" w:hAnsi="Cambria"/>
        </w:rPr>
      </w:pPr>
    </w:p>
    <w:p w14:paraId="137FE0BD" w14:textId="77777777" w:rsidR="00211EC9" w:rsidRPr="00E87DDA" w:rsidRDefault="00211EC9" w:rsidP="00356180">
      <w:pPr>
        <w:rPr>
          <w:rFonts w:ascii="Cambria" w:hAnsi="Cambria"/>
        </w:rPr>
      </w:pPr>
    </w:p>
    <w:p w14:paraId="2BDD7D84" w14:textId="77777777" w:rsidR="00211EC9" w:rsidRPr="00E87DDA" w:rsidRDefault="00211EC9" w:rsidP="00356180">
      <w:pPr>
        <w:rPr>
          <w:rFonts w:ascii="Cambria" w:hAnsi="Cambria"/>
        </w:rPr>
      </w:pPr>
    </w:p>
    <w:p w14:paraId="6B24F609" w14:textId="77777777" w:rsidR="00211EC9" w:rsidRPr="00E87DDA" w:rsidRDefault="00211EC9" w:rsidP="00356180">
      <w:pPr>
        <w:rPr>
          <w:rFonts w:ascii="Cambria" w:hAnsi="Cambria"/>
        </w:rPr>
      </w:pPr>
    </w:p>
    <w:p w14:paraId="03FFA33F" w14:textId="77777777" w:rsidR="0042294E" w:rsidRPr="00E87DDA" w:rsidRDefault="00C278B0" w:rsidP="00211EC9">
      <w:pPr>
        <w:spacing w:line="360" w:lineRule="auto"/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Table </w:t>
      </w:r>
      <w:r w:rsidR="001A69E5">
        <w:rPr>
          <w:rFonts w:ascii="Cambria" w:hAnsi="Cambria"/>
          <w:b/>
        </w:rPr>
        <w:t>E</w:t>
      </w:r>
      <w:r w:rsidR="000A1A8E" w:rsidRPr="00E87DDA">
        <w:rPr>
          <w:rFonts w:ascii="Cambria" w:hAnsi="Cambria"/>
          <w:b/>
        </w:rPr>
        <w:t xml:space="preserve">. Goodness of fit of Poisson distribution for </w:t>
      </w:r>
      <w:r w:rsidR="00067855" w:rsidRPr="00E87DDA">
        <w:rPr>
          <w:rFonts w:ascii="Cambria" w:hAnsi="Cambria"/>
          <w:b/>
        </w:rPr>
        <w:t>modeled CYP1A1 mRNA copy numbe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531"/>
        <w:gridCol w:w="2069"/>
        <w:gridCol w:w="1530"/>
        <w:gridCol w:w="1350"/>
        <w:gridCol w:w="2160"/>
        <w:gridCol w:w="2169"/>
      </w:tblGrid>
      <w:tr w:rsidR="000C1A1B" w14:paraId="33F5266F" w14:textId="77777777" w:rsidTr="000C1A1B">
        <w:tc>
          <w:tcPr>
            <w:tcW w:w="1188" w:type="dxa"/>
            <w:shd w:val="clear" w:color="auto" w:fill="auto"/>
          </w:tcPr>
          <w:p w14:paraId="012651A0" w14:textId="77777777" w:rsidR="00B7175B" w:rsidRPr="00E87DDA" w:rsidRDefault="00B7175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[TCDD] (nM)</w:t>
            </w:r>
          </w:p>
        </w:tc>
        <w:tc>
          <w:tcPr>
            <w:tcW w:w="1531" w:type="dxa"/>
            <w:shd w:val="clear" w:color="auto" w:fill="auto"/>
          </w:tcPr>
          <w:p w14:paraId="36162145" w14:textId="77777777" w:rsidR="00B7175B" w:rsidRPr="00E87DDA" w:rsidRDefault="00B7175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Lambda (mean of Poisson distribution)</w:t>
            </w:r>
          </w:p>
        </w:tc>
        <w:tc>
          <w:tcPr>
            <w:tcW w:w="2069" w:type="dxa"/>
            <w:shd w:val="clear" w:color="auto" w:fill="auto"/>
          </w:tcPr>
          <w:p w14:paraId="0A072C1D" w14:textId="77777777" w:rsidR="00B7175B" w:rsidRPr="00E87DDA" w:rsidRDefault="00B7175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GOF (KS statistic and p-value)</w:t>
            </w:r>
          </w:p>
        </w:tc>
        <w:tc>
          <w:tcPr>
            <w:tcW w:w="1530" w:type="dxa"/>
          </w:tcPr>
          <w:p w14:paraId="5033FD85" w14:textId="77777777" w:rsidR="00B7175B" w:rsidRPr="00E87DDA" w:rsidRDefault="00B7175B" w:rsidP="00E87DDA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bserved max # of mRNA copies</w:t>
            </w:r>
            <w:r w:rsidR="000C1A1B">
              <w:rPr>
                <w:rFonts w:ascii="Cambria" w:hAnsi="Cambria"/>
              </w:rPr>
              <w:t xml:space="preserve"> (single cells)</w:t>
            </w:r>
          </w:p>
        </w:tc>
        <w:tc>
          <w:tcPr>
            <w:tcW w:w="1350" w:type="dxa"/>
          </w:tcPr>
          <w:p w14:paraId="7591BEDD" w14:textId="77777777" w:rsidR="00B7175B" w:rsidRPr="00E87DDA" w:rsidRDefault="00B7175B" w:rsidP="00E87DDA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xpected max # of mRNA copies</w:t>
            </w:r>
            <w:r w:rsidR="00B078FC">
              <w:rPr>
                <w:rFonts w:ascii="Cambria" w:hAnsi="Cambria"/>
              </w:rPr>
              <w:t xml:space="preserve"> (p99)</w:t>
            </w:r>
          </w:p>
        </w:tc>
        <w:tc>
          <w:tcPr>
            <w:tcW w:w="2160" w:type="dxa"/>
            <w:shd w:val="clear" w:color="auto" w:fill="auto"/>
          </w:tcPr>
          <w:p w14:paraId="73542589" w14:textId="77777777" w:rsidR="00B7175B" w:rsidRPr="00E87DDA" w:rsidRDefault="00B078FC" w:rsidP="00B078FC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bserved Tissue # of mRNA copies</w:t>
            </w:r>
            <w:r w:rsidR="00B7175B" w:rsidRPr="00E87DDA">
              <w:rPr>
                <w:rFonts w:ascii="Cambria" w:hAnsi="Cambria"/>
              </w:rPr>
              <w:t xml:space="preserve"> </w:t>
            </w:r>
            <w:r w:rsidR="000C1A1B">
              <w:rPr>
                <w:rFonts w:ascii="Cambria" w:hAnsi="Cambria"/>
              </w:rPr>
              <w:t xml:space="preserve"> (total for 100 cells)</w:t>
            </w:r>
          </w:p>
        </w:tc>
        <w:tc>
          <w:tcPr>
            <w:tcW w:w="2169" w:type="dxa"/>
            <w:shd w:val="clear" w:color="auto" w:fill="auto"/>
          </w:tcPr>
          <w:p w14:paraId="7E30DF58" w14:textId="77777777" w:rsidR="00B7175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Expected </w:t>
            </w:r>
            <w:r w:rsidR="009B330D">
              <w:rPr>
                <w:rFonts w:ascii="Cambria" w:hAnsi="Cambria"/>
              </w:rPr>
              <w:t xml:space="preserve">Range for </w:t>
            </w:r>
            <w:r>
              <w:rPr>
                <w:rFonts w:ascii="Cambria" w:hAnsi="Cambria"/>
              </w:rPr>
              <w:t>T</w:t>
            </w:r>
            <w:r w:rsidR="009B330D">
              <w:rPr>
                <w:rFonts w:ascii="Cambria" w:hAnsi="Cambria"/>
              </w:rPr>
              <w:t xml:space="preserve">issue # of mRNA copies (total </w:t>
            </w:r>
            <w:r>
              <w:rPr>
                <w:rFonts w:ascii="Cambria" w:hAnsi="Cambria"/>
              </w:rPr>
              <w:t>for 100 cells)</w:t>
            </w:r>
          </w:p>
        </w:tc>
      </w:tr>
      <w:tr w:rsidR="000C1A1B" w14:paraId="1D48B169" w14:textId="77777777" w:rsidTr="000C1A1B">
        <w:tc>
          <w:tcPr>
            <w:tcW w:w="1188" w:type="dxa"/>
            <w:shd w:val="clear" w:color="auto" w:fill="auto"/>
          </w:tcPr>
          <w:p w14:paraId="5ED046B7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01</w:t>
            </w:r>
          </w:p>
        </w:tc>
        <w:tc>
          <w:tcPr>
            <w:tcW w:w="1531" w:type="dxa"/>
            <w:shd w:val="clear" w:color="auto" w:fill="auto"/>
          </w:tcPr>
          <w:p w14:paraId="7735C4E0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5</w:t>
            </w:r>
          </w:p>
        </w:tc>
        <w:tc>
          <w:tcPr>
            <w:tcW w:w="2069" w:type="dxa"/>
            <w:shd w:val="clear" w:color="auto" w:fill="auto"/>
          </w:tcPr>
          <w:p w14:paraId="64CEC2E1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 (p = 0.8922)</w:t>
            </w:r>
          </w:p>
        </w:tc>
        <w:tc>
          <w:tcPr>
            <w:tcW w:w="1530" w:type="dxa"/>
          </w:tcPr>
          <w:p w14:paraId="6B17152A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1350" w:type="dxa"/>
          </w:tcPr>
          <w:p w14:paraId="6F93EDE2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1919DA3C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5</w:t>
            </w:r>
          </w:p>
        </w:tc>
        <w:tc>
          <w:tcPr>
            <w:tcW w:w="2169" w:type="dxa"/>
            <w:shd w:val="clear" w:color="auto" w:fill="auto"/>
          </w:tcPr>
          <w:p w14:paraId="0FD5EF44" w14:textId="77777777" w:rsidR="000C1A1B" w:rsidRPr="00E87DDA" w:rsidRDefault="009B330D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 - 11</w:t>
            </w:r>
          </w:p>
        </w:tc>
      </w:tr>
      <w:tr w:rsidR="000C1A1B" w14:paraId="2061A9EC" w14:textId="77777777" w:rsidTr="000C1A1B">
        <w:tc>
          <w:tcPr>
            <w:tcW w:w="1188" w:type="dxa"/>
            <w:shd w:val="clear" w:color="auto" w:fill="auto"/>
          </w:tcPr>
          <w:p w14:paraId="08CADB58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03</w:t>
            </w:r>
          </w:p>
        </w:tc>
        <w:tc>
          <w:tcPr>
            <w:tcW w:w="1531" w:type="dxa"/>
            <w:shd w:val="clear" w:color="auto" w:fill="auto"/>
          </w:tcPr>
          <w:p w14:paraId="694D7C68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15</w:t>
            </w:r>
          </w:p>
        </w:tc>
        <w:tc>
          <w:tcPr>
            <w:tcW w:w="2069" w:type="dxa"/>
            <w:shd w:val="clear" w:color="auto" w:fill="auto"/>
          </w:tcPr>
          <w:p w14:paraId="5CAA9FE2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 (p = 0.4402)</w:t>
            </w:r>
          </w:p>
        </w:tc>
        <w:tc>
          <w:tcPr>
            <w:tcW w:w="1530" w:type="dxa"/>
          </w:tcPr>
          <w:p w14:paraId="18C495D8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1350" w:type="dxa"/>
          </w:tcPr>
          <w:p w14:paraId="48B532CB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6A6A7FD8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15</w:t>
            </w:r>
          </w:p>
        </w:tc>
        <w:tc>
          <w:tcPr>
            <w:tcW w:w="2169" w:type="dxa"/>
            <w:shd w:val="clear" w:color="auto" w:fill="auto"/>
          </w:tcPr>
          <w:p w14:paraId="12B7631A" w14:textId="77777777" w:rsidR="000C1A1B" w:rsidRPr="00E87DDA" w:rsidRDefault="009B330D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 - 25</w:t>
            </w:r>
          </w:p>
        </w:tc>
      </w:tr>
      <w:tr w:rsidR="000C1A1B" w14:paraId="3FCCE3B1" w14:textId="77777777" w:rsidTr="000C1A1B">
        <w:tc>
          <w:tcPr>
            <w:tcW w:w="1188" w:type="dxa"/>
            <w:shd w:val="clear" w:color="auto" w:fill="auto"/>
          </w:tcPr>
          <w:p w14:paraId="5DC09587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1</w:t>
            </w:r>
          </w:p>
        </w:tc>
        <w:tc>
          <w:tcPr>
            <w:tcW w:w="1531" w:type="dxa"/>
            <w:shd w:val="clear" w:color="auto" w:fill="auto"/>
          </w:tcPr>
          <w:p w14:paraId="4035513B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41</w:t>
            </w:r>
          </w:p>
        </w:tc>
        <w:tc>
          <w:tcPr>
            <w:tcW w:w="2069" w:type="dxa"/>
            <w:shd w:val="clear" w:color="auto" w:fill="auto"/>
          </w:tcPr>
          <w:p w14:paraId="587A2191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 (p = 0.4402)</w:t>
            </w:r>
          </w:p>
        </w:tc>
        <w:tc>
          <w:tcPr>
            <w:tcW w:w="1530" w:type="dxa"/>
          </w:tcPr>
          <w:p w14:paraId="6066AF69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  <w:tc>
          <w:tcPr>
            <w:tcW w:w="1350" w:type="dxa"/>
          </w:tcPr>
          <w:p w14:paraId="5E643306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45064BE4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41</w:t>
            </w:r>
          </w:p>
        </w:tc>
        <w:tc>
          <w:tcPr>
            <w:tcW w:w="2169" w:type="dxa"/>
            <w:shd w:val="clear" w:color="auto" w:fill="auto"/>
          </w:tcPr>
          <w:p w14:paraId="1D9A3416" w14:textId="77777777" w:rsidR="000C1A1B" w:rsidRPr="00E87DDA" w:rsidRDefault="009B330D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 -  56</w:t>
            </w:r>
          </w:p>
        </w:tc>
      </w:tr>
      <w:tr w:rsidR="000C1A1B" w14:paraId="53A1C449" w14:textId="77777777" w:rsidTr="000C1A1B">
        <w:tc>
          <w:tcPr>
            <w:tcW w:w="1188" w:type="dxa"/>
            <w:shd w:val="clear" w:color="auto" w:fill="auto"/>
          </w:tcPr>
          <w:p w14:paraId="3247E3E1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03</w:t>
            </w:r>
          </w:p>
        </w:tc>
        <w:tc>
          <w:tcPr>
            <w:tcW w:w="1531" w:type="dxa"/>
            <w:shd w:val="clear" w:color="auto" w:fill="auto"/>
          </w:tcPr>
          <w:p w14:paraId="0AFDFBC5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.56</w:t>
            </w:r>
          </w:p>
        </w:tc>
        <w:tc>
          <w:tcPr>
            <w:tcW w:w="2069" w:type="dxa"/>
            <w:shd w:val="clear" w:color="auto" w:fill="auto"/>
          </w:tcPr>
          <w:p w14:paraId="4CB05D8D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, (p = 0.0308)</w:t>
            </w:r>
          </w:p>
        </w:tc>
        <w:tc>
          <w:tcPr>
            <w:tcW w:w="1530" w:type="dxa"/>
          </w:tcPr>
          <w:p w14:paraId="2501D1C7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1350" w:type="dxa"/>
          </w:tcPr>
          <w:p w14:paraId="51D973D1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14:paraId="1E3CFF6E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156</w:t>
            </w:r>
          </w:p>
        </w:tc>
        <w:tc>
          <w:tcPr>
            <w:tcW w:w="2169" w:type="dxa"/>
            <w:shd w:val="clear" w:color="auto" w:fill="auto"/>
          </w:tcPr>
          <w:p w14:paraId="251FE505" w14:textId="77777777" w:rsidR="000C1A1B" w:rsidRPr="00E87DDA" w:rsidRDefault="00165931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9 - 186</w:t>
            </w:r>
          </w:p>
        </w:tc>
      </w:tr>
      <w:tr w:rsidR="000C1A1B" w14:paraId="3F58AB44" w14:textId="77777777" w:rsidTr="000C1A1B">
        <w:tc>
          <w:tcPr>
            <w:tcW w:w="1188" w:type="dxa"/>
            <w:shd w:val="clear" w:color="auto" w:fill="auto"/>
          </w:tcPr>
          <w:p w14:paraId="7FF40BB1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1</w:t>
            </w:r>
          </w:p>
        </w:tc>
        <w:tc>
          <w:tcPr>
            <w:tcW w:w="1531" w:type="dxa"/>
            <w:shd w:val="clear" w:color="auto" w:fill="auto"/>
          </w:tcPr>
          <w:p w14:paraId="50718A13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6.07</w:t>
            </w:r>
          </w:p>
        </w:tc>
        <w:tc>
          <w:tcPr>
            <w:tcW w:w="2069" w:type="dxa"/>
            <w:shd w:val="clear" w:color="auto" w:fill="auto"/>
          </w:tcPr>
          <w:p w14:paraId="2ECACFA6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, (p = 0.0017)</w:t>
            </w:r>
          </w:p>
        </w:tc>
        <w:tc>
          <w:tcPr>
            <w:tcW w:w="1530" w:type="dxa"/>
          </w:tcPr>
          <w:p w14:paraId="358CD77E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</w:t>
            </w:r>
          </w:p>
        </w:tc>
        <w:tc>
          <w:tcPr>
            <w:tcW w:w="1350" w:type="dxa"/>
          </w:tcPr>
          <w:p w14:paraId="7733BB7C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14:paraId="16AC8587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607</w:t>
            </w:r>
          </w:p>
        </w:tc>
        <w:tc>
          <w:tcPr>
            <w:tcW w:w="2169" w:type="dxa"/>
            <w:shd w:val="clear" w:color="auto" w:fill="auto"/>
          </w:tcPr>
          <w:p w14:paraId="738B3AB8" w14:textId="77777777" w:rsidR="000C1A1B" w:rsidRPr="00E87DDA" w:rsidRDefault="00165931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0 -  662</w:t>
            </w:r>
          </w:p>
        </w:tc>
      </w:tr>
      <w:tr w:rsidR="000C1A1B" w14:paraId="4FBCF5ED" w14:textId="77777777" w:rsidTr="000C1A1B">
        <w:tc>
          <w:tcPr>
            <w:tcW w:w="1188" w:type="dxa"/>
            <w:shd w:val="clear" w:color="auto" w:fill="auto"/>
          </w:tcPr>
          <w:p w14:paraId="47AF2472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.3</w:t>
            </w:r>
          </w:p>
        </w:tc>
        <w:tc>
          <w:tcPr>
            <w:tcW w:w="1531" w:type="dxa"/>
            <w:shd w:val="clear" w:color="auto" w:fill="auto"/>
          </w:tcPr>
          <w:p w14:paraId="251613F7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8.71</w:t>
            </w:r>
          </w:p>
        </w:tc>
        <w:tc>
          <w:tcPr>
            <w:tcW w:w="2069" w:type="dxa"/>
            <w:shd w:val="clear" w:color="auto" w:fill="auto"/>
          </w:tcPr>
          <w:p w14:paraId="5B08A972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 (p = 0.1383)</w:t>
            </w:r>
          </w:p>
        </w:tc>
        <w:tc>
          <w:tcPr>
            <w:tcW w:w="1530" w:type="dxa"/>
          </w:tcPr>
          <w:p w14:paraId="76595586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</w:t>
            </w:r>
          </w:p>
        </w:tc>
        <w:tc>
          <w:tcPr>
            <w:tcW w:w="1350" w:type="dxa"/>
          </w:tcPr>
          <w:p w14:paraId="5C32F116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</w:t>
            </w:r>
          </w:p>
        </w:tc>
        <w:tc>
          <w:tcPr>
            <w:tcW w:w="2160" w:type="dxa"/>
            <w:shd w:val="clear" w:color="auto" w:fill="auto"/>
          </w:tcPr>
          <w:p w14:paraId="2957B920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871</w:t>
            </w:r>
          </w:p>
        </w:tc>
        <w:tc>
          <w:tcPr>
            <w:tcW w:w="2169" w:type="dxa"/>
            <w:shd w:val="clear" w:color="auto" w:fill="auto"/>
          </w:tcPr>
          <w:p w14:paraId="2565DC30" w14:textId="77777777" w:rsidR="000C1A1B" w:rsidRPr="00E87DDA" w:rsidRDefault="00165931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2 - 940</w:t>
            </w:r>
          </w:p>
        </w:tc>
      </w:tr>
      <w:tr w:rsidR="000C1A1B" w14:paraId="5042A1AE" w14:textId="77777777" w:rsidTr="000C1A1B">
        <w:tc>
          <w:tcPr>
            <w:tcW w:w="1188" w:type="dxa"/>
            <w:shd w:val="clear" w:color="auto" w:fill="auto"/>
          </w:tcPr>
          <w:p w14:paraId="1F3372CC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</w:t>
            </w:r>
          </w:p>
        </w:tc>
        <w:tc>
          <w:tcPr>
            <w:tcW w:w="1531" w:type="dxa"/>
            <w:shd w:val="clear" w:color="auto" w:fill="auto"/>
          </w:tcPr>
          <w:p w14:paraId="13C7AC97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.07</w:t>
            </w:r>
          </w:p>
        </w:tc>
        <w:tc>
          <w:tcPr>
            <w:tcW w:w="2069" w:type="dxa"/>
            <w:shd w:val="clear" w:color="auto" w:fill="auto"/>
          </w:tcPr>
          <w:p w14:paraId="6E34E456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 (p = 0.2581)</w:t>
            </w:r>
          </w:p>
        </w:tc>
        <w:tc>
          <w:tcPr>
            <w:tcW w:w="1530" w:type="dxa"/>
          </w:tcPr>
          <w:p w14:paraId="7E289C04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</w:t>
            </w:r>
          </w:p>
        </w:tc>
        <w:tc>
          <w:tcPr>
            <w:tcW w:w="1350" w:type="dxa"/>
          </w:tcPr>
          <w:p w14:paraId="76F6517E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</w:t>
            </w:r>
          </w:p>
        </w:tc>
        <w:tc>
          <w:tcPr>
            <w:tcW w:w="2160" w:type="dxa"/>
            <w:shd w:val="clear" w:color="auto" w:fill="auto"/>
          </w:tcPr>
          <w:p w14:paraId="62A13B58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1007</w:t>
            </w:r>
          </w:p>
        </w:tc>
        <w:tc>
          <w:tcPr>
            <w:tcW w:w="2169" w:type="dxa"/>
            <w:shd w:val="clear" w:color="auto" w:fill="auto"/>
          </w:tcPr>
          <w:p w14:paraId="5E6E8073" w14:textId="77777777" w:rsidR="000C1A1B" w:rsidRPr="00E87DDA" w:rsidRDefault="00165931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28 - 1082</w:t>
            </w:r>
          </w:p>
        </w:tc>
      </w:tr>
      <w:tr w:rsidR="000C1A1B" w14:paraId="7CC91C21" w14:textId="77777777" w:rsidTr="000C1A1B">
        <w:tc>
          <w:tcPr>
            <w:tcW w:w="1188" w:type="dxa"/>
            <w:shd w:val="clear" w:color="auto" w:fill="auto"/>
          </w:tcPr>
          <w:p w14:paraId="27416B40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3</w:t>
            </w:r>
          </w:p>
        </w:tc>
        <w:tc>
          <w:tcPr>
            <w:tcW w:w="1531" w:type="dxa"/>
            <w:shd w:val="clear" w:color="auto" w:fill="auto"/>
          </w:tcPr>
          <w:p w14:paraId="13BC4454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.94</w:t>
            </w:r>
          </w:p>
        </w:tc>
        <w:tc>
          <w:tcPr>
            <w:tcW w:w="2069" w:type="dxa"/>
            <w:shd w:val="clear" w:color="auto" w:fill="auto"/>
          </w:tcPr>
          <w:p w14:paraId="38960855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 (p = 0.0680)</w:t>
            </w:r>
          </w:p>
        </w:tc>
        <w:tc>
          <w:tcPr>
            <w:tcW w:w="1530" w:type="dxa"/>
          </w:tcPr>
          <w:p w14:paraId="6ECA7919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</w:t>
            </w:r>
          </w:p>
        </w:tc>
        <w:tc>
          <w:tcPr>
            <w:tcW w:w="1350" w:type="dxa"/>
          </w:tcPr>
          <w:p w14:paraId="68949436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</w:t>
            </w:r>
          </w:p>
        </w:tc>
        <w:tc>
          <w:tcPr>
            <w:tcW w:w="2160" w:type="dxa"/>
            <w:shd w:val="clear" w:color="auto" w:fill="auto"/>
          </w:tcPr>
          <w:p w14:paraId="2706DD9F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1094</w:t>
            </w:r>
          </w:p>
        </w:tc>
        <w:tc>
          <w:tcPr>
            <w:tcW w:w="2169" w:type="dxa"/>
            <w:shd w:val="clear" w:color="auto" w:fill="auto"/>
          </w:tcPr>
          <w:p w14:paraId="4D70D5DB" w14:textId="77777777" w:rsidR="000C1A1B" w:rsidRPr="00E87DDA" w:rsidRDefault="00165931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18 - 1170</w:t>
            </w:r>
          </w:p>
        </w:tc>
      </w:tr>
      <w:tr w:rsidR="000C1A1B" w14:paraId="3DDDD0DB" w14:textId="77777777" w:rsidTr="000C1A1B">
        <w:tc>
          <w:tcPr>
            <w:tcW w:w="1188" w:type="dxa"/>
            <w:shd w:val="clear" w:color="auto" w:fill="auto"/>
          </w:tcPr>
          <w:p w14:paraId="4A491B91" w14:textId="77777777" w:rsidR="000C1A1B" w:rsidRPr="00E87DDA" w:rsidRDefault="000C1A1B" w:rsidP="00E87DDA">
            <w:pPr>
              <w:spacing w:line="360" w:lineRule="auto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0</w:t>
            </w:r>
          </w:p>
        </w:tc>
        <w:tc>
          <w:tcPr>
            <w:tcW w:w="1531" w:type="dxa"/>
            <w:shd w:val="clear" w:color="auto" w:fill="auto"/>
          </w:tcPr>
          <w:p w14:paraId="71B373FF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11.12</w:t>
            </w:r>
          </w:p>
        </w:tc>
        <w:tc>
          <w:tcPr>
            <w:tcW w:w="2069" w:type="dxa"/>
            <w:shd w:val="clear" w:color="auto" w:fill="auto"/>
          </w:tcPr>
          <w:p w14:paraId="0C75F42D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E87DDA">
              <w:rPr>
                <w:rFonts w:ascii="Cambria" w:hAnsi="Cambria"/>
              </w:rPr>
              <w:t>0 (p = 0.6738)</w:t>
            </w:r>
          </w:p>
        </w:tc>
        <w:tc>
          <w:tcPr>
            <w:tcW w:w="1530" w:type="dxa"/>
          </w:tcPr>
          <w:p w14:paraId="2425239D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</w:t>
            </w:r>
          </w:p>
        </w:tc>
        <w:tc>
          <w:tcPr>
            <w:tcW w:w="1350" w:type="dxa"/>
          </w:tcPr>
          <w:p w14:paraId="3FD3F987" w14:textId="77777777" w:rsidR="000C1A1B" w:rsidRPr="00E87DDA" w:rsidRDefault="000C1A1B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</w:t>
            </w:r>
          </w:p>
        </w:tc>
        <w:tc>
          <w:tcPr>
            <w:tcW w:w="2160" w:type="dxa"/>
            <w:shd w:val="clear" w:color="auto" w:fill="auto"/>
          </w:tcPr>
          <w:p w14:paraId="4218926D" w14:textId="77777777" w:rsidR="000C1A1B" w:rsidRPr="00E2683A" w:rsidRDefault="000C1A1B" w:rsidP="000C1A1B">
            <w:pPr>
              <w:jc w:val="center"/>
              <w:rPr>
                <w:rFonts w:ascii="Cambria" w:hAnsi="Cambria"/>
                <w:color w:val="000000"/>
              </w:rPr>
            </w:pPr>
            <w:r w:rsidRPr="00E2683A">
              <w:rPr>
                <w:rFonts w:ascii="Cambria" w:hAnsi="Cambria"/>
                <w:color w:val="000000"/>
              </w:rPr>
              <w:t>1112</w:t>
            </w:r>
          </w:p>
        </w:tc>
        <w:tc>
          <w:tcPr>
            <w:tcW w:w="2169" w:type="dxa"/>
            <w:shd w:val="clear" w:color="auto" w:fill="auto"/>
          </w:tcPr>
          <w:p w14:paraId="43B62608" w14:textId="77777777" w:rsidR="000C1A1B" w:rsidRPr="00E87DDA" w:rsidRDefault="00165931" w:rsidP="000C1A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8 - 1190</w:t>
            </w:r>
          </w:p>
        </w:tc>
      </w:tr>
    </w:tbl>
    <w:p w14:paraId="01A23422" w14:textId="77777777" w:rsidR="001631C9" w:rsidRPr="00E87DDA" w:rsidRDefault="001631C9" w:rsidP="009708AB">
      <w:pPr>
        <w:widowControl/>
        <w:suppressAutoHyphens w:val="0"/>
        <w:rPr>
          <w:rFonts w:ascii="Cambria" w:hAnsi="Cambria"/>
        </w:rPr>
      </w:pPr>
    </w:p>
    <w:sectPr w:rsidR="001631C9" w:rsidRPr="00E87DDA" w:rsidSect="00947E9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6653B" w14:textId="77777777" w:rsidR="00612D76" w:rsidRDefault="00612D76">
      <w:r>
        <w:separator/>
      </w:r>
    </w:p>
  </w:endnote>
  <w:endnote w:type="continuationSeparator" w:id="0">
    <w:p w14:paraId="42F31CF2" w14:textId="77777777" w:rsidR="00612D76" w:rsidRDefault="00612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80E905" w14:textId="77777777" w:rsidR="00612D76" w:rsidRDefault="00612D76">
    <w:pPr>
      <w:pStyle w:val="Footer"/>
    </w:pPr>
    <w:r>
      <w:tab/>
    </w:r>
    <w:r>
      <w:tab/>
      <w:t xml:space="preserve">Supporting Information -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97F1B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45</w:t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91950" w14:textId="77777777" w:rsidR="00612D76" w:rsidRDefault="00612D76">
      <w:r>
        <w:separator/>
      </w:r>
    </w:p>
  </w:footnote>
  <w:footnote w:type="continuationSeparator" w:id="0">
    <w:p w14:paraId="3625BF04" w14:textId="77777777" w:rsidR="00612D76" w:rsidRDefault="00612D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3B4A07" w14:textId="77777777" w:rsidR="00612D76" w:rsidRPr="00E87DDA" w:rsidRDefault="00612D76">
    <w:pPr>
      <w:pStyle w:val="Header"/>
      <w:rPr>
        <w:rFonts w:ascii="Cambria" w:hAnsi="Cambria"/>
      </w:rPr>
    </w:pPr>
    <w:r w:rsidRPr="00E87DDA">
      <w:rPr>
        <w:rFonts w:ascii="Cambria" w:hAnsi="Cambria"/>
      </w:rPr>
      <w:t xml:space="preserve">Competition for Cofactors </w:t>
    </w:r>
    <w:r>
      <w:rPr>
        <w:rFonts w:ascii="Cambria" w:hAnsi="Cambria"/>
      </w:rPr>
      <w:t>Alters Potency and Efficacy</w:t>
    </w:r>
    <w:r>
      <w:rPr>
        <w:rFonts w:ascii="Cambria" w:hAnsi="Cambria"/>
      </w:rPr>
      <w:tab/>
      <w:t>PONE-D-00371R2-final-rev2</w:t>
    </w:r>
    <w:r w:rsidRPr="00E87DDA">
      <w:rPr>
        <w:rFonts w:ascii="Cambria" w:hAnsi="Cambria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27DA1384"/>
    <w:multiLevelType w:val="hybridMultilevel"/>
    <w:tmpl w:val="2F821F30"/>
    <w:lvl w:ilvl="0" w:tplc="BB4CFC3C">
      <w:start w:val="1"/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SortMethod w:val="000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681"/>
    <w:rsid w:val="00007368"/>
    <w:rsid w:val="00030DAD"/>
    <w:rsid w:val="00055F32"/>
    <w:rsid w:val="00067855"/>
    <w:rsid w:val="000841F2"/>
    <w:rsid w:val="00085B61"/>
    <w:rsid w:val="00085B92"/>
    <w:rsid w:val="000A1A8E"/>
    <w:rsid w:val="000C1A1B"/>
    <w:rsid w:val="000D1CBD"/>
    <w:rsid w:val="000E2559"/>
    <w:rsid w:val="000E25D6"/>
    <w:rsid w:val="00116235"/>
    <w:rsid w:val="00146036"/>
    <w:rsid w:val="001631C9"/>
    <w:rsid w:val="00165931"/>
    <w:rsid w:val="00180D29"/>
    <w:rsid w:val="001A2347"/>
    <w:rsid w:val="001A69E5"/>
    <w:rsid w:val="001B3730"/>
    <w:rsid w:val="001B56FB"/>
    <w:rsid w:val="001C53B8"/>
    <w:rsid w:val="001D2103"/>
    <w:rsid w:val="001F41C6"/>
    <w:rsid w:val="00211EC9"/>
    <w:rsid w:val="0021392C"/>
    <w:rsid w:val="00256FBF"/>
    <w:rsid w:val="00291B87"/>
    <w:rsid w:val="002F33FA"/>
    <w:rsid w:val="00356180"/>
    <w:rsid w:val="003A5D53"/>
    <w:rsid w:val="0040789D"/>
    <w:rsid w:val="0042294E"/>
    <w:rsid w:val="004329DB"/>
    <w:rsid w:val="004354AE"/>
    <w:rsid w:val="0044093B"/>
    <w:rsid w:val="0046779E"/>
    <w:rsid w:val="00474337"/>
    <w:rsid w:val="004811A9"/>
    <w:rsid w:val="004D06CA"/>
    <w:rsid w:val="004E1C79"/>
    <w:rsid w:val="004F1A6E"/>
    <w:rsid w:val="0050427D"/>
    <w:rsid w:val="00513419"/>
    <w:rsid w:val="005322A7"/>
    <w:rsid w:val="00533EC2"/>
    <w:rsid w:val="00576813"/>
    <w:rsid w:val="005B63B5"/>
    <w:rsid w:val="006030E1"/>
    <w:rsid w:val="00605E01"/>
    <w:rsid w:val="00612D76"/>
    <w:rsid w:val="00640FE5"/>
    <w:rsid w:val="0066076E"/>
    <w:rsid w:val="00673C3D"/>
    <w:rsid w:val="006F0119"/>
    <w:rsid w:val="00716B15"/>
    <w:rsid w:val="00737342"/>
    <w:rsid w:val="0078288A"/>
    <w:rsid w:val="00792534"/>
    <w:rsid w:val="007B6681"/>
    <w:rsid w:val="007C659B"/>
    <w:rsid w:val="0082326A"/>
    <w:rsid w:val="008237B8"/>
    <w:rsid w:val="0082473E"/>
    <w:rsid w:val="008275C4"/>
    <w:rsid w:val="008D1C17"/>
    <w:rsid w:val="008D4E8A"/>
    <w:rsid w:val="00900A53"/>
    <w:rsid w:val="00947E99"/>
    <w:rsid w:val="009708AB"/>
    <w:rsid w:val="00977CD5"/>
    <w:rsid w:val="009B330D"/>
    <w:rsid w:val="009F2EAB"/>
    <w:rsid w:val="00A0002B"/>
    <w:rsid w:val="00A22ECC"/>
    <w:rsid w:val="00A37B81"/>
    <w:rsid w:val="00A707C6"/>
    <w:rsid w:val="00A77803"/>
    <w:rsid w:val="00A86D2D"/>
    <w:rsid w:val="00AB4287"/>
    <w:rsid w:val="00B078FC"/>
    <w:rsid w:val="00B33CE8"/>
    <w:rsid w:val="00B37329"/>
    <w:rsid w:val="00B574D4"/>
    <w:rsid w:val="00B642A1"/>
    <w:rsid w:val="00B65C6C"/>
    <w:rsid w:val="00B7175B"/>
    <w:rsid w:val="00BE17BA"/>
    <w:rsid w:val="00C278B0"/>
    <w:rsid w:val="00C31814"/>
    <w:rsid w:val="00C83100"/>
    <w:rsid w:val="00C855F3"/>
    <w:rsid w:val="00C91486"/>
    <w:rsid w:val="00C92723"/>
    <w:rsid w:val="00C97F1B"/>
    <w:rsid w:val="00CA61D3"/>
    <w:rsid w:val="00CB576F"/>
    <w:rsid w:val="00D10748"/>
    <w:rsid w:val="00D34661"/>
    <w:rsid w:val="00D50518"/>
    <w:rsid w:val="00D541D4"/>
    <w:rsid w:val="00DD7F30"/>
    <w:rsid w:val="00E14FF3"/>
    <w:rsid w:val="00E2683A"/>
    <w:rsid w:val="00E457A3"/>
    <w:rsid w:val="00E461F0"/>
    <w:rsid w:val="00E5359F"/>
    <w:rsid w:val="00E55D66"/>
    <w:rsid w:val="00E87DDA"/>
    <w:rsid w:val="00EE13F9"/>
    <w:rsid w:val="00EE369A"/>
    <w:rsid w:val="00F435E4"/>
    <w:rsid w:val="00F476CA"/>
    <w:rsid w:val="00F5001A"/>
    <w:rsid w:val="00F533A3"/>
    <w:rsid w:val="00F55405"/>
    <w:rsid w:val="00F56DA6"/>
    <w:rsid w:val="00F91C22"/>
    <w:rsid w:val="00FD7EDB"/>
    <w:rsid w:val="00FE42B7"/>
    <w:rsid w:val="00FE6734"/>
    <w:rsid w:val="00FF23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1BCF5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Arial" w:hAnsi="Arial"/>
      <w:b/>
      <w:kern w:val="1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</w:style>
  <w:style w:type="character" w:customStyle="1" w:styleId="FootnoteCharacters">
    <w:name w:val="Footnote Characters"/>
    <w:rPr>
      <w:vertAlign w:val="superscript"/>
    </w:rPr>
  </w:style>
  <w:style w:type="character" w:styleId="Hyperlink">
    <w:name w:val="Hyperlink"/>
    <w:rPr>
      <w:color w:val="0000FF"/>
      <w:u w:val="single"/>
    </w:rPr>
  </w:style>
  <w:style w:type="character" w:styleId="FootnoteReference">
    <w:name w:val="footnote reference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Characters">
    <w:name w:val="Endnote Character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</w:style>
  <w:style w:type="table" w:styleId="TableGrid">
    <w:name w:val="Table Grid"/>
    <w:basedOn w:val="TableNormal"/>
    <w:uiPriority w:val="59"/>
    <w:rsid w:val="00824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5359F"/>
    <w:pPr>
      <w:widowControl/>
      <w:suppressAutoHyphens w:val="0"/>
      <w:ind w:left="720"/>
      <w:contextualSpacing/>
    </w:pPr>
    <w:rPr>
      <w:rFonts w:ascii="Cambria" w:eastAsia="ＭＳ 明朝" w:hAnsi="Cambr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329D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uiPriority w:val="99"/>
    <w:semiHidden/>
    <w:rsid w:val="00180D29"/>
    <w:rPr>
      <w:color w:val="808080"/>
    </w:rPr>
  </w:style>
  <w:style w:type="paragraph" w:customStyle="1" w:styleId="MTDisplayEquation">
    <w:name w:val="MTDisplayEquation"/>
    <w:basedOn w:val="Normal"/>
    <w:next w:val="Normal"/>
    <w:rsid w:val="00612D76"/>
    <w:pPr>
      <w:tabs>
        <w:tab w:val="center" w:pos="6480"/>
        <w:tab w:val="right" w:pos="12960"/>
      </w:tabs>
    </w:pPr>
    <w:rPr>
      <w:rFonts w:ascii="Cambria Math" w:hAnsi="Cambria Math"/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Arial" w:hAnsi="Arial"/>
      <w:b/>
      <w:kern w:val="1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</w:style>
  <w:style w:type="character" w:customStyle="1" w:styleId="FootnoteCharacters">
    <w:name w:val="Footnote Characters"/>
    <w:rPr>
      <w:vertAlign w:val="superscript"/>
    </w:rPr>
  </w:style>
  <w:style w:type="character" w:styleId="Hyperlink">
    <w:name w:val="Hyperlink"/>
    <w:rPr>
      <w:color w:val="0000FF"/>
      <w:u w:val="single"/>
    </w:rPr>
  </w:style>
  <w:style w:type="character" w:styleId="FootnoteReference">
    <w:name w:val="footnote reference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Characters">
    <w:name w:val="Endnote Character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</w:style>
  <w:style w:type="table" w:styleId="TableGrid">
    <w:name w:val="Table Grid"/>
    <w:basedOn w:val="TableNormal"/>
    <w:uiPriority w:val="59"/>
    <w:rsid w:val="00824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5359F"/>
    <w:pPr>
      <w:widowControl/>
      <w:suppressAutoHyphens w:val="0"/>
      <w:ind w:left="720"/>
      <w:contextualSpacing/>
    </w:pPr>
    <w:rPr>
      <w:rFonts w:ascii="Cambria" w:eastAsia="ＭＳ 明朝" w:hAnsi="Cambr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329D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uiPriority w:val="99"/>
    <w:semiHidden/>
    <w:rsid w:val="00180D29"/>
    <w:rPr>
      <w:color w:val="808080"/>
    </w:rPr>
  </w:style>
  <w:style w:type="paragraph" w:customStyle="1" w:styleId="MTDisplayEquation">
    <w:name w:val="MTDisplayEquation"/>
    <w:basedOn w:val="Normal"/>
    <w:next w:val="Normal"/>
    <w:rsid w:val="00612D76"/>
    <w:pPr>
      <w:tabs>
        <w:tab w:val="center" w:pos="6480"/>
        <w:tab w:val="right" w:pos="12960"/>
      </w:tabs>
    </w:pPr>
    <w:rPr>
      <w:rFonts w:ascii="Cambria Math" w:hAnsi="Cambria Math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1.xml"/><Relationship Id="rId20" Type="http://schemas.openxmlformats.org/officeDocument/2006/relationships/image" Target="media/image6.emf"/><Relationship Id="rId21" Type="http://schemas.openxmlformats.org/officeDocument/2006/relationships/image" Target="media/image7.pn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1" Type="http://schemas.openxmlformats.org/officeDocument/2006/relationships/oleObject" Target="embeddings/oleObject1.bin"/><Relationship Id="rId12" Type="http://schemas.openxmlformats.org/officeDocument/2006/relationships/image" Target="media/image2.emf"/><Relationship Id="rId13" Type="http://schemas.openxmlformats.org/officeDocument/2006/relationships/oleObject" Target="embeddings/oleObject2.bin"/><Relationship Id="rId14" Type="http://schemas.openxmlformats.org/officeDocument/2006/relationships/image" Target="media/image3.emf"/><Relationship Id="rId15" Type="http://schemas.openxmlformats.org/officeDocument/2006/relationships/oleObject" Target="embeddings/oleObject3.bin"/><Relationship Id="rId16" Type="http://schemas.openxmlformats.org/officeDocument/2006/relationships/image" Target="media/image4.emf"/><Relationship Id="rId17" Type="http://schemas.openxmlformats.org/officeDocument/2006/relationships/oleObject" Target="embeddings/oleObject4.bin"/><Relationship Id="rId18" Type="http://schemas.openxmlformats.org/officeDocument/2006/relationships/image" Target="media/image5.emf"/><Relationship Id="rId19" Type="http://schemas.openxmlformats.org/officeDocument/2006/relationships/oleObject" Target="embeddings/oleObject5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5</Pages>
  <Words>10902</Words>
  <Characters>62145</Characters>
  <Application>Microsoft Macintosh Word</Application>
  <DocSecurity>0</DocSecurity>
  <Lines>517</Lines>
  <Paragraphs>1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>Comparison of Childrens' Soil Ingestion Rates Estimated by Thre</vt:lpstr>
      <vt:lpstr/>
      <vt:lpstr/>
      <vt:lpstr/>
      <vt:lpstr/>
      <vt:lpstr/>
      <vt:lpstr/>
      <vt:lpstr/>
      <vt:lpstr>Supporting Information</vt:lpstr>
    </vt:vector>
  </TitlesOfParts>
  <Company>Ted Simon LLC</Company>
  <LinksUpToDate>false</LinksUpToDate>
  <CharactersWithSpaces>7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Childrens' Soil Ingestion Rates Estimated by Thre</dc:title>
  <dc:subject/>
  <dc:creator>Ted Simon</dc:creator>
  <cp:keywords/>
  <dc:description/>
  <cp:lastModifiedBy>Ted Simon</cp:lastModifiedBy>
  <cp:revision>3</cp:revision>
  <cp:lastPrinted>2014-11-02T15:52:00Z</cp:lastPrinted>
  <dcterms:created xsi:type="dcterms:W3CDTF">2015-04-29T21:18:00Z</dcterms:created>
  <dcterms:modified xsi:type="dcterms:W3CDTF">2015-04-29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